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453A27" w14:textId="1C12F357" w:rsidR="00CE4F8A" w:rsidRDefault="00705E3F" w:rsidP="00585A11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Hlk156417897"/>
      <w:bookmarkEnd w:id="0"/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217026">
        <w:rPr>
          <w:rFonts w:ascii="Times New Roman" w:hAnsi="Times New Roman" w:hint="eastAsia"/>
          <w:b/>
          <w:sz w:val="24"/>
          <w:szCs w:val="24"/>
        </w:rPr>
        <w:t>F</w:t>
      </w:r>
      <w:r w:rsidR="00217026">
        <w:rPr>
          <w:rFonts w:ascii="Times New Roman" w:hAnsi="Times New Roman"/>
          <w:b/>
          <w:sz w:val="24"/>
          <w:szCs w:val="24"/>
        </w:rPr>
        <w:t>igure 1</w:t>
      </w:r>
      <w:r>
        <w:rPr>
          <w:rFonts w:ascii="Times New Roman" w:hAnsi="Times New Roman"/>
          <w:b/>
          <w:sz w:val="24"/>
          <w:szCs w:val="24"/>
        </w:rPr>
        <w:t>:</w:t>
      </w:r>
      <w:r w:rsidR="00217026">
        <w:rPr>
          <w:rFonts w:ascii="Times New Roman" w:hAnsi="Times New Roman"/>
          <w:b/>
          <w:sz w:val="24"/>
          <w:szCs w:val="24"/>
        </w:rPr>
        <w:t xml:space="preserve"> </w:t>
      </w:r>
      <w:r w:rsidRPr="00705E3F">
        <w:rPr>
          <w:rFonts w:ascii="Times New Roman" w:hAnsi="Times New Roman"/>
          <w:bCs/>
          <w:sz w:val="24"/>
          <w:szCs w:val="24"/>
        </w:rPr>
        <w:t>Scheme of GVHD prophylaxis regimen</w:t>
      </w:r>
      <w:r w:rsidR="000444E7">
        <w:rPr>
          <w:rFonts w:ascii="Times New Roman" w:hAnsi="Times New Roman"/>
          <w:b/>
          <w:sz w:val="24"/>
          <w:szCs w:val="24"/>
        </w:rPr>
        <w:t>.</w:t>
      </w:r>
    </w:p>
    <w:p w14:paraId="7905BDF0" w14:textId="55860359" w:rsidR="00217026" w:rsidRDefault="00705E3F" w:rsidP="00585A11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113B4D78" wp14:editId="1BFD2542">
            <wp:extent cx="8677275" cy="2795084"/>
            <wp:effectExtent l="0" t="0" r="0" b="5715"/>
            <wp:docPr id="702252135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4179" cy="2819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1509E" w14:textId="5F51A30D" w:rsidR="00DF0822" w:rsidRPr="00DF0822" w:rsidRDefault="00705E3F" w:rsidP="00585A11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>yclosporin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was</w:t>
      </w:r>
      <w:r>
        <w:rPr>
          <w:rFonts w:ascii="Times New Roman" w:hAnsi="Times New Roman"/>
          <w:sz w:val="24"/>
          <w:szCs w:val="24"/>
        </w:rPr>
        <w:t xml:space="preserve"> initiated </w:t>
      </w:r>
      <w:r>
        <w:rPr>
          <w:rFonts w:ascii="Times New Roman" w:hAnsi="Times New Roman" w:hint="eastAsia"/>
          <w:sz w:val="24"/>
          <w:szCs w:val="24"/>
        </w:rPr>
        <w:t>at</w:t>
      </w:r>
      <w:r>
        <w:rPr>
          <w:rFonts w:ascii="Times New Roman" w:hAnsi="Times New Roman"/>
          <w:sz w:val="24"/>
          <w:szCs w:val="24"/>
        </w:rPr>
        <w:t xml:space="preserve"> </w:t>
      </w:r>
      <w:r w:rsidRPr="009D15B6">
        <w:rPr>
          <w:rFonts w:ascii="Times New Roman" w:hAnsi="Times New Roman" w:hint="eastAsia"/>
          <w:sz w:val="24"/>
          <w:szCs w:val="24"/>
        </w:rPr>
        <w:t>3mg/kg</w:t>
      </w:r>
      <w:r w:rsidRPr="009D15B6">
        <w:rPr>
          <w:rFonts w:ascii="Times New Roman" w:hAnsi="Times New Roman"/>
          <w:sz w:val="24"/>
          <w:szCs w:val="24"/>
        </w:rPr>
        <w:t xml:space="preserve"> </w:t>
      </w:r>
      <w:r w:rsidRPr="009D15B6">
        <w:rPr>
          <w:rFonts w:ascii="Times New Roman" w:hAnsi="Times New Roman" w:hint="eastAsia"/>
          <w:sz w:val="24"/>
          <w:szCs w:val="24"/>
        </w:rPr>
        <w:t>48</w:t>
      </w:r>
      <w:r>
        <w:rPr>
          <w:rFonts w:ascii="Times New Roman" w:hAnsi="Times New Roman"/>
          <w:sz w:val="24"/>
          <w:szCs w:val="24"/>
        </w:rPr>
        <w:t xml:space="preserve"> </w:t>
      </w:r>
      <w:r w:rsidRPr="009D15B6">
        <w:rPr>
          <w:rFonts w:ascii="Times New Roman" w:hAnsi="Times New Roman" w:hint="eastAsia"/>
          <w:sz w:val="24"/>
          <w:szCs w:val="24"/>
        </w:rPr>
        <w:t>hours</w:t>
      </w:r>
      <w:r w:rsidRPr="009D15B6">
        <w:rPr>
          <w:rFonts w:ascii="Times New Roman" w:hAnsi="Times New Roman"/>
          <w:sz w:val="24"/>
          <w:szCs w:val="24"/>
        </w:rPr>
        <w:t xml:space="preserve"> </w:t>
      </w:r>
      <w:r w:rsidRPr="009D15B6">
        <w:rPr>
          <w:rFonts w:ascii="Times New Roman" w:hAnsi="Times New Roman" w:hint="eastAsia"/>
          <w:sz w:val="24"/>
          <w:szCs w:val="24"/>
        </w:rPr>
        <w:t>before</w:t>
      </w:r>
      <w:r w:rsidRPr="009D15B6">
        <w:rPr>
          <w:rFonts w:ascii="Times New Roman" w:hAnsi="Times New Roman"/>
          <w:sz w:val="24"/>
          <w:szCs w:val="24"/>
        </w:rPr>
        <w:t xml:space="preserve"> </w:t>
      </w:r>
      <w:r w:rsidRPr="009D15B6">
        <w:rPr>
          <w:rFonts w:ascii="Times New Roman" w:hAnsi="Times New Roman" w:hint="eastAsia"/>
          <w:sz w:val="24"/>
          <w:szCs w:val="24"/>
        </w:rPr>
        <w:t>stem</w:t>
      </w:r>
      <w:r w:rsidRPr="009D15B6">
        <w:rPr>
          <w:rFonts w:ascii="Times New Roman" w:hAnsi="Times New Roman"/>
          <w:sz w:val="24"/>
          <w:szCs w:val="24"/>
        </w:rPr>
        <w:t xml:space="preserve"> </w:t>
      </w:r>
      <w:r w:rsidRPr="009D15B6">
        <w:rPr>
          <w:rFonts w:ascii="Times New Roman" w:hAnsi="Times New Roman" w:hint="eastAsia"/>
          <w:sz w:val="24"/>
          <w:szCs w:val="24"/>
        </w:rPr>
        <w:t>cell</w:t>
      </w:r>
      <w:r w:rsidRPr="009D15B6">
        <w:rPr>
          <w:rFonts w:ascii="Times New Roman" w:hAnsi="Times New Roman"/>
          <w:sz w:val="24"/>
          <w:szCs w:val="24"/>
        </w:rPr>
        <w:t xml:space="preserve"> </w:t>
      </w:r>
      <w:r w:rsidRPr="009D15B6">
        <w:rPr>
          <w:rFonts w:ascii="Times New Roman" w:hAnsi="Times New Roman" w:hint="eastAsia"/>
          <w:sz w:val="24"/>
          <w:szCs w:val="24"/>
        </w:rPr>
        <w:t>infusion,</w:t>
      </w:r>
      <w:r w:rsidRPr="009D15B6">
        <w:rPr>
          <w:rFonts w:ascii="Times New Roman" w:hAnsi="Times New Roman"/>
          <w:sz w:val="24"/>
          <w:szCs w:val="24"/>
        </w:rPr>
        <w:t xml:space="preserve"> </w:t>
      </w:r>
      <w:r w:rsidRPr="009D15B6">
        <w:rPr>
          <w:rFonts w:ascii="Times New Roman" w:hAnsi="Times New Roman" w:hint="eastAsia"/>
          <w:sz w:val="24"/>
          <w:szCs w:val="24"/>
        </w:rPr>
        <w:t>with</w:t>
      </w:r>
      <w:r w:rsidRPr="009D15B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ose </w:t>
      </w:r>
      <w:r w:rsidRPr="009D15B6">
        <w:rPr>
          <w:rFonts w:ascii="Times New Roman" w:hAnsi="Times New Roman" w:hint="eastAsia"/>
          <w:sz w:val="24"/>
          <w:szCs w:val="24"/>
        </w:rPr>
        <w:t>adjustments</w:t>
      </w:r>
      <w:r>
        <w:rPr>
          <w:rFonts w:ascii="Times New Roman" w:hAnsi="Times New Roman"/>
          <w:sz w:val="24"/>
          <w:szCs w:val="24"/>
        </w:rPr>
        <w:t xml:space="preserve"> made</w:t>
      </w:r>
      <w:r w:rsidRPr="009D15B6">
        <w:rPr>
          <w:rFonts w:ascii="Times New Roman" w:hAnsi="Times New Roman"/>
          <w:sz w:val="24"/>
          <w:szCs w:val="24"/>
        </w:rPr>
        <w:t xml:space="preserve"> </w:t>
      </w:r>
      <w:r w:rsidRPr="009D15B6">
        <w:rPr>
          <w:rFonts w:ascii="Times New Roman" w:hAnsi="Times New Roman" w:hint="eastAsia"/>
          <w:sz w:val="24"/>
          <w:szCs w:val="24"/>
        </w:rPr>
        <w:t>to</w:t>
      </w:r>
      <w:r w:rsidRPr="009D15B6">
        <w:rPr>
          <w:rFonts w:ascii="Times New Roman" w:hAnsi="Times New Roman"/>
          <w:sz w:val="24"/>
          <w:szCs w:val="24"/>
        </w:rPr>
        <w:t xml:space="preserve"> </w:t>
      </w:r>
      <w:r w:rsidRPr="009D15B6"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ttain</w:t>
      </w:r>
      <w:r w:rsidRPr="009D15B6">
        <w:rPr>
          <w:rFonts w:ascii="Times New Roman" w:hAnsi="Times New Roman"/>
          <w:sz w:val="24"/>
          <w:szCs w:val="24"/>
        </w:rPr>
        <w:t xml:space="preserve"> </w:t>
      </w:r>
      <w:r w:rsidRPr="009D15B6">
        <w:rPr>
          <w:rFonts w:ascii="Times New Roman" w:hAnsi="Times New Roman" w:hint="eastAsia"/>
          <w:sz w:val="24"/>
          <w:szCs w:val="24"/>
        </w:rPr>
        <w:t>the</w:t>
      </w:r>
      <w:r w:rsidRPr="009D15B6">
        <w:rPr>
          <w:rFonts w:ascii="Times New Roman" w:hAnsi="Times New Roman"/>
          <w:sz w:val="24"/>
          <w:szCs w:val="24"/>
        </w:rPr>
        <w:t xml:space="preserve"> </w:t>
      </w:r>
      <w:r w:rsidRPr="009D15B6">
        <w:rPr>
          <w:rFonts w:ascii="Times New Roman" w:hAnsi="Times New Roman" w:hint="eastAsia"/>
          <w:sz w:val="24"/>
          <w:szCs w:val="24"/>
        </w:rPr>
        <w:t>target</w:t>
      </w:r>
      <w:r w:rsidRPr="009D15B6">
        <w:rPr>
          <w:rFonts w:ascii="Times New Roman" w:hAnsi="Times New Roman"/>
          <w:sz w:val="24"/>
          <w:szCs w:val="24"/>
        </w:rPr>
        <w:t xml:space="preserve"> </w:t>
      </w:r>
      <w:r w:rsidRPr="009D15B6">
        <w:rPr>
          <w:rFonts w:ascii="Times New Roman" w:hAnsi="Times New Roman" w:hint="eastAsia"/>
          <w:sz w:val="24"/>
          <w:szCs w:val="24"/>
        </w:rPr>
        <w:t>serum</w:t>
      </w:r>
      <w:r w:rsidRPr="009D15B6">
        <w:rPr>
          <w:rFonts w:ascii="Times New Roman" w:hAnsi="Times New Roman"/>
          <w:sz w:val="24"/>
          <w:szCs w:val="24"/>
        </w:rPr>
        <w:t xml:space="preserve"> </w:t>
      </w:r>
      <w:r w:rsidRPr="009D15B6">
        <w:rPr>
          <w:rFonts w:ascii="Times New Roman" w:hAnsi="Times New Roman" w:hint="eastAsia"/>
          <w:sz w:val="24"/>
          <w:szCs w:val="24"/>
        </w:rPr>
        <w:t>trough</w:t>
      </w:r>
      <w:r w:rsidRPr="009D15B6">
        <w:rPr>
          <w:rFonts w:ascii="Times New Roman" w:hAnsi="Times New Roman"/>
          <w:sz w:val="24"/>
          <w:szCs w:val="24"/>
        </w:rPr>
        <w:t xml:space="preserve"> </w:t>
      </w:r>
      <w:r w:rsidRPr="009D15B6">
        <w:rPr>
          <w:rFonts w:ascii="Times New Roman" w:hAnsi="Times New Roman" w:hint="eastAsia"/>
          <w:sz w:val="24"/>
          <w:szCs w:val="24"/>
        </w:rPr>
        <w:t>level</w:t>
      </w:r>
      <w:r w:rsidRPr="009D15B6">
        <w:rPr>
          <w:rFonts w:ascii="Times New Roman" w:hAnsi="Times New Roman"/>
          <w:sz w:val="24"/>
          <w:szCs w:val="24"/>
        </w:rPr>
        <w:t xml:space="preserve"> </w:t>
      </w:r>
      <w:r w:rsidRPr="009D15B6">
        <w:rPr>
          <w:rFonts w:ascii="Times New Roman" w:hAnsi="Times New Roman" w:hint="eastAsia"/>
          <w:sz w:val="24"/>
          <w:szCs w:val="24"/>
        </w:rPr>
        <w:t>of</w:t>
      </w:r>
      <w:r w:rsidRPr="009D15B6">
        <w:rPr>
          <w:rFonts w:ascii="Times New Roman" w:hAnsi="Times New Roman"/>
          <w:sz w:val="24"/>
          <w:szCs w:val="24"/>
        </w:rPr>
        <w:t xml:space="preserve"> </w:t>
      </w:r>
      <w:r w:rsidRPr="009D15B6">
        <w:rPr>
          <w:rFonts w:ascii="Times New Roman" w:hAnsi="Times New Roman" w:hint="eastAsia"/>
          <w:sz w:val="24"/>
          <w:szCs w:val="24"/>
        </w:rPr>
        <w:t>250-400</w:t>
      </w:r>
      <w:r w:rsidRPr="009D15B6">
        <w:rPr>
          <w:rFonts w:ascii="Times New Roman" w:hAnsi="Times New Roman"/>
          <w:sz w:val="24"/>
          <w:szCs w:val="24"/>
        </w:rPr>
        <w:t xml:space="preserve"> </w:t>
      </w:r>
      <w:r w:rsidRPr="009D15B6">
        <w:rPr>
          <w:rFonts w:ascii="Times New Roman" w:hAnsi="Times New Roman" w:hint="eastAsia"/>
          <w:sz w:val="24"/>
          <w:szCs w:val="24"/>
        </w:rPr>
        <w:t>ng/m</w:t>
      </w:r>
      <w:r w:rsidRPr="009D15B6">
        <w:rPr>
          <w:rFonts w:ascii="Times New Roman" w:hAnsi="Times New Roman"/>
          <w:sz w:val="24"/>
          <w:szCs w:val="24"/>
        </w:rPr>
        <w:t>l</w:t>
      </w:r>
      <w:r w:rsidRPr="009D15B6">
        <w:rPr>
          <w:rFonts w:ascii="Times New Roman" w:hAnsi="Times New Roman" w:hint="eastAsia"/>
          <w:sz w:val="24"/>
          <w:szCs w:val="24"/>
        </w:rPr>
        <w:t>.</w:t>
      </w:r>
      <w:r w:rsidRPr="009D15B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 w:rsidRPr="009D15B6">
        <w:rPr>
          <w:rFonts w:ascii="Times New Roman" w:hAnsi="Times New Roman" w:hint="eastAsia"/>
          <w:sz w:val="24"/>
          <w:szCs w:val="24"/>
        </w:rPr>
        <w:t>acrolimus</w:t>
      </w:r>
      <w:r w:rsidRPr="009D15B6">
        <w:rPr>
          <w:rFonts w:ascii="Times New Roman" w:hAnsi="Times New Roman"/>
          <w:sz w:val="24"/>
          <w:szCs w:val="24"/>
        </w:rPr>
        <w:t xml:space="preserve"> </w:t>
      </w:r>
      <w:r w:rsidRPr="009D15B6">
        <w:rPr>
          <w:rFonts w:ascii="Times New Roman" w:hAnsi="Times New Roman" w:hint="eastAsia"/>
          <w:sz w:val="24"/>
          <w:szCs w:val="24"/>
        </w:rPr>
        <w:t>was</w:t>
      </w:r>
      <w:r w:rsidRPr="009D15B6">
        <w:rPr>
          <w:rFonts w:ascii="Times New Roman" w:hAnsi="Times New Roman"/>
          <w:sz w:val="24"/>
          <w:szCs w:val="24"/>
        </w:rPr>
        <w:t xml:space="preserve"> </w:t>
      </w:r>
      <w:r w:rsidRPr="009D15B6">
        <w:rPr>
          <w:rFonts w:ascii="Times New Roman" w:hAnsi="Times New Roman" w:hint="eastAsia"/>
          <w:sz w:val="24"/>
          <w:szCs w:val="24"/>
        </w:rPr>
        <w:t>started</w:t>
      </w:r>
      <w:r w:rsidRPr="009D15B6">
        <w:rPr>
          <w:rFonts w:ascii="Times New Roman" w:hAnsi="Times New Roman"/>
          <w:sz w:val="24"/>
          <w:szCs w:val="24"/>
        </w:rPr>
        <w:t xml:space="preserve"> </w:t>
      </w:r>
      <w:r w:rsidRPr="009D15B6">
        <w:rPr>
          <w:rFonts w:ascii="Times New Roman" w:hAnsi="Times New Roman" w:hint="eastAsia"/>
          <w:sz w:val="24"/>
          <w:szCs w:val="24"/>
        </w:rPr>
        <w:t>at</w:t>
      </w:r>
      <w:r w:rsidRPr="009D15B6">
        <w:rPr>
          <w:rFonts w:ascii="Times New Roman" w:hAnsi="Times New Roman"/>
          <w:sz w:val="24"/>
          <w:szCs w:val="24"/>
        </w:rPr>
        <w:t xml:space="preserve"> </w:t>
      </w:r>
      <w:r w:rsidRPr="009D15B6">
        <w:rPr>
          <w:rFonts w:ascii="Times New Roman" w:hAnsi="Times New Roman" w:hint="eastAsia"/>
          <w:sz w:val="24"/>
          <w:szCs w:val="24"/>
        </w:rPr>
        <w:t>0.04</w:t>
      </w:r>
      <w:r w:rsidRPr="009D15B6">
        <w:rPr>
          <w:rFonts w:ascii="Times New Roman" w:hAnsi="Times New Roman"/>
          <w:sz w:val="24"/>
          <w:szCs w:val="24"/>
        </w:rPr>
        <w:t xml:space="preserve"> </w:t>
      </w:r>
      <w:r w:rsidRPr="009D15B6">
        <w:rPr>
          <w:rFonts w:ascii="Times New Roman" w:hAnsi="Times New Roman" w:hint="eastAsia"/>
          <w:sz w:val="24"/>
          <w:szCs w:val="24"/>
        </w:rPr>
        <w:t>mg/kg</w:t>
      </w:r>
      <w:r>
        <w:rPr>
          <w:rFonts w:ascii="Times New Roman" w:hAnsi="Times New Roman"/>
          <w:sz w:val="24"/>
          <w:szCs w:val="24"/>
        </w:rPr>
        <w:t xml:space="preserve"> on day 5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with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djustment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chiev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arget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level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5</w:t>
      </w:r>
      <w:r>
        <w:rPr>
          <w:rFonts w:ascii="Times New Roman" w:hAnsi="Times New Roman" w:hint="eastAsia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 xml:space="preserve">15 </w:t>
      </w:r>
      <w:r>
        <w:rPr>
          <w:rFonts w:ascii="Times New Roman" w:hAnsi="Times New Roman" w:hint="eastAsia"/>
          <w:sz w:val="24"/>
          <w:szCs w:val="24"/>
        </w:rPr>
        <w:t>ng/m</w:t>
      </w:r>
      <w:r>
        <w:rPr>
          <w:rFonts w:ascii="Times New Roman" w:hAnsi="Times New Roman"/>
          <w:sz w:val="24"/>
          <w:szCs w:val="24"/>
        </w:rPr>
        <w:t>l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230E244E" w14:textId="77777777" w:rsidR="00705E3F" w:rsidRDefault="00217026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2850BAFA" w14:textId="77777777" w:rsidR="00705E3F" w:rsidRDefault="00705E3F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b/>
          <w:sz w:val="24"/>
          <w:szCs w:val="24"/>
        </w:rPr>
        <w:sectPr w:rsidR="00705E3F" w:rsidSect="00235532">
          <w:footerReference w:type="default" r:id="rId9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BF120E2" w14:textId="787F014F" w:rsidR="00DA0F36" w:rsidRDefault="00DA0F36" w:rsidP="00DA0F36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hint="eastAsia"/>
          <w:b/>
          <w:sz w:val="24"/>
          <w:szCs w:val="24"/>
        </w:rPr>
        <w:t>F</w:t>
      </w:r>
      <w:r>
        <w:rPr>
          <w:rFonts w:ascii="Times New Roman" w:hAnsi="Times New Roman"/>
          <w:b/>
          <w:sz w:val="24"/>
          <w:szCs w:val="24"/>
        </w:rPr>
        <w:t xml:space="preserve">igure </w:t>
      </w:r>
      <w:r w:rsidR="0068458A">
        <w:rPr>
          <w:rFonts w:ascii="Times New Roman" w:hAnsi="Times New Roman" w:hint="eastAsia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 w:rsidRPr="00705E3F">
        <w:rPr>
          <w:rFonts w:ascii="Times New Roman" w:hAnsi="Times New Roman"/>
          <w:bCs/>
          <w:sz w:val="24"/>
          <w:szCs w:val="24"/>
        </w:rPr>
        <w:t xml:space="preserve">Cumulative incidence of </w:t>
      </w:r>
      <w:r>
        <w:rPr>
          <w:rFonts w:ascii="Times New Roman" w:hAnsi="Times New Roman"/>
          <w:bCs/>
          <w:sz w:val="24"/>
          <w:szCs w:val="24"/>
        </w:rPr>
        <w:t>pre-engraftment infection</w:t>
      </w:r>
      <w:r w:rsidR="000444E7">
        <w:rPr>
          <w:rFonts w:ascii="Times New Roman" w:hAnsi="Times New Roman"/>
          <w:bCs/>
          <w:sz w:val="24"/>
          <w:szCs w:val="24"/>
        </w:rPr>
        <w:t xml:space="preserve"> according to treatment groups; (</w:t>
      </w:r>
      <w:r w:rsidR="000444E7">
        <w:rPr>
          <w:rFonts w:ascii="Times New Roman" w:hAnsi="Times New Roman" w:hint="eastAsia"/>
          <w:bCs/>
          <w:sz w:val="24"/>
          <w:szCs w:val="24"/>
        </w:rPr>
        <w:t>A</w:t>
      </w:r>
      <w:r w:rsidR="000444E7">
        <w:rPr>
          <w:rFonts w:ascii="Times New Roman" w:hAnsi="Times New Roman"/>
          <w:bCs/>
          <w:sz w:val="24"/>
          <w:szCs w:val="24"/>
        </w:rPr>
        <w:t>) bacterial infection; (B) viral infection; (C) fungal infection.</w:t>
      </w:r>
    </w:p>
    <w:p w14:paraId="269C75B3" w14:textId="549BD281" w:rsidR="000444E7" w:rsidRDefault="000444E7" w:rsidP="00DA0F36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noProof/>
          <w:sz w:val="24"/>
          <w:szCs w:val="24"/>
          <w:lang w:val="en-IN" w:eastAsia="en-IN"/>
        </w:rPr>
        <w:drawing>
          <wp:inline distT="0" distB="0" distL="0" distR="0" wp14:anchorId="7E270AC4" wp14:editId="37E767C5">
            <wp:extent cx="8686800" cy="2895600"/>
            <wp:effectExtent l="0" t="0" r="0" b="0"/>
            <wp:docPr id="93481386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80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7E020" w14:textId="29D6C6F2" w:rsidR="00DA0F36" w:rsidRDefault="00DA0F36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77FA5EB2" w14:textId="77777777" w:rsidR="000444E7" w:rsidRDefault="000444E7" w:rsidP="0068458A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  <w:sectPr w:rsidR="000444E7" w:rsidSect="0023553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7A5A44F3" w14:textId="38DA9FDF" w:rsidR="0068458A" w:rsidRPr="00C40039" w:rsidRDefault="0068458A" w:rsidP="0068458A">
      <w:pPr>
        <w:wordWrap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C40039"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Pr="00C40039">
        <w:rPr>
          <w:rFonts w:ascii="Times New Roman" w:hAnsi="Times New Roman" w:hint="eastAsia"/>
          <w:b/>
          <w:sz w:val="24"/>
          <w:szCs w:val="24"/>
        </w:rPr>
        <w:t>T</w:t>
      </w:r>
      <w:r w:rsidRPr="00C40039">
        <w:rPr>
          <w:rFonts w:ascii="Times New Roman" w:hAnsi="Times New Roman"/>
          <w:b/>
          <w:sz w:val="24"/>
          <w:szCs w:val="24"/>
        </w:rPr>
        <w:t>able 1</w:t>
      </w:r>
      <w:r w:rsidRPr="00C40039">
        <w:rPr>
          <w:rFonts w:ascii="Times New Roman" w:hAnsi="Times New Roman" w:hint="eastAsia"/>
          <w:b/>
          <w:sz w:val="24"/>
          <w:szCs w:val="24"/>
        </w:rPr>
        <w:t>:</w:t>
      </w:r>
      <w:r w:rsidRPr="00C40039">
        <w:rPr>
          <w:rFonts w:ascii="Times New Roman" w:hAnsi="Times New Roman"/>
          <w:b/>
          <w:sz w:val="24"/>
          <w:szCs w:val="24"/>
        </w:rPr>
        <w:t xml:space="preserve"> </w:t>
      </w:r>
      <w:r w:rsidRPr="00C40039">
        <w:rPr>
          <w:rFonts w:ascii="Times New Roman" w:hAnsi="Times New Roman"/>
          <w:bCs/>
          <w:sz w:val="24"/>
          <w:szCs w:val="24"/>
        </w:rPr>
        <w:t>Univariate analysis for transplantation outcom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488"/>
        <w:gridCol w:w="1488"/>
        <w:gridCol w:w="1078"/>
      </w:tblGrid>
      <w:tr w:rsidR="0068458A" w:rsidRPr="00C40039" w14:paraId="6D2A28B3" w14:textId="77777777" w:rsidTr="005654DB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41426F2" w14:textId="77777777" w:rsidR="0068458A" w:rsidRPr="00C40039" w:rsidRDefault="0068458A" w:rsidP="005654DB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426F7BE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 w:hint="eastAsia"/>
                <w:b/>
                <w:szCs w:val="20"/>
              </w:rPr>
              <w:t>H</w:t>
            </w:r>
            <w:r w:rsidRPr="00C40039">
              <w:rPr>
                <w:rFonts w:ascii="Times New Roman" w:hAnsi="Times New Roman"/>
                <w:b/>
                <w:szCs w:val="20"/>
              </w:rPr>
              <w:t>R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5FB082B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/>
                <w:b/>
                <w:szCs w:val="20"/>
              </w:rPr>
              <w:t>95% CI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A7532CA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 w:hint="eastAsia"/>
                <w:b/>
                <w:i/>
                <w:iCs/>
                <w:szCs w:val="20"/>
              </w:rPr>
              <w:t>P</w:t>
            </w:r>
            <w:r w:rsidRPr="00C40039">
              <w:rPr>
                <w:rFonts w:ascii="Times New Roman" w:hAnsi="Times New Roman"/>
                <w:b/>
                <w:szCs w:val="20"/>
              </w:rPr>
              <w:t>-value</w:t>
            </w:r>
          </w:p>
        </w:tc>
      </w:tr>
      <w:tr w:rsidR="0068458A" w:rsidRPr="00C40039" w14:paraId="7BA82D73" w14:textId="77777777" w:rsidTr="005654DB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5685983" w14:textId="77777777" w:rsidR="0068458A" w:rsidRPr="00C40039" w:rsidRDefault="0068458A" w:rsidP="005654DB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C40039">
              <w:rPr>
                <w:rFonts w:ascii="Times New Roman" w:hAnsi="Times New Roman" w:hint="eastAsia"/>
                <w:b/>
                <w:bCs/>
                <w:szCs w:val="20"/>
              </w:rPr>
              <w:t>G</w:t>
            </w:r>
            <w:r w:rsidRPr="00C40039">
              <w:rPr>
                <w:rFonts w:ascii="Times New Roman" w:hAnsi="Times New Roman"/>
                <w:b/>
                <w:bCs/>
                <w:szCs w:val="20"/>
              </w:rPr>
              <w:t>VHD-related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F3E9B15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FD039B6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242E717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b/>
                <w:i/>
                <w:iCs/>
                <w:szCs w:val="20"/>
              </w:rPr>
            </w:pPr>
          </w:p>
        </w:tc>
      </w:tr>
      <w:tr w:rsidR="0068458A" w:rsidRPr="00C40039" w14:paraId="1C1D7835" w14:textId="77777777" w:rsidTr="005654DB">
        <w:tc>
          <w:tcPr>
            <w:tcW w:w="4962" w:type="dxa"/>
            <w:shd w:val="clear" w:color="auto" w:fill="auto"/>
          </w:tcPr>
          <w:p w14:paraId="7DE49BA5" w14:textId="77777777" w:rsidR="0068458A" w:rsidRPr="00C40039" w:rsidRDefault="0068458A" w:rsidP="005654DB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/>
                <w:b/>
                <w:szCs w:val="20"/>
              </w:rPr>
              <w:t xml:space="preserve">Grade Ⅱ-Ⅳ acute GVHD </w:t>
            </w:r>
          </w:p>
          <w:p w14:paraId="46340758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ATG/</w:t>
            </w:r>
            <w:proofErr w:type="spellStart"/>
            <w:r w:rsidRPr="00C40039">
              <w:rPr>
                <w:rFonts w:ascii="Times New Roman" w:hAnsi="Times New Roman"/>
                <w:bCs/>
                <w:szCs w:val="20"/>
              </w:rPr>
              <w:t>PTCy</w:t>
            </w:r>
            <w:proofErr w:type="spellEnd"/>
            <w:r w:rsidRPr="00C40039">
              <w:rPr>
                <w:rFonts w:ascii="Times New Roman" w:hAnsi="Times New Roman"/>
                <w:bCs/>
                <w:szCs w:val="20"/>
              </w:rPr>
              <w:t xml:space="preserve"> vs. ATG</w:t>
            </w:r>
          </w:p>
          <w:p w14:paraId="550AA54B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Recipient Age, ≤ 60 vs. &gt; 60</w:t>
            </w:r>
          </w:p>
          <w:p w14:paraId="1473FE6C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Diagnosis, MDS vs. Acute leukemia</w:t>
            </w:r>
          </w:p>
          <w:p w14:paraId="40F43659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Modified EBMT score, 1-3 vs. 4-6</w:t>
            </w:r>
          </w:p>
          <w:p w14:paraId="73D5C840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Conditioning intensity, RIC vs. MAC</w:t>
            </w:r>
          </w:p>
          <w:p w14:paraId="6B7029DF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CD34 cell count, ≤ 5.0 vs. &gt; 5.0</w:t>
            </w:r>
          </w:p>
          <w:p w14:paraId="49033C22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Cs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bCs/>
                <w:color w:val="000000" w:themeColor="text1"/>
                <w:szCs w:val="20"/>
              </w:rPr>
              <w:t>H</w:t>
            </w:r>
            <w:r w:rsidRPr="00C40039">
              <w:rPr>
                <w:rFonts w:ascii="Times New Roman" w:hAnsi="Times New Roman"/>
                <w:bCs/>
                <w:color w:val="000000" w:themeColor="text1"/>
                <w:szCs w:val="20"/>
              </w:rPr>
              <w:t>SCT timing, until June 2020 vs. after June 2020</w:t>
            </w:r>
          </w:p>
        </w:tc>
        <w:tc>
          <w:tcPr>
            <w:tcW w:w="1488" w:type="dxa"/>
            <w:shd w:val="clear" w:color="auto" w:fill="auto"/>
          </w:tcPr>
          <w:p w14:paraId="1C26C264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  <w:p w14:paraId="15FC283C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42</w:t>
            </w:r>
          </w:p>
          <w:p w14:paraId="05A0383A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80</w:t>
            </w:r>
          </w:p>
          <w:p w14:paraId="6E99C5E9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31</w:t>
            </w:r>
          </w:p>
          <w:p w14:paraId="1C4A685E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63</w:t>
            </w:r>
          </w:p>
          <w:p w14:paraId="6D92A733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01</w:t>
            </w:r>
          </w:p>
          <w:p w14:paraId="2E25538D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60</w:t>
            </w:r>
          </w:p>
          <w:p w14:paraId="69032428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32</w:t>
            </w:r>
          </w:p>
        </w:tc>
        <w:tc>
          <w:tcPr>
            <w:tcW w:w="1488" w:type="dxa"/>
            <w:shd w:val="clear" w:color="auto" w:fill="auto"/>
          </w:tcPr>
          <w:p w14:paraId="388F0DDD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  <w:p w14:paraId="6313B060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18-1.01</w:t>
            </w:r>
          </w:p>
          <w:p w14:paraId="05622B98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36-1.81</w:t>
            </w:r>
          </w:p>
          <w:p w14:paraId="222F1C18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58-2.93</w:t>
            </w:r>
          </w:p>
          <w:p w14:paraId="04558F34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27-1.44</w:t>
            </w:r>
          </w:p>
          <w:p w14:paraId="61636022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38-2.67</w:t>
            </w:r>
          </w:p>
          <w:p w14:paraId="3C6BD291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27-1.33</w:t>
            </w:r>
          </w:p>
          <w:p w14:paraId="0F79D2D4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60-2.92</w:t>
            </w:r>
          </w:p>
        </w:tc>
        <w:tc>
          <w:tcPr>
            <w:tcW w:w="1078" w:type="dxa"/>
            <w:shd w:val="clear" w:color="auto" w:fill="auto"/>
          </w:tcPr>
          <w:p w14:paraId="4F99D3CD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  <w:p w14:paraId="5B5F2F92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053</w:t>
            </w:r>
          </w:p>
          <w:p w14:paraId="6DB0D48B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597</w:t>
            </w:r>
          </w:p>
          <w:p w14:paraId="33D6D6E7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517</w:t>
            </w:r>
          </w:p>
          <w:p w14:paraId="53FF1FE1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273</w:t>
            </w:r>
          </w:p>
          <w:p w14:paraId="7D76CAE8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990</w:t>
            </w:r>
          </w:p>
          <w:p w14:paraId="5153341F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209</w:t>
            </w:r>
          </w:p>
          <w:p w14:paraId="00035D43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485</w:t>
            </w:r>
          </w:p>
        </w:tc>
      </w:tr>
      <w:tr w:rsidR="0068458A" w:rsidRPr="00C40039" w14:paraId="4EAAA7B8" w14:textId="77777777" w:rsidTr="005654DB">
        <w:tc>
          <w:tcPr>
            <w:tcW w:w="4962" w:type="dxa"/>
            <w:shd w:val="clear" w:color="auto" w:fill="auto"/>
          </w:tcPr>
          <w:p w14:paraId="4DCDA72C" w14:textId="77777777" w:rsidR="0068458A" w:rsidRPr="00C40039" w:rsidRDefault="0068458A" w:rsidP="005654DB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/>
                <w:b/>
                <w:szCs w:val="20"/>
              </w:rPr>
              <w:t xml:space="preserve">Grade </w:t>
            </w:r>
            <w:proofErr w:type="spellStart"/>
            <w:r w:rsidRPr="00C40039">
              <w:rPr>
                <w:rFonts w:ascii="Times New Roman" w:hAnsi="Times New Roman"/>
                <w:b/>
                <w:szCs w:val="20"/>
              </w:rPr>
              <w:t>IⅡ</w:t>
            </w:r>
            <w:proofErr w:type="spellEnd"/>
            <w:r w:rsidRPr="00C40039">
              <w:rPr>
                <w:rFonts w:ascii="Times New Roman" w:hAnsi="Times New Roman"/>
                <w:b/>
                <w:szCs w:val="20"/>
              </w:rPr>
              <w:t xml:space="preserve">-Ⅳ acute GVHD </w:t>
            </w:r>
          </w:p>
          <w:p w14:paraId="659313AE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ATG/</w:t>
            </w:r>
            <w:proofErr w:type="spellStart"/>
            <w:r w:rsidRPr="00C40039">
              <w:rPr>
                <w:rFonts w:ascii="Times New Roman" w:hAnsi="Times New Roman"/>
                <w:bCs/>
                <w:szCs w:val="20"/>
              </w:rPr>
              <w:t>PTCy</w:t>
            </w:r>
            <w:proofErr w:type="spellEnd"/>
            <w:r w:rsidRPr="00C40039">
              <w:rPr>
                <w:rFonts w:ascii="Times New Roman" w:hAnsi="Times New Roman"/>
                <w:bCs/>
                <w:szCs w:val="20"/>
              </w:rPr>
              <w:t xml:space="preserve"> vs. ATG</w:t>
            </w:r>
          </w:p>
          <w:p w14:paraId="5666EC1A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Recipient Age, ≤ 60 vs. &gt; 60</w:t>
            </w:r>
          </w:p>
          <w:p w14:paraId="457C7EE2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Diagnosis, MDS vs. Acute leukemia</w:t>
            </w:r>
          </w:p>
          <w:p w14:paraId="541C6AFC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Modified EBMT score, 1-3 vs. 4-6</w:t>
            </w:r>
          </w:p>
          <w:p w14:paraId="614118F1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Conditioning intensity, RIC vs. MAC</w:t>
            </w:r>
          </w:p>
          <w:p w14:paraId="1966B5C3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CD34 cell count, ≤ 5.0 vs. &gt; 5.0</w:t>
            </w:r>
          </w:p>
          <w:p w14:paraId="1457B603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bCs/>
                <w:color w:val="000000" w:themeColor="text1"/>
                <w:szCs w:val="20"/>
              </w:rPr>
              <w:t>H</w:t>
            </w:r>
            <w:r w:rsidRPr="00C40039">
              <w:rPr>
                <w:rFonts w:ascii="Times New Roman" w:hAnsi="Times New Roman"/>
                <w:bCs/>
                <w:color w:val="000000" w:themeColor="text1"/>
                <w:szCs w:val="20"/>
              </w:rPr>
              <w:t>SCT timing, until June 2020 vs. after June 2020</w:t>
            </w:r>
          </w:p>
        </w:tc>
        <w:tc>
          <w:tcPr>
            <w:tcW w:w="1488" w:type="dxa"/>
            <w:shd w:val="clear" w:color="auto" w:fill="auto"/>
          </w:tcPr>
          <w:p w14:paraId="03EE3F1A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  <w:p w14:paraId="65F769C9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25</w:t>
            </w:r>
          </w:p>
          <w:p w14:paraId="5FA23DB4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44</w:t>
            </w:r>
          </w:p>
          <w:p w14:paraId="6E25FBA1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97</w:t>
            </w:r>
          </w:p>
          <w:p w14:paraId="42333624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44</w:t>
            </w:r>
          </w:p>
          <w:p w14:paraId="41B0D739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15</w:t>
            </w:r>
          </w:p>
          <w:p w14:paraId="383D7EDF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55</w:t>
            </w:r>
          </w:p>
          <w:p w14:paraId="2A3910B2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2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08</w:t>
            </w:r>
          </w:p>
        </w:tc>
        <w:tc>
          <w:tcPr>
            <w:tcW w:w="1488" w:type="dxa"/>
            <w:shd w:val="clear" w:color="auto" w:fill="auto"/>
          </w:tcPr>
          <w:p w14:paraId="6A4254C7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  <w:p w14:paraId="0DBB4783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07-0.86</w:t>
            </w:r>
          </w:p>
          <w:p w14:paraId="64B331AC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17-1.14</w:t>
            </w:r>
          </w:p>
          <w:p w14:paraId="49857F75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34-2.74</w:t>
            </w:r>
          </w:p>
          <w:p w14:paraId="21777B88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14-1.35</w:t>
            </w:r>
          </w:p>
          <w:p w14:paraId="7FCAC394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33-4.00</w:t>
            </w:r>
          </w:p>
          <w:p w14:paraId="20BE074B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20-1.48</w:t>
            </w:r>
          </w:p>
          <w:p w14:paraId="352A8BE8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73-5.90</w:t>
            </w:r>
          </w:p>
        </w:tc>
        <w:tc>
          <w:tcPr>
            <w:tcW w:w="1078" w:type="dxa"/>
            <w:shd w:val="clear" w:color="auto" w:fill="auto"/>
          </w:tcPr>
          <w:p w14:paraId="3C461DF2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  <w:p w14:paraId="68F79E82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028</w:t>
            </w:r>
          </w:p>
          <w:p w14:paraId="7E88DA02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090</w:t>
            </w:r>
          </w:p>
          <w:p w14:paraId="6320776F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949</w:t>
            </w:r>
          </w:p>
          <w:p w14:paraId="6F92CF23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153</w:t>
            </w:r>
          </w:p>
          <w:p w14:paraId="6E216E8B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829</w:t>
            </w:r>
          </w:p>
          <w:p w14:paraId="139ABC04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233</w:t>
            </w:r>
          </w:p>
          <w:p w14:paraId="322BA020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169</w:t>
            </w:r>
          </w:p>
        </w:tc>
      </w:tr>
      <w:tr w:rsidR="0068458A" w:rsidRPr="00C40039" w14:paraId="4E5E040A" w14:textId="77777777" w:rsidTr="005654DB">
        <w:tc>
          <w:tcPr>
            <w:tcW w:w="4962" w:type="dxa"/>
            <w:shd w:val="clear" w:color="auto" w:fill="auto"/>
          </w:tcPr>
          <w:p w14:paraId="26960F03" w14:textId="77777777" w:rsidR="0068458A" w:rsidRPr="00C40039" w:rsidRDefault="0068458A" w:rsidP="005654DB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/>
                <w:b/>
                <w:szCs w:val="20"/>
              </w:rPr>
              <w:t>Moderate-severe chronic GVHD</w:t>
            </w:r>
          </w:p>
          <w:p w14:paraId="65CABAE8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ATG/</w:t>
            </w:r>
            <w:proofErr w:type="spellStart"/>
            <w:r w:rsidRPr="00C40039">
              <w:rPr>
                <w:rFonts w:ascii="Times New Roman" w:hAnsi="Times New Roman"/>
                <w:bCs/>
                <w:szCs w:val="20"/>
              </w:rPr>
              <w:t>PTCy</w:t>
            </w:r>
            <w:proofErr w:type="spellEnd"/>
            <w:r w:rsidRPr="00C40039">
              <w:rPr>
                <w:rFonts w:ascii="Times New Roman" w:hAnsi="Times New Roman"/>
                <w:bCs/>
                <w:szCs w:val="20"/>
              </w:rPr>
              <w:t xml:space="preserve"> vs. ATG</w:t>
            </w:r>
          </w:p>
          <w:p w14:paraId="2D7147CD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Recipient Age, ≤ 60 vs. &gt; 60</w:t>
            </w:r>
          </w:p>
          <w:p w14:paraId="6DDC3E10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Diagnosis, MDS vs. Acute leukemia</w:t>
            </w:r>
          </w:p>
          <w:p w14:paraId="3545EDAA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Modified EBMT score, 1-3 vs. 4-6</w:t>
            </w:r>
          </w:p>
          <w:p w14:paraId="56BB645B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Conditioning intensity, RIC vs. MAC</w:t>
            </w:r>
          </w:p>
          <w:p w14:paraId="6E05C97A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CD34 cell count, ≤ 5.0 vs. &gt; 5.0</w:t>
            </w:r>
          </w:p>
          <w:p w14:paraId="6F0F4607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 w:hint="eastAsia"/>
                <w:bCs/>
                <w:color w:val="000000" w:themeColor="text1"/>
                <w:szCs w:val="20"/>
              </w:rPr>
              <w:t>H</w:t>
            </w:r>
            <w:r w:rsidRPr="00C40039">
              <w:rPr>
                <w:rFonts w:ascii="Times New Roman" w:hAnsi="Times New Roman"/>
                <w:bCs/>
                <w:color w:val="000000" w:themeColor="text1"/>
                <w:szCs w:val="20"/>
              </w:rPr>
              <w:t>SCT timing, until June 2020 vs. after June 2020</w:t>
            </w:r>
          </w:p>
        </w:tc>
        <w:tc>
          <w:tcPr>
            <w:tcW w:w="1488" w:type="dxa"/>
            <w:shd w:val="clear" w:color="auto" w:fill="auto"/>
          </w:tcPr>
          <w:p w14:paraId="37FE6C5C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  <w:p w14:paraId="368FDBF7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25</w:t>
            </w:r>
          </w:p>
          <w:p w14:paraId="47F664B4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35</w:t>
            </w:r>
          </w:p>
          <w:p w14:paraId="52821C4A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48</w:t>
            </w:r>
          </w:p>
          <w:p w14:paraId="648426FC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80</w:t>
            </w:r>
          </w:p>
          <w:p w14:paraId="3CD88529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31</w:t>
            </w:r>
          </w:p>
          <w:p w14:paraId="59795A26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50</w:t>
            </w:r>
          </w:p>
          <w:p w14:paraId="1F843EFF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83</w:t>
            </w:r>
          </w:p>
        </w:tc>
        <w:tc>
          <w:tcPr>
            <w:tcW w:w="1488" w:type="dxa"/>
            <w:shd w:val="clear" w:color="auto" w:fill="auto"/>
          </w:tcPr>
          <w:p w14:paraId="2F717249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  <w:p w14:paraId="2E3A3675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07-0.87</w:t>
            </w:r>
          </w:p>
          <w:p w14:paraId="0A47FB7A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43-4.20</w:t>
            </w:r>
          </w:p>
          <w:p w14:paraId="06872A0D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54-4.10</w:t>
            </w:r>
          </w:p>
          <w:p w14:paraId="0A64E714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29-2.20</w:t>
            </w:r>
          </w:p>
          <w:p w14:paraId="5C01A023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30-5.79</w:t>
            </w:r>
          </w:p>
          <w:p w14:paraId="45694F8F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56-4.04</w:t>
            </w:r>
          </w:p>
          <w:p w14:paraId="741DE98D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30-2.26</w:t>
            </w:r>
          </w:p>
        </w:tc>
        <w:tc>
          <w:tcPr>
            <w:tcW w:w="1078" w:type="dxa"/>
            <w:shd w:val="clear" w:color="auto" w:fill="auto"/>
          </w:tcPr>
          <w:p w14:paraId="3A95C6CD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  <w:p w14:paraId="1EF874A0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029</w:t>
            </w:r>
          </w:p>
          <w:p w14:paraId="3C9EE2E9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603</w:t>
            </w:r>
          </w:p>
          <w:p w14:paraId="3673D4BE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445</w:t>
            </w:r>
          </w:p>
          <w:p w14:paraId="14B55D89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662</w:t>
            </w:r>
          </w:p>
          <w:p w14:paraId="0CD20273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720</w:t>
            </w:r>
          </w:p>
          <w:p w14:paraId="6FB4B9A9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424</w:t>
            </w:r>
          </w:p>
          <w:p w14:paraId="034377F7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716</w:t>
            </w:r>
          </w:p>
        </w:tc>
      </w:tr>
      <w:tr w:rsidR="0068458A" w:rsidRPr="00C40039" w14:paraId="40D35E00" w14:textId="77777777" w:rsidTr="005654DB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7CDCE27" w14:textId="77777777" w:rsidR="0068458A" w:rsidRPr="00C40039" w:rsidRDefault="0068458A" w:rsidP="005654DB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C40039">
              <w:rPr>
                <w:rFonts w:ascii="Times New Roman" w:hAnsi="Times New Roman"/>
                <w:b/>
                <w:bCs/>
                <w:szCs w:val="20"/>
              </w:rPr>
              <w:t>Survival-related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D6A6277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5506730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893954C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b/>
                <w:i/>
                <w:iCs/>
                <w:szCs w:val="20"/>
              </w:rPr>
            </w:pPr>
          </w:p>
        </w:tc>
      </w:tr>
      <w:tr w:rsidR="0068458A" w:rsidRPr="00C40039" w14:paraId="7652E3DF" w14:textId="77777777" w:rsidTr="005654DB">
        <w:tc>
          <w:tcPr>
            <w:tcW w:w="4962" w:type="dxa"/>
            <w:shd w:val="clear" w:color="auto" w:fill="auto"/>
          </w:tcPr>
          <w:p w14:paraId="07C9F43B" w14:textId="77777777" w:rsidR="0068458A" w:rsidRPr="00C40039" w:rsidRDefault="0068458A" w:rsidP="005654DB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/>
                <w:b/>
                <w:color w:val="000000" w:themeColor="text1"/>
                <w:szCs w:val="20"/>
              </w:rPr>
              <w:t>OS</w:t>
            </w:r>
            <w:r w:rsidRPr="00C40039">
              <w:rPr>
                <w:rFonts w:ascii="Times New Roman" w:hAnsi="Times New Roman"/>
                <w:b/>
                <w:szCs w:val="20"/>
              </w:rPr>
              <w:t xml:space="preserve">  </w:t>
            </w:r>
          </w:p>
          <w:p w14:paraId="69AB20D2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ATG/</w:t>
            </w:r>
            <w:proofErr w:type="spellStart"/>
            <w:r w:rsidRPr="00C40039">
              <w:rPr>
                <w:rFonts w:ascii="Times New Roman" w:hAnsi="Times New Roman"/>
                <w:bCs/>
                <w:szCs w:val="20"/>
              </w:rPr>
              <w:t>PTCy</w:t>
            </w:r>
            <w:proofErr w:type="spellEnd"/>
            <w:r w:rsidRPr="00C40039">
              <w:rPr>
                <w:rFonts w:ascii="Times New Roman" w:hAnsi="Times New Roman"/>
                <w:bCs/>
                <w:szCs w:val="20"/>
              </w:rPr>
              <w:t xml:space="preserve"> vs. ATG</w:t>
            </w:r>
          </w:p>
          <w:p w14:paraId="65170AA1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Recipient Age, ≤ 60 vs. &gt; 60</w:t>
            </w:r>
          </w:p>
          <w:p w14:paraId="3FFFA35F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Diagnosis, MDS vs. Acute leukemia</w:t>
            </w:r>
          </w:p>
          <w:p w14:paraId="4D2B4808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Modified EBMT score, 1-3 vs. 4-6</w:t>
            </w:r>
          </w:p>
          <w:p w14:paraId="1077308D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Conditioning intensity, RIC vs. MAC</w:t>
            </w:r>
          </w:p>
          <w:p w14:paraId="478E5C4D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CD34 cell count, ≤ 5.0 vs. &gt; 5.0</w:t>
            </w:r>
          </w:p>
          <w:p w14:paraId="3B77CFF6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 w:hint="eastAsia"/>
                <w:bCs/>
                <w:color w:val="000000" w:themeColor="text1"/>
                <w:szCs w:val="20"/>
              </w:rPr>
              <w:t>H</w:t>
            </w:r>
            <w:r w:rsidRPr="00C40039">
              <w:rPr>
                <w:rFonts w:ascii="Times New Roman" w:hAnsi="Times New Roman"/>
                <w:bCs/>
                <w:color w:val="000000" w:themeColor="text1"/>
                <w:szCs w:val="20"/>
              </w:rPr>
              <w:t>SCT timing, until June 2020 vs. after June 2020</w:t>
            </w:r>
          </w:p>
        </w:tc>
        <w:tc>
          <w:tcPr>
            <w:tcW w:w="1488" w:type="dxa"/>
            <w:shd w:val="clear" w:color="auto" w:fill="auto"/>
          </w:tcPr>
          <w:p w14:paraId="7E71EFF9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  <w:p w14:paraId="74101AF7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64</w:t>
            </w:r>
          </w:p>
          <w:p w14:paraId="28E76B25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03</w:t>
            </w:r>
          </w:p>
          <w:p w14:paraId="51063631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98</w:t>
            </w:r>
          </w:p>
          <w:p w14:paraId="7659E823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83</w:t>
            </w:r>
          </w:p>
          <w:p w14:paraId="722B8DF5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00</w:t>
            </w:r>
          </w:p>
          <w:p w14:paraId="0BF1EAF7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08</w:t>
            </w:r>
          </w:p>
          <w:p w14:paraId="5ACFBC0D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23</w:t>
            </w:r>
          </w:p>
        </w:tc>
        <w:tc>
          <w:tcPr>
            <w:tcW w:w="1488" w:type="dxa"/>
            <w:shd w:val="clear" w:color="auto" w:fill="auto"/>
          </w:tcPr>
          <w:p w14:paraId="6E6E3302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  <w:p w14:paraId="14A7D056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34-1.17</w:t>
            </w:r>
          </w:p>
          <w:p w14:paraId="04F0296B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55-1.93</w:t>
            </w:r>
          </w:p>
          <w:p w14:paraId="0C71ADDD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52-1.83</w:t>
            </w:r>
          </w:p>
          <w:p w14:paraId="0027AF69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46-1.51</w:t>
            </w:r>
          </w:p>
          <w:p w14:paraId="0D81047F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44-2.24</w:t>
            </w:r>
          </w:p>
          <w:p w14:paraId="29963C34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61-1.91</w:t>
            </w:r>
          </w:p>
          <w:p w14:paraId="0390645A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68-2.24</w:t>
            </w:r>
          </w:p>
        </w:tc>
        <w:tc>
          <w:tcPr>
            <w:tcW w:w="1078" w:type="dxa"/>
            <w:shd w:val="clear" w:color="auto" w:fill="auto"/>
          </w:tcPr>
          <w:p w14:paraId="556684FF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  <w:p w14:paraId="5908FC3C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148</w:t>
            </w:r>
          </w:p>
          <w:p w14:paraId="48C15C38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919</w:t>
            </w:r>
          </w:p>
          <w:p w14:paraId="3CFBA2B1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938</w:t>
            </w:r>
          </w:p>
          <w:p w14:paraId="1C9D2BAE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540</w:t>
            </w:r>
          </w:p>
          <w:p w14:paraId="54A181B5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994</w:t>
            </w:r>
          </w:p>
          <w:p w14:paraId="52F9F23E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793</w:t>
            </w:r>
          </w:p>
          <w:p w14:paraId="59CF072B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495</w:t>
            </w:r>
          </w:p>
        </w:tc>
      </w:tr>
      <w:tr w:rsidR="0068458A" w:rsidRPr="00C40039" w14:paraId="17C8A3EF" w14:textId="77777777" w:rsidTr="005654DB">
        <w:tc>
          <w:tcPr>
            <w:tcW w:w="4962" w:type="dxa"/>
            <w:shd w:val="clear" w:color="auto" w:fill="auto"/>
          </w:tcPr>
          <w:p w14:paraId="119DECA9" w14:textId="77777777" w:rsidR="0068458A" w:rsidRPr="00C40039" w:rsidRDefault="0068458A" w:rsidP="005654DB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/>
                <w:b/>
                <w:szCs w:val="20"/>
              </w:rPr>
              <w:t xml:space="preserve">RFS </w:t>
            </w:r>
          </w:p>
          <w:p w14:paraId="728CC51E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ATG/</w:t>
            </w:r>
            <w:proofErr w:type="spellStart"/>
            <w:r w:rsidRPr="00C40039">
              <w:rPr>
                <w:rFonts w:ascii="Times New Roman" w:hAnsi="Times New Roman"/>
                <w:bCs/>
                <w:szCs w:val="20"/>
              </w:rPr>
              <w:t>PTCy</w:t>
            </w:r>
            <w:proofErr w:type="spellEnd"/>
            <w:r w:rsidRPr="00C40039">
              <w:rPr>
                <w:rFonts w:ascii="Times New Roman" w:hAnsi="Times New Roman"/>
                <w:bCs/>
                <w:szCs w:val="20"/>
              </w:rPr>
              <w:t xml:space="preserve"> vs. ATG</w:t>
            </w:r>
          </w:p>
          <w:p w14:paraId="1D72F2CE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Recipient Age, ≤ 60 vs. &gt; 60</w:t>
            </w:r>
          </w:p>
          <w:p w14:paraId="5DD999AF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Diagnosis, MDS vs. Acute leukemia</w:t>
            </w:r>
          </w:p>
          <w:p w14:paraId="7FE9A809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Modified EBMT score, 1-3 vs. 4-6</w:t>
            </w:r>
          </w:p>
          <w:p w14:paraId="41E05CD4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Conditioning intensity, RIC vs. MAC</w:t>
            </w:r>
          </w:p>
          <w:p w14:paraId="5755F8B9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CD34 cell count, ≤ 5.0 vs. &gt; 5.0</w:t>
            </w:r>
          </w:p>
          <w:p w14:paraId="1833A488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 w:hint="eastAsia"/>
                <w:bCs/>
                <w:color w:val="000000" w:themeColor="text1"/>
                <w:szCs w:val="20"/>
              </w:rPr>
              <w:t>H</w:t>
            </w:r>
            <w:r w:rsidRPr="00C40039">
              <w:rPr>
                <w:rFonts w:ascii="Times New Roman" w:hAnsi="Times New Roman"/>
                <w:bCs/>
                <w:color w:val="000000" w:themeColor="text1"/>
                <w:szCs w:val="20"/>
              </w:rPr>
              <w:t>SCT timing, until June 2020 vs. after June 2020</w:t>
            </w:r>
          </w:p>
        </w:tc>
        <w:tc>
          <w:tcPr>
            <w:tcW w:w="1488" w:type="dxa"/>
            <w:shd w:val="clear" w:color="auto" w:fill="auto"/>
          </w:tcPr>
          <w:p w14:paraId="103BA849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  <w:p w14:paraId="5BB3B8CF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67</w:t>
            </w:r>
          </w:p>
          <w:p w14:paraId="18C5B132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21</w:t>
            </w:r>
          </w:p>
          <w:p w14:paraId="732B9664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75</w:t>
            </w:r>
          </w:p>
          <w:p w14:paraId="6A356240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75</w:t>
            </w:r>
          </w:p>
          <w:p w14:paraId="1D072F0F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89</w:t>
            </w:r>
          </w:p>
          <w:p w14:paraId="37A504F4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29</w:t>
            </w:r>
          </w:p>
          <w:p w14:paraId="50BBC873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33</w:t>
            </w:r>
          </w:p>
        </w:tc>
        <w:tc>
          <w:tcPr>
            <w:tcW w:w="1488" w:type="dxa"/>
            <w:shd w:val="clear" w:color="auto" w:fill="auto"/>
          </w:tcPr>
          <w:p w14:paraId="4F05CC60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  <w:p w14:paraId="2C7E6E98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38-1.19</w:t>
            </w:r>
          </w:p>
          <w:p w14:paraId="09659065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66-2.21</w:t>
            </w:r>
          </w:p>
          <w:p w14:paraId="186117A2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40-1.40</w:t>
            </w:r>
          </w:p>
          <w:p w14:paraId="5FD46A61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42-1.33</w:t>
            </w:r>
          </w:p>
          <w:p w14:paraId="730204D8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43-1.83</w:t>
            </w:r>
          </w:p>
          <w:p w14:paraId="2F80CB1B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75-2.22</w:t>
            </w:r>
          </w:p>
          <w:p w14:paraId="7AFC8F5D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75-2.35</w:t>
            </w:r>
          </w:p>
        </w:tc>
        <w:tc>
          <w:tcPr>
            <w:tcW w:w="1078" w:type="dxa"/>
            <w:shd w:val="clear" w:color="auto" w:fill="auto"/>
          </w:tcPr>
          <w:p w14:paraId="4614EAB4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  <w:p w14:paraId="2B7CE86A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176</w:t>
            </w:r>
          </w:p>
          <w:p w14:paraId="71ECE8FF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537</w:t>
            </w:r>
          </w:p>
          <w:p w14:paraId="28B36B36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361</w:t>
            </w:r>
          </w:p>
          <w:p w14:paraId="0624B1BD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329</w:t>
            </w:r>
          </w:p>
          <w:p w14:paraId="48C35F33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743</w:t>
            </w:r>
          </w:p>
          <w:p w14:paraId="0A280292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365</w:t>
            </w:r>
          </w:p>
          <w:p w14:paraId="3BF742C0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328</w:t>
            </w:r>
          </w:p>
        </w:tc>
      </w:tr>
      <w:tr w:rsidR="0068458A" w:rsidRPr="00C40039" w14:paraId="28F2F986" w14:textId="77777777" w:rsidTr="005654DB">
        <w:tc>
          <w:tcPr>
            <w:tcW w:w="4962" w:type="dxa"/>
            <w:shd w:val="clear" w:color="auto" w:fill="auto"/>
          </w:tcPr>
          <w:p w14:paraId="73DA2D40" w14:textId="77777777" w:rsidR="0068458A" w:rsidRPr="00C40039" w:rsidRDefault="0068458A" w:rsidP="005654DB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/>
                <w:b/>
                <w:color w:val="000000" w:themeColor="text1"/>
                <w:szCs w:val="20"/>
              </w:rPr>
              <w:t>GRFS</w:t>
            </w:r>
            <w:r w:rsidRPr="00C40039">
              <w:rPr>
                <w:rFonts w:ascii="Times New Roman" w:hAnsi="Times New Roman"/>
                <w:b/>
                <w:szCs w:val="20"/>
              </w:rPr>
              <w:t xml:space="preserve">  </w:t>
            </w:r>
          </w:p>
          <w:p w14:paraId="1406E105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ATG/</w:t>
            </w:r>
            <w:proofErr w:type="spellStart"/>
            <w:r w:rsidRPr="00C40039">
              <w:rPr>
                <w:rFonts w:ascii="Times New Roman" w:hAnsi="Times New Roman"/>
                <w:bCs/>
                <w:szCs w:val="20"/>
              </w:rPr>
              <w:t>PTCy</w:t>
            </w:r>
            <w:proofErr w:type="spellEnd"/>
            <w:r w:rsidRPr="00C40039">
              <w:rPr>
                <w:rFonts w:ascii="Times New Roman" w:hAnsi="Times New Roman"/>
                <w:bCs/>
                <w:szCs w:val="20"/>
              </w:rPr>
              <w:t xml:space="preserve"> vs. ATG</w:t>
            </w:r>
          </w:p>
          <w:p w14:paraId="66F33E87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Recipient Age, ≤ 60 vs. &gt; 60</w:t>
            </w:r>
          </w:p>
          <w:p w14:paraId="1CB2A659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Diagnosis, MDS vs. Acute leukemia</w:t>
            </w:r>
          </w:p>
          <w:p w14:paraId="0CA46DFD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Modified EBMT score, 1-3 vs. 4-6</w:t>
            </w:r>
          </w:p>
          <w:p w14:paraId="1B1C4B98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Conditioning intensity, RIC vs. MAC</w:t>
            </w:r>
          </w:p>
          <w:p w14:paraId="278CC10A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CD34 cell count, ≤ 5.0 vs. &gt; 5.0</w:t>
            </w:r>
          </w:p>
          <w:p w14:paraId="5DD666A9" w14:textId="77777777" w:rsidR="0068458A" w:rsidRPr="00C40039" w:rsidRDefault="0068458A" w:rsidP="005654DB">
            <w:pPr>
              <w:ind w:firstLine="195"/>
              <w:jc w:val="left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bCs/>
                <w:color w:val="000000" w:themeColor="text1"/>
                <w:szCs w:val="20"/>
              </w:rPr>
              <w:t>H</w:t>
            </w:r>
            <w:r w:rsidRPr="00C40039">
              <w:rPr>
                <w:rFonts w:ascii="Times New Roman" w:hAnsi="Times New Roman"/>
                <w:bCs/>
                <w:color w:val="000000" w:themeColor="text1"/>
                <w:szCs w:val="20"/>
              </w:rPr>
              <w:t>SCT timing, until June 2020 vs. after June 2020</w:t>
            </w:r>
          </w:p>
        </w:tc>
        <w:tc>
          <w:tcPr>
            <w:tcW w:w="1488" w:type="dxa"/>
            <w:shd w:val="clear" w:color="auto" w:fill="auto"/>
          </w:tcPr>
          <w:p w14:paraId="052D4CEC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  <w:p w14:paraId="35EC9FF3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53</w:t>
            </w:r>
          </w:p>
          <w:p w14:paraId="51C0F92E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93</w:t>
            </w:r>
          </w:p>
          <w:p w14:paraId="7324339F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72</w:t>
            </w:r>
          </w:p>
          <w:p w14:paraId="4EDD59C4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63</w:t>
            </w:r>
          </w:p>
          <w:p w14:paraId="1CC9898D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15</w:t>
            </w:r>
          </w:p>
          <w:p w14:paraId="7AAE956D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11</w:t>
            </w:r>
          </w:p>
          <w:p w14:paraId="16A76113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31</w:t>
            </w:r>
          </w:p>
        </w:tc>
        <w:tc>
          <w:tcPr>
            <w:tcW w:w="1488" w:type="dxa"/>
            <w:shd w:val="clear" w:color="auto" w:fill="auto"/>
          </w:tcPr>
          <w:p w14:paraId="2E43CDBA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  <w:p w14:paraId="7A381868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30-0.91</w:t>
            </w:r>
          </w:p>
          <w:p w14:paraId="550D44B1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53-1.63</w:t>
            </w:r>
          </w:p>
          <w:p w14:paraId="79111E54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39-1.31</w:t>
            </w:r>
          </w:p>
          <w:p w14:paraId="20C5692A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36-1.10</w:t>
            </w:r>
          </w:p>
          <w:p w14:paraId="5060326B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56-2.35</w:t>
            </w:r>
          </w:p>
          <w:p w14:paraId="157B1BA0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66-1.87</w:t>
            </w:r>
          </w:p>
          <w:p w14:paraId="2EDF7A0E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76-2.24</w:t>
            </w:r>
          </w:p>
        </w:tc>
        <w:tc>
          <w:tcPr>
            <w:tcW w:w="1078" w:type="dxa"/>
            <w:shd w:val="clear" w:color="auto" w:fill="auto"/>
          </w:tcPr>
          <w:p w14:paraId="4E5A3604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  <w:p w14:paraId="75D70381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023</w:t>
            </w:r>
          </w:p>
          <w:p w14:paraId="54AE53B7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797</w:t>
            </w:r>
          </w:p>
          <w:p w14:paraId="3ECE6407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281</w:t>
            </w:r>
          </w:p>
          <w:p w14:paraId="0EE04480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103</w:t>
            </w:r>
          </w:p>
          <w:p w14:paraId="4CB0A1D0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707</w:t>
            </w:r>
          </w:p>
          <w:p w14:paraId="2F3C950F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703</w:t>
            </w:r>
          </w:p>
          <w:p w14:paraId="422F3AE3" w14:textId="77777777" w:rsidR="0068458A" w:rsidRPr="00C40039" w:rsidRDefault="0068458A" w:rsidP="005654DB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.330</w:t>
            </w:r>
          </w:p>
        </w:tc>
      </w:tr>
    </w:tbl>
    <w:p w14:paraId="5024189C" w14:textId="0B94819C" w:rsidR="00DF0822" w:rsidRPr="00C40039" w:rsidRDefault="0068458A" w:rsidP="0068458A">
      <w:pPr>
        <w:rPr>
          <w:rFonts w:ascii="Times New Roman" w:hAnsi="Times New Roman"/>
          <w:color w:val="000000" w:themeColor="text1"/>
          <w:szCs w:val="20"/>
        </w:rPr>
      </w:pPr>
      <w:r w:rsidRPr="00C40039">
        <w:rPr>
          <w:rFonts w:ascii="Times New Roman" w:hAnsi="Times New Roman"/>
          <w:color w:val="000000" w:themeColor="text1"/>
          <w:szCs w:val="20"/>
        </w:rPr>
        <w:t>HR</w:t>
      </w:r>
      <w:r w:rsidRPr="00C40039">
        <w:rPr>
          <w:rFonts w:ascii="Times New Roman" w:hAnsi="Times New Roman" w:hint="eastAsia"/>
          <w:color w:val="000000" w:themeColor="text1"/>
          <w:szCs w:val="20"/>
        </w:rPr>
        <w:t>,</w:t>
      </w:r>
      <w:r w:rsidRPr="00C40039">
        <w:rPr>
          <w:rFonts w:ascii="Times New Roman" w:hAnsi="Times New Roman"/>
          <w:color w:val="000000" w:themeColor="text1"/>
          <w:szCs w:val="20"/>
        </w:rPr>
        <w:t xml:space="preserve"> hazard ratio</w:t>
      </w:r>
      <w:r w:rsidRPr="00C40039">
        <w:rPr>
          <w:rFonts w:ascii="Times New Roman" w:hAnsi="Times New Roman" w:hint="eastAsia"/>
          <w:color w:val="000000" w:themeColor="text1"/>
          <w:szCs w:val="20"/>
        </w:rPr>
        <w:t>;</w:t>
      </w:r>
      <w:r w:rsidRPr="00C40039">
        <w:rPr>
          <w:rFonts w:ascii="Times New Roman" w:hAnsi="Times New Roman"/>
          <w:color w:val="000000" w:themeColor="text1"/>
          <w:szCs w:val="20"/>
        </w:rPr>
        <w:t xml:space="preserve"> CI, confidence interval; GVHD, graft-versus-host disease; ATG, anti-</w:t>
      </w:r>
      <w:proofErr w:type="spellStart"/>
      <w:r w:rsidRPr="00C40039">
        <w:rPr>
          <w:rFonts w:ascii="Times New Roman" w:hAnsi="Times New Roman"/>
          <w:color w:val="000000" w:themeColor="text1"/>
          <w:szCs w:val="20"/>
        </w:rPr>
        <w:t>thymocyte</w:t>
      </w:r>
      <w:proofErr w:type="spellEnd"/>
      <w:r w:rsidRPr="00C40039">
        <w:rPr>
          <w:rFonts w:ascii="Times New Roman" w:hAnsi="Times New Roman"/>
          <w:color w:val="000000" w:themeColor="text1"/>
          <w:szCs w:val="20"/>
        </w:rPr>
        <w:t xml:space="preserve"> globulin; </w:t>
      </w:r>
      <w:proofErr w:type="spellStart"/>
      <w:r w:rsidRPr="00C40039">
        <w:rPr>
          <w:rFonts w:ascii="Times New Roman" w:hAnsi="Times New Roman"/>
          <w:color w:val="000000" w:themeColor="text1"/>
          <w:szCs w:val="20"/>
        </w:rPr>
        <w:t>PTCy</w:t>
      </w:r>
      <w:proofErr w:type="spellEnd"/>
      <w:r w:rsidRPr="00C40039">
        <w:rPr>
          <w:rFonts w:ascii="Times New Roman" w:hAnsi="Times New Roman"/>
          <w:color w:val="000000" w:themeColor="text1"/>
          <w:szCs w:val="20"/>
        </w:rPr>
        <w:t xml:space="preserve">, post-transplant cyclophosphamide; MDS, myelodysplastic syndrome; EBMT, </w:t>
      </w:r>
      <w:r w:rsidRPr="00C40039">
        <w:rPr>
          <w:rFonts w:ascii="Times New Roman" w:hAnsi="Times New Roman"/>
          <w:szCs w:val="20"/>
        </w:rPr>
        <w:t>European Society for Blood and Marrow Transplantation</w:t>
      </w:r>
      <w:r w:rsidRPr="00C40039">
        <w:rPr>
          <w:rFonts w:ascii="Times New Roman" w:hAnsi="Times New Roman"/>
          <w:color w:val="000000" w:themeColor="text1"/>
          <w:szCs w:val="20"/>
        </w:rPr>
        <w:t>; RIC, reduced-intensity conditioning; MAC, myeloablative conditioning; GRFS, GVHD-free, relapse-free survival; OS, overall survival; RFS, relapse-free survival.</w:t>
      </w:r>
      <w:r w:rsidR="00DF0822" w:rsidRPr="00C40039">
        <w:rPr>
          <w:rFonts w:ascii="Times New Roman" w:hAnsi="Times New Roman"/>
          <w:color w:val="000000" w:themeColor="text1"/>
          <w:szCs w:val="20"/>
        </w:rPr>
        <w:br w:type="page"/>
      </w:r>
    </w:p>
    <w:p w14:paraId="365B910E" w14:textId="66382970" w:rsidR="00DF0822" w:rsidRPr="00C40039" w:rsidRDefault="00101F6D" w:rsidP="00DF0822">
      <w:pPr>
        <w:tabs>
          <w:tab w:val="left" w:pos="6780"/>
        </w:tabs>
        <w:spacing w:line="480" w:lineRule="auto"/>
        <w:rPr>
          <w:rFonts w:ascii="Times New Roman" w:hAnsi="Times New Roman"/>
          <w:bCs/>
          <w:sz w:val="24"/>
          <w:szCs w:val="20"/>
        </w:rPr>
      </w:pPr>
      <w:r w:rsidRPr="00C40039">
        <w:rPr>
          <w:rFonts w:ascii="Times New Roman" w:hAnsi="Times New Roman"/>
          <w:b/>
          <w:sz w:val="24"/>
          <w:szCs w:val="20"/>
        </w:rPr>
        <w:lastRenderedPageBreak/>
        <w:t xml:space="preserve">Supplementary </w:t>
      </w:r>
      <w:r w:rsidR="00DF0822" w:rsidRPr="00C40039">
        <w:rPr>
          <w:rFonts w:ascii="Times New Roman" w:hAnsi="Times New Roman" w:hint="eastAsia"/>
          <w:b/>
          <w:sz w:val="24"/>
          <w:szCs w:val="20"/>
        </w:rPr>
        <w:t>T</w:t>
      </w:r>
      <w:r w:rsidR="00DF0822" w:rsidRPr="00C40039">
        <w:rPr>
          <w:rFonts w:ascii="Times New Roman" w:hAnsi="Times New Roman"/>
          <w:b/>
          <w:sz w:val="24"/>
          <w:szCs w:val="20"/>
        </w:rPr>
        <w:t xml:space="preserve">able </w:t>
      </w:r>
      <w:r w:rsidR="00E33BC1" w:rsidRPr="00C40039">
        <w:rPr>
          <w:rFonts w:ascii="Times New Roman" w:hAnsi="Times New Roman"/>
          <w:b/>
          <w:sz w:val="24"/>
          <w:szCs w:val="20"/>
        </w:rPr>
        <w:t>2</w:t>
      </w:r>
      <w:r w:rsidRPr="00C40039">
        <w:rPr>
          <w:rFonts w:ascii="Times New Roman" w:hAnsi="Times New Roman"/>
          <w:b/>
          <w:sz w:val="24"/>
          <w:szCs w:val="20"/>
        </w:rPr>
        <w:t>:</w:t>
      </w:r>
      <w:r w:rsidR="00DF0822" w:rsidRPr="00C40039">
        <w:rPr>
          <w:rFonts w:ascii="Times New Roman" w:hAnsi="Times New Roman"/>
          <w:b/>
          <w:sz w:val="24"/>
          <w:szCs w:val="20"/>
        </w:rPr>
        <w:t xml:space="preserve"> </w:t>
      </w:r>
      <w:r w:rsidR="00DF0822" w:rsidRPr="00C40039">
        <w:rPr>
          <w:rFonts w:ascii="Times New Roman" w:hAnsi="Times New Roman"/>
          <w:bCs/>
          <w:sz w:val="24"/>
          <w:szCs w:val="20"/>
        </w:rPr>
        <w:t>Details of infectious episodes</w:t>
      </w:r>
      <w:r w:rsidR="000444E7">
        <w:rPr>
          <w:rFonts w:ascii="Times New Roman" w:hAnsi="Times New Roman"/>
          <w:bCs/>
          <w:sz w:val="24"/>
          <w:szCs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09"/>
        <w:gridCol w:w="1510"/>
        <w:gridCol w:w="1510"/>
        <w:gridCol w:w="1510"/>
      </w:tblGrid>
      <w:tr w:rsidR="00DF0822" w:rsidRPr="00C40039" w14:paraId="4FC99485" w14:textId="77777777" w:rsidTr="002040F8">
        <w:trPr>
          <w:trHeight w:val="242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1D8A072" w14:textId="77777777" w:rsidR="00DF0822" w:rsidRPr="00C40039" w:rsidRDefault="00DF0822" w:rsidP="002040F8">
            <w:pPr>
              <w:spacing w:before="24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30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E9037DE" w14:textId="77777777" w:rsidR="00DF0822" w:rsidRPr="00C40039" w:rsidRDefault="00DF0822" w:rsidP="002040F8">
            <w:pPr>
              <w:spacing w:before="240"/>
              <w:jc w:val="center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/>
                <w:b/>
                <w:szCs w:val="20"/>
              </w:rPr>
              <w:t>Pre-engraftment (≤ 30 days)</w:t>
            </w:r>
          </w:p>
        </w:tc>
        <w:tc>
          <w:tcPr>
            <w:tcW w:w="30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DBBFC45" w14:textId="77777777" w:rsidR="00DF0822" w:rsidRPr="00C40039" w:rsidRDefault="00DF0822" w:rsidP="002040F8">
            <w:pPr>
              <w:spacing w:before="240"/>
              <w:jc w:val="center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/>
                <w:b/>
                <w:szCs w:val="20"/>
              </w:rPr>
              <w:t>Post-engraftment (&gt; 30 days)</w:t>
            </w:r>
          </w:p>
        </w:tc>
      </w:tr>
      <w:tr w:rsidR="00DF0822" w:rsidRPr="00C40039" w14:paraId="7E4B6414" w14:textId="77777777" w:rsidTr="002040F8">
        <w:trPr>
          <w:trHeight w:val="430"/>
        </w:trPr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35387AA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68833F7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 w:hint="eastAsia"/>
                <w:b/>
                <w:szCs w:val="20"/>
              </w:rPr>
              <w:t>A</w:t>
            </w:r>
            <w:r w:rsidRPr="00C40039">
              <w:rPr>
                <w:rFonts w:ascii="Times New Roman" w:hAnsi="Times New Roman"/>
                <w:b/>
                <w:szCs w:val="20"/>
              </w:rPr>
              <w:t>TG/</w:t>
            </w:r>
            <w:proofErr w:type="spellStart"/>
            <w:r w:rsidRPr="00C40039">
              <w:rPr>
                <w:rFonts w:ascii="Times New Roman" w:hAnsi="Times New Roman"/>
                <w:b/>
                <w:szCs w:val="20"/>
              </w:rPr>
              <w:t>PTCy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23E4ED8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 w:hint="eastAsia"/>
                <w:b/>
                <w:szCs w:val="20"/>
              </w:rPr>
              <w:t>A</w:t>
            </w:r>
            <w:r w:rsidRPr="00C40039">
              <w:rPr>
                <w:rFonts w:ascii="Times New Roman" w:hAnsi="Times New Roman"/>
                <w:b/>
                <w:szCs w:val="20"/>
              </w:rPr>
              <w:t>TG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B638338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 w:hint="eastAsia"/>
                <w:b/>
                <w:szCs w:val="20"/>
              </w:rPr>
              <w:t>A</w:t>
            </w:r>
            <w:r w:rsidRPr="00C40039">
              <w:rPr>
                <w:rFonts w:ascii="Times New Roman" w:hAnsi="Times New Roman"/>
                <w:b/>
                <w:szCs w:val="20"/>
              </w:rPr>
              <w:t>TG/</w:t>
            </w:r>
            <w:proofErr w:type="spellStart"/>
            <w:r w:rsidRPr="00C40039">
              <w:rPr>
                <w:rFonts w:ascii="Times New Roman" w:hAnsi="Times New Roman"/>
                <w:b/>
                <w:szCs w:val="20"/>
              </w:rPr>
              <w:t>PTCy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3ADD183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 w:hint="eastAsia"/>
                <w:b/>
                <w:szCs w:val="20"/>
              </w:rPr>
              <w:t>A</w:t>
            </w:r>
            <w:r w:rsidRPr="00C40039">
              <w:rPr>
                <w:rFonts w:ascii="Times New Roman" w:hAnsi="Times New Roman"/>
                <w:b/>
                <w:szCs w:val="20"/>
              </w:rPr>
              <w:t>TG</w:t>
            </w:r>
          </w:p>
        </w:tc>
      </w:tr>
      <w:tr w:rsidR="00DF0822" w:rsidRPr="00C40039" w14:paraId="4C7C1207" w14:textId="77777777" w:rsidTr="002040F8">
        <w:tc>
          <w:tcPr>
            <w:tcW w:w="2977" w:type="dxa"/>
            <w:shd w:val="clear" w:color="auto" w:fill="auto"/>
          </w:tcPr>
          <w:p w14:paraId="2D4B5D23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/>
                <w:b/>
                <w:szCs w:val="20"/>
              </w:rPr>
              <w:t>Total severe infections</w:t>
            </w:r>
          </w:p>
        </w:tc>
        <w:tc>
          <w:tcPr>
            <w:tcW w:w="1509" w:type="dxa"/>
            <w:shd w:val="clear" w:color="auto" w:fill="auto"/>
          </w:tcPr>
          <w:p w14:paraId="3F40C395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C40039">
              <w:rPr>
                <w:rFonts w:ascii="Times New Roman" w:hAnsi="Times New Roman"/>
                <w:b/>
                <w:bCs/>
                <w:szCs w:val="20"/>
              </w:rPr>
              <w:t>N = 13</w:t>
            </w:r>
          </w:p>
        </w:tc>
        <w:tc>
          <w:tcPr>
            <w:tcW w:w="1510" w:type="dxa"/>
            <w:shd w:val="clear" w:color="auto" w:fill="auto"/>
          </w:tcPr>
          <w:p w14:paraId="329C09FD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C40039">
              <w:rPr>
                <w:rFonts w:ascii="Times New Roman" w:hAnsi="Times New Roman" w:hint="eastAsia"/>
                <w:b/>
                <w:bCs/>
                <w:szCs w:val="20"/>
              </w:rPr>
              <w:t>N</w:t>
            </w:r>
            <w:r w:rsidRPr="00C40039">
              <w:rPr>
                <w:rFonts w:ascii="Times New Roman" w:hAnsi="Times New Roman"/>
                <w:b/>
                <w:bCs/>
                <w:szCs w:val="20"/>
              </w:rPr>
              <w:t xml:space="preserve"> = 39</w:t>
            </w:r>
          </w:p>
        </w:tc>
        <w:tc>
          <w:tcPr>
            <w:tcW w:w="1510" w:type="dxa"/>
            <w:shd w:val="clear" w:color="auto" w:fill="auto"/>
          </w:tcPr>
          <w:p w14:paraId="2738071A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C40039">
              <w:rPr>
                <w:rFonts w:ascii="Times New Roman" w:hAnsi="Times New Roman" w:hint="eastAsia"/>
                <w:b/>
                <w:bCs/>
                <w:szCs w:val="20"/>
              </w:rPr>
              <w:t>N</w:t>
            </w:r>
            <w:r w:rsidRPr="00C40039">
              <w:rPr>
                <w:rFonts w:ascii="Times New Roman" w:hAnsi="Times New Roman"/>
                <w:b/>
                <w:bCs/>
                <w:szCs w:val="20"/>
              </w:rPr>
              <w:t xml:space="preserve"> = 51</w:t>
            </w:r>
          </w:p>
        </w:tc>
        <w:tc>
          <w:tcPr>
            <w:tcW w:w="1510" w:type="dxa"/>
            <w:shd w:val="clear" w:color="auto" w:fill="auto"/>
          </w:tcPr>
          <w:p w14:paraId="2B754245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b/>
                <w:bCs/>
                <w:color w:val="000000" w:themeColor="text1"/>
                <w:szCs w:val="20"/>
              </w:rPr>
              <w:t>N</w:t>
            </w:r>
            <w:r w:rsidRPr="00C4003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 xml:space="preserve"> = 115</w:t>
            </w:r>
          </w:p>
        </w:tc>
      </w:tr>
      <w:tr w:rsidR="00DF0822" w:rsidRPr="00C40039" w14:paraId="126E85C6" w14:textId="77777777" w:rsidTr="002040F8">
        <w:tc>
          <w:tcPr>
            <w:tcW w:w="2977" w:type="dxa"/>
            <w:shd w:val="clear" w:color="auto" w:fill="auto"/>
          </w:tcPr>
          <w:p w14:paraId="4ECC82E4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C40039">
              <w:rPr>
                <w:rFonts w:ascii="Times New Roman" w:hAnsi="Times New Roman"/>
                <w:b/>
                <w:szCs w:val="20"/>
              </w:rPr>
              <w:t xml:space="preserve"> </w:t>
            </w:r>
            <w:r w:rsidRPr="00C40039">
              <w:rPr>
                <w:rFonts w:ascii="Times New Roman" w:hAnsi="Times New Roman"/>
                <w:bCs/>
                <w:szCs w:val="20"/>
              </w:rPr>
              <w:t xml:space="preserve">Life-threatening </w:t>
            </w:r>
          </w:p>
        </w:tc>
        <w:tc>
          <w:tcPr>
            <w:tcW w:w="1509" w:type="dxa"/>
            <w:shd w:val="clear" w:color="auto" w:fill="auto"/>
          </w:tcPr>
          <w:p w14:paraId="16C63155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</w:p>
        </w:tc>
        <w:tc>
          <w:tcPr>
            <w:tcW w:w="1510" w:type="dxa"/>
            <w:shd w:val="clear" w:color="auto" w:fill="auto"/>
          </w:tcPr>
          <w:p w14:paraId="4C5F4ED0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6</w:t>
            </w:r>
          </w:p>
        </w:tc>
        <w:tc>
          <w:tcPr>
            <w:tcW w:w="1510" w:type="dxa"/>
            <w:shd w:val="clear" w:color="auto" w:fill="auto"/>
          </w:tcPr>
          <w:p w14:paraId="7F5F5F98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8</w:t>
            </w:r>
          </w:p>
        </w:tc>
        <w:tc>
          <w:tcPr>
            <w:tcW w:w="1510" w:type="dxa"/>
            <w:shd w:val="clear" w:color="auto" w:fill="auto"/>
          </w:tcPr>
          <w:p w14:paraId="08E348DA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3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9</w:t>
            </w:r>
          </w:p>
        </w:tc>
      </w:tr>
      <w:tr w:rsidR="00DF0822" w:rsidRPr="00C40039" w14:paraId="41523E8F" w14:textId="77777777" w:rsidTr="002040F8">
        <w:tc>
          <w:tcPr>
            <w:tcW w:w="2977" w:type="dxa"/>
            <w:shd w:val="clear" w:color="auto" w:fill="auto"/>
          </w:tcPr>
          <w:p w14:paraId="350EC7B6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/>
                <w:b/>
                <w:szCs w:val="20"/>
              </w:rPr>
              <w:t>Bacterial infection</w:t>
            </w:r>
          </w:p>
          <w:p w14:paraId="13104F3C" w14:textId="77777777" w:rsidR="00DF0822" w:rsidRPr="00C40039" w:rsidRDefault="00DF0822" w:rsidP="002040F8">
            <w:pPr>
              <w:ind w:firstLine="195"/>
              <w:jc w:val="left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Life-threatening</w:t>
            </w:r>
          </w:p>
        </w:tc>
        <w:tc>
          <w:tcPr>
            <w:tcW w:w="1509" w:type="dxa"/>
            <w:shd w:val="clear" w:color="auto" w:fill="auto"/>
          </w:tcPr>
          <w:p w14:paraId="73BC7A86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N</w:t>
            </w:r>
            <w:r w:rsidRPr="00C40039">
              <w:rPr>
                <w:rFonts w:ascii="Times New Roman" w:hAnsi="Times New Roman"/>
                <w:szCs w:val="20"/>
              </w:rPr>
              <w:t xml:space="preserve"> = 4</w:t>
            </w:r>
          </w:p>
          <w:p w14:paraId="20B55CB2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</w:p>
        </w:tc>
        <w:tc>
          <w:tcPr>
            <w:tcW w:w="1510" w:type="dxa"/>
            <w:shd w:val="clear" w:color="auto" w:fill="auto"/>
          </w:tcPr>
          <w:p w14:paraId="68B1CF6F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N</w:t>
            </w:r>
            <w:r w:rsidRPr="00C40039">
              <w:rPr>
                <w:rFonts w:ascii="Times New Roman" w:hAnsi="Times New Roman"/>
                <w:szCs w:val="20"/>
              </w:rPr>
              <w:t xml:space="preserve"> = 16</w:t>
            </w:r>
          </w:p>
          <w:p w14:paraId="086FCD10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4</w:t>
            </w:r>
          </w:p>
        </w:tc>
        <w:tc>
          <w:tcPr>
            <w:tcW w:w="1510" w:type="dxa"/>
            <w:shd w:val="clear" w:color="auto" w:fill="auto"/>
          </w:tcPr>
          <w:p w14:paraId="441A9C54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N</w:t>
            </w:r>
            <w:r w:rsidRPr="00C40039">
              <w:rPr>
                <w:rFonts w:ascii="Times New Roman" w:hAnsi="Times New Roman"/>
                <w:szCs w:val="20"/>
              </w:rPr>
              <w:t xml:space="preserve"> = 29</w:t>
            </w:r>
          </w:p>
          <w:p w14:paraId="4BEC2139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5</w:t>
            </w:r>
          </w:p>
        </w:tc>
        <w:tc>
          <w:tcPr>
            <w:tcW w:w="1510" w:type="dxa"/>
            <w:shd w:val="clear" w:color="auto" w:fill="auto"/>
          </w:tcPr>
          <w:p w14:paraId="3CC37853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N</w:t>
            </w:r>
            <w:r w:rsidRPr="00C40039">
              <w:rPr>
                <w:rFonts w:ascii="Times New Roman" w:hAnsi="Times New Roman"/>
                <w:szCs w:val="20"/>
              </w:rPr>
              <w:t xml:space="preserve"> = 55</w:t>
            </w:r>
          </w:p>
          <w:p w14:paraId="31EBE238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2</w:t>
            </w:r>
            <w:r w:rsidRPr="00C40039">
              <w:rPr>
                <w:rFonts w:ascii="Times New Roman" w:hAnsi="Times New Roman"/>
                <w:szCs w:val="20"/>
              </w:rPr>
              <w:t>3</w:t>
            </w:r>
          </w:p>
        </w:tc>
      </w:tr>
      <w:tr w:rsidR="00DF0822" w:rsidRPr="00C40039" w14:paraId="5D2CBCCA" w14:textId="77777777" w:rsidTr="002040F8">
        <w:tc>
          <w:tcPr>
            <w:tcW w:w="2977" w:type="dxa"/>
            <w:shd w:val="clear" w:color="auto" w:fill="auto"/>
          </w:tcPr>
          <w:p w14:paraId="0B36C0FB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/>
                <w:b/>
                <w:szCs w:val="20"/>
              </w:rPr>
              <w:t xml:space="preserve">viral infection </w:t>
            </w:r>
          </w:p>
          <w:p w14:paraId="4E96062B" w14:textId="77777777" w:rsidR="00DF0822" w:rsidRPr="00C40039" w:rsidRDefault="00DF0822" w:rsidP="002040F8">
            <w:pPr>
              <w:ind w:firstLine="195"/>
              <w:jc w:val="left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Life-threatening</w:t>
            </w:r>
          </w:p>
        </w:tc>
        <w:tc>
          <w:tcPr>
            <w:tcW w:w="1509" w:type="dxa"/>
            <w:shd w:val="clear" w:color="auto" w:fill="auto"/>
          </w:tcPr>
          <w:p w14:paraId="6C77872B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N</w:t>
            </w:r>
            <w:r w:rsidRPr="00C40039">
              <w:rPr>
                <w:rFonts w:ascii="Times New Roman" w:hAnsi="Times New Roman"/>
                <w:szCs w:val="20"/>
              </w:rPr>
              <w:t xml:space="preserve"> = 9</w:t>
            </w:r>
          </w:p>
          <w:p w14:paraId="40897DDF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1510" w:type="dxa"/>
            <w:shd w:val="clear" w:color="auto" w:fill="auto"/>
          </w:tcPr>
          <w:p w14:paraId="75AEBA96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N</w:t>
            </w:r>
            <w:r w:rsidRPr="00C40039">
              <w:rPr>
                <w:rFonts w:ascii="Times New Roman" w:hAnsi="Times New Roman"/>
                <w:szCs w:val="20"/>
              </w:rPr>
              <w:t xml:space="preserve"> = 18</w:t>
            </w:r>
          </w:p>
          <w:p w14:paraId="4B38FFE2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</w:p>
        </w:tc>
        <w:tc>
          <w:tcPr>
            <w:tcW w:w="1510" w:type="dxa"/>
            <w:shd w:val="clear" w:color="auto" w:fill="auto"/>
          </w:tcPr>
          <w:p w14:paraId="64BD5073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N</w:t>
            </w:r>
            <w:r w:rsidRPr="00C40039">
              <w:rPr>
                <w:rFonts w:ascii="Times New Roman" w:hAnsi="Times New Roman"/>
                <w:szCs w:val="20"/>
              </w:rPr>
              <w:t xml:space="preserve"> = 12</w:t>
            </w:r>
          </w:p>
          <w:p w14:paraId="4DC43354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1510" w:type="dxa"/>
            <w:shd w:val="clear" w:color="auto" w:fill="auto"/>
          </w:tcPr>
          <w:p w14:paraId="7AF1F866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N</w:t>
            </w:r>
            <w:r w:rsidRPr="00C40039">
              <w:rPr>
                <w:rFonts w:ascii="Times New Roman" w:hAnsi="Times New Roman"/>
                <w:szCs w:val="20"/>
              </w:rPr>
              <w:t xml:space="preserve"> = 43</w:t>
            </w:r>
          </w:p>
          <w:p w14:paraId="2FD36DEC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9</w:t>
            </w:r>
          </w:p>
        </w:tc>
      </w:tr>
      <w:tr w:rsidR="00DF0822" w:rsidRPr="00C40039" w14:paraId="57BFAD35" w14:textId="77777777" w:rsidTr="002040F8">
        <w:tc>
          <w:tcPr>
            <w:tcW w:w="2977" w:type="dxa"/>
            <w:shd w:val="clear" w:color="auto" w:fill="auto"/>
          </w:tcPr>
          <w:p w14:paraId="18538B38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/>
                <w:b/>
                <w:szCs w:val="20"/>
              </w:rPr>
              <w:t>Fungal infection</w:t>
            </w:r>
          </w:p>
          <w:p w14:paraId="5810A428" w14:textId="77777777" w:rsidR="00DF0822" w:rsidRPr="00C40039" w:rsidRDefault="00DF0822" w:rsidP="002040F8">
            <w:pPr>
              <w:ind w:firstLine="195"/>
              <w:jc w:val="left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Life-threatening</w:t>
            </w:r>
          </w:p>
        </w:tc>
        <w:tc>
          <w:tcPr>
            <w:tcW w:w="1509" w:type="dxa"/>
            <w:shd w:val="clear" w:color="auto" w:fill="auto"/>
          </w:tcPr>
          <w:p w14:paraId="117670F2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N</w:t>
            </w:r>
            <w:r w:rsidRPr="00C40039">
              <w:rPr>
                <w:rFonts w:ascii="Times New Roman" w:hAnsi="Times New Roman"/>
                <w:szCs w:val="20"/>
              </w:rPr>
              <w:t xml:space="preserve"> = 0</w:t>
            </w:r>
          </w:p>
          <w:p w14:paraId="07D7A24C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1510" w:type="dxa"/>
            <w:shd w:val="clear" w:color="auto" w:fill="auto"/>
          </w:tcPr>
          <w:p w14:paraId="767A01CB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N</w:t>
            </w:r>
            <w:r w:rsidRPr="00C40039">
              <w:rPr>
                <w:rFonts w:ascii="Times New Roman" w:hAnsi="Times New Roman"/>
                <w:szCs w:val="20"/>
              </w:rPr>
              <w:t xml:space="preserve"> = 5</w:t>
            </w:r>
          </w:p>
          <w:p w14:paraId="41A3ADD3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</w:p>
        </w:tc>
        <w:tc>
          <w:tcPr>
            <w:tcW w:w="1510" w:type="dxa"/>
            <w:shd w:val="clear" w:color="auto" w:fill="auto"/>
          </w:tcPr>
          <w:p w14:paraId="3F5052D7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N</w:t>
            </w:r>
            <w:r w:rsidRPr="00C40039">
              <w:rPr>
                <w:rFonts w:ascii="Times New Roman" w:hAnsi="Times New Roman"/>
                <w:szCs w:val="20"/>
              </w:rPr>
              <w:t xml:space="preserve"> = 10</w:t>
            </w:r>
          </w:p>
          <w:p w14:paraId="0786DE1F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3</w:t>
            </w:r>
          </w:p>
        </w:tc>
        <w:tc>
          <w:tcPr>
            <w:tcW w:w="1510" w:type="dxa"/>
            <w:shd w:val="clear" w:color="auto" w:fill="auto"/>
          </w:tcPr>
          <w:p w14:paraId="5C0400D6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N</w:t>
            </w:r>
            <w:r w:rsidRPr="00C40039">
              <w:rPr>
                <w:rFonts w:ascii="Times New Roman" w:hAnsi="Times New Roman"/>
                <w:szCs w:val="20"/>
              </w:rPr>
              <w:t xml:space="preserve"> = 17</w:t>
            </w:r>
          </w:p>
          <w:p w14:paraId="20A0E6B7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7</w:t>
            </w:r>
          </w:p>
        </w:tc>
      </w:tr>
      <w:tr w:rsidR="00DF0822" w:rsidRPr="00C40039" w14:paraId="4F1A001D" w14:textId="77777777" w:rsidTr="002040F8"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64A2F7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/>
                <w:b/>
                <w:szCs w:val="20"/>
              </w:rPr>
              <w:t xml:space="preserve">Infection etiology </w:t>
            </w:r>
          </w:p>
        </w:tc>
        <w:tc>
          <w:tcPr>
            <w:tcW w:w="15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CCE056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C6E770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A95CE6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5DD0A4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DF0822" w:rsidRPr="00C40039" w14:paraId="085F9E73" w14:textId="77777777" w:rsidTr="002040F8">
        <w:tc>
          <w:tcPr>
            <w:tcW w:w="2977" w:type="dxa"/>
            <w:tcBorders>
              <w:top w:val="nil"/>
            </w:tcBorders>
            <w:shd w:val="clear" w:color="auto" w:fill="auto"/>
          </w:tcPr>
          <w:p w14:paraId="33833EE3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/>
                <w:b/>
                <w:szCs w:val="20"/>
              </w:rPr>
              <w:t>Bacterial</w:t>
            </w:r>
          </w:p>
          <w:p w14:paraId="4D1068F3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C40039">
              <w:rPr>
                <w:rFonts w:ascii="Times New Roman" w:hAnsi="Times New Roman"/>
                <w:b/>
                <w:szCs w:val="20"/>
              </w:rPr>
              <w:t xml:space="preserve">Gram-positive </w:t>
            </w:r>
          </w:p>
          <w:p w14:paraId="09970DFE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 w:hint="eastAsia"/>
                <w:bCs/>
                <w:szCs w:val="20"/>
              </w:rPr>
              <w:t xml:space="preserve"> </w:t>
            </w:r>
            <w:r w:rsidRPr="00C40039">
              <w:rPr>
                <w:rFonts w:ascii="Times New Roman" w:hAnsi="Times New Roman"/>
                <w:bCs/>
                <w:szCs w:val="20"/>
              </w:rPr>
              <w:t xml:space="preserve">  Staphylococcus </w:t>
            </w:r>
            <w:proofErr w:type="spellStart"/>
            <w:r w:rsidRPr="00C40039">
              <w:rPr>
                <w:rFonts w:ascii="Times New Roman" w:hAnsi="Times New Roman"/>
                <w:bCs/>
                <w:szCs w:val="20"/>
              </w:rPr>
              <w:t>spp</w:t>
            </w:r>
            <w:proofErr w:type="spellEnd"/>
          </w:p>
          <w:p w14:paraId="03008957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 w:hint="eastAsia"/>
                <w:bCs/>
                <w:szCs w:val="20"/>
              </w:rPr>
              <w:t xml:space="preserve"> </w:t>
            </w:r>
            <w:r w:rsidRPr="00C40039">
              <w:rPr>
                <w:rFonts w:ascii="Times New Roman" w:hAnsi="Times New Roman"/>
                <w:bCs/>
                <w:szCs w:val="20"/>
              </w:rPr>
              <w:t xml:space="preserve">  Streptococcus </w:t>
            </w:r>
            <w:proofErr w:type="spellStart"/>
            <w:r w:rsidRPr="00C40039">
              <w:rPr>
                <w:rFonts w:ascii="Times New Roman" w:hAnsi="Times New Roman"/>
                <w:bCs/>
                <w:szCs w:val="20"/>
              </w:rPr>
              <w:t>spp</w:t>
            </w:r>
            <w:proofErr w:type="spellEnd"/>
          </w:p>
          <w:p w14:paraId="46A18DB2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 w:hint="eastAsia"/>
                <w:bCs/>
                <w:szCs w:val="20"/>
              </w:rPr>
              <w:t xml:space="preserve"> </w:t>
            </w:r>
            <w:r w:rsidRPr="00C40039">
              <w:rPr>
                <w:rFonts w:ascii="Times New Roman" w:hAnsi="Times New Roman"/>
                <w:bCs/>
                <w:szCs w:val="20"/>
              </w:rPr>
              <w:t xml:space="preserve">  Enterococcus </w:t>
            </w:r>
            <w:proofErr w:type="spellStart"/>
            <w:r w:rsidRPr="00C40039">
              <w:rPr>
                <w:rFonts w:ascii="Times New Roman" w:hAnsi="Times New Roman"/>
                <w:bCs/>
                <w:szCs w:val="20"/>
              </w:rPr>
              <w:t>spp</w:t>
            </w:r>
            <w:proofErr w:type="spellEnd"/>
          </w:p>
          <w:p w14:paraId="3EC5BD42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 w:hint="eastAsia"/>
                <w:bCs/>
                <w:szCs w:val="20"/>
              </w:rPr>
              <w:t xml:space="preserve"> </w:t>
            </w:r>
            <w:r w:rsidRPr="00C40039">
              <w:rPr>
                <w:rFonts w:ascii="Times New Roman" w:hAnsi="Times New Roman"/>
                <w:bCs/>
                <w:szCs w:val="20"/>
              </w:rPr>
              <w:t xml:space="preserve">  </w:t>
            </w:r>
            <w:proofErr w:type="spellStart"/>
            <w:r w:rsidRPr="00C40039">
              <w:rPr>
                <w:rFonts w:ascii="Times New Roman" w:hAnsi="Times New Roman"/>
                <w:bCs/>
                <w:szCs w:val="20"/>
              </w:rPr>
              <w:t>Corynebacterium</w:t>
            </w:r>
            <w:proofErr w:type="spellEnd"/>
            <w:r w:rsidRPr="00C40039">
              <w:rPr>
                <w:rFonts w:ascii="Times New Roman" w:hAnsi="Times New Roman"/>
                <w:bCs/>
                <w:szCs w:val="20"/>
              </w:rPr>
              <w:t xml:space="preserve"> </w:t>
            </w:r>
            <w:proofErr w:type="spellStart"/>
            <w:r w:rsidRPr="00C40039">
              <w:rPr>
                <w:rFonts w:ascii="Times New Roman" w:hAnsi="Times New Roman"/>
                <w:bCs/>
                <w:szCs w:val="20"/>
              </w:rPr>
              <w:t>spp</w:t>
            </w:r>
            <w:proofErr w:type="spellEnd"/>
          </w:p>
          <w:p w14:paraId="42FA646B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 w:hint="eastAsia"/>
                <w:bCs/>
                <w:szCs w:val="20"/>
              </w:rPr>
              <w:t xml:space="preserve"> </w:t>
            </w:r>
            <w:r w:rsidRPr="00C40039">
              <w:rPr>
                <w:rFonts w:ascii="Times New Roman" w:hAnsi="Times New Roman"/>
                <w:bCs/>
                <w:szCs w:val="20"/>
              </w:rPr>
              <w:t xml:space="preserve">  Others</w:t>
            </w:r>
            <w:r w:rsidRPr="00C40039">
              <w:rPr>
                <w:rFonts w:ascii="Times New Roman" w:hAnsi="Times New Roman" w:hint="eastAsia"/>
                <w:bCs/>
                <w:szCs w:val="20"/>
              </w:rPr>
              <w:t xml:space="preserve"> </w:t>
            </w:r>
            <w:r w:rsidRPr="00C40039">
              <w:rPr>
                <w:rFonts w:ascii="Times New Roman" w:hAnsi="Times New Roman"/>
                <w:bCs/>
                <w:szCs w:val="20"/>
              </w:rPr>
              <w:t xml:space="preserve">  </w:t>
            </w:r>
          </w:p>
          <w:p w14:paraId="1AEB35BD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C40039">
              <w:rPr>
                <w:rFonts w:ascii="Times New Roman" w:hAnsi="Times New Roman"/>
                <w:b/>
                <w:szCs w:val="20"/>
              </w:rPr>
              <w:t>Gram-negative</w:t>
            </w:r>
          </w:p>
          <w:p w14:paraId="4C795778" w14:textId="77777777" w:rsidR="00DF0822" w:rsidRPr="00C40039" w:rsidRDefault="00DF0822" w:rsidP="002040F8">
            <w:pPr>
              <w:ind w:firstLineChars="150" w:firstLine="300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 w:hint="eastAsia"/>
                <w:bCs/>
                <w:szCs w:val="20"/>
              </w:rPr>
              <w:t>E</w:t>
            </w:r>
            <w:r w:rsidRPr="00C40039">
              <w:rPr>
                <w:rFonts w:ascii="Times New Roman" w:hAnsi="Times New Roman"/>
                <w:bCs/>
                <w:szCs w:val="20"/>
              </w:rPr>
              <w:t>scherichia coli</w:t>
            </w:r>
          </w:p>
          <w:p w14:paraId="661D7F31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 w:hint="eastAsia"/>
                <w:bCs/>
                <w:szCs w:val="20"/>
              </w:rPr>
              <w:t xml:space="preserve"> </w:t>
            </w:r>
            <w:r w:rsidRPr="00C40039">
              <w:rPr>
                <w:rFonts w:ascii="Times New Roman" w:hAnsi="Times New Roman"/>
                <w:bCs/>
                <w:szCs w:val="20"/>
              </w:rPr>
              <w:t xml:space="preserve">  </w:t>
            </w:r>
            <w:proofErr w:type="spellStart"/>
            <w:r w:rsidRPr="00C40039">
              <w:rPr>
                <w:rFonts w:ascii="Times New Roman" w:hAnsi="Times New Roman"/>
                <w:bCs/>
                <w:szCs w:val="20"/>
              </w:rPr>
              <w:t>Klebsiella</w:t>
            </w:r>
            <w:proofErr w:type="spellEnd"/>
            <w:r w:rsidRPr="00C40039">
              <w:rPr>
                <w:rFonts w:ascii="Times New Roman" w:hAnsi="Times New Roman"/>
                <w:bCs/>
                <w:szCs w:val="20"/>
              </w:rPr>
              <w:t xml:space="preserve"> </w:t>
            </w:r>
            <w:proofErr w:type="spellStart"/>
            <w:r w:rsidRPr="00C40039">
              <w:rPr>
                <w:rFonts w:ascii="Times New Roman" w:hAnsi="Times New Roman"/>
                <w:bCs/>
                <w:szCs w:val="20"/>
              </w:rPr>
              <w:t>spp</w:t>
            </w:r>
            <w:proofErr w:type="spellEnd"/>
          </w:p>
          <w:p w14:paraId="14A56A86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 w:hint="eastAsia"/>
                <w:bCs/>
                <w:szCs w:val="20"/>
              </w:rPr>
              <w:t xml:space="preserve"> </w:t>
            </w:r>
            <w:r w:rsidRPr="00C40039">
              <w:rPr>
                <w:rFonts w:ascii="Times New Roman" w:hAnsi="Times New Roman"/>
                <w:bCs/>
                <w:szCs w:val="20"/>
              </w:rPr>
              <w:t xml:space="preserve">  Pseudomonas aeruginosa</w:t>
            </w:r>
          </w:p>
          <w:p w14:paraId="28F4437D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 w:hint="eastAsia"/>
                <w:bCs/>
                <w:szCs w:val="20"/>
              </w:rPr>
              <w:t xml:space="preserve"> </w:t>
            </w:r>
            <w:r w:rsidRPr="00C40039">
              <w:rPr>
                <w:rFonts w:ascii="Times New Roman" w:hAnsi="Times New Roman"/>
                <w:bCs/>
                <w:szCs w:val="20"/>
              </w:rPr>
              <w:t xml:space="preserve">  </w:t>
            </w:r>
            <w:proofErr w:type="spellStart"/>
            <w:r w:rsidRPr="00C40039">
              <w:rPr>
                <w:rFonts w:ascii="Times New Roman" w:hAnsi="Times New Roman"/>
                <w:bCs/>
                <w:szCs w:val="20"/>
              </w:rPr>
              <w:t>Stenotrophomonas</w:t>
            </w:r>
            <w:proofErr w:type="spellEnd"/>
            <w:r w:rsidRPr="00C40039">
              <w:rPr>
                <w:rFonts w:ascii="Times New Roman" w:hAnsi="Times New Roman"/>
                <w:bCs/>
                <w:szCs w:val="20"/>
              </w:rPr>
              <w:t xml:space="preserve"> </w:t>
            </w:r>
            <w:proofErr w:type="spellStart"/>
            <w:r w:rsidRPr="00C40039">
              <w:rPr>
                <w:rFonts w:ascii="Times New Roman" w:hAnsi="Times New Roman"/>
                <w:bCs/>
                <w:szCs w:val="20"/>
              </w:rPr>
              <w:t>maltophilia</w:t>
            </w:r>
            <w:proofErr w:type="spellEnd"/>
          </w:p>
          <w:p w14:paraId="3DCDDDB7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 w:hint="eastAsia"/>
                <w:bCs/>
                <w:szCs w:val="20"/>
              </w:rPr>
              <w:t xml:space="preserve"> </w:t>
            </w:r>
            <w:r w:rsidRPr="00C40039">
              <w:rPr>
                <w:rFonts w:ascii="Times New Roman" w:hAnsi="Times New Roman"/>
                <w:bCs/>
                <w:szCs w:val="20"/>
              </w:rPr>
              <w:t xml:space="preserve">  Acinetobacter baumannii</w:t>
            </w:r>
          </w:p>
          <w:p w14:paraId="1DBF7E03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 w:hint="eastAsia"/>
                <w:bCs/>
                <w:szCs w:val="20"/>
              </w:rPr>
              <w:t xml:space="preserve"> </w:t>
            </w:r>
            <w:r w:rsidRPr="00C40039">
              <w:rPr>
                <w:rFonts w:ascii="Times New Roman" w:hAnsi="Times New Roman"/>
                <w:bCs/>
                <w:szCs w:val="20"/>
              </w:rPr>
              <w:t xml:space="preserve">  Enterobacter cloacae</w:t>
            </w:r>
          </w:p>
          <w:p w14:paraId="56520C56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bCs/>
                <w:szCs w:val="20"/>
              </w:rPr>
              <w:t xml:space="preserve"> </w:t>
            </w:r>
            <w:r w:rsidRPr="00C40039">
              <w:rPr>
                <w:rFonts w:ascii="Times New Roman" w:hAnsi="Times New Roman"/>
                <w:bCs/>
                <w:szCs w:val="20"/>
              </w:rPr>
              <w:t xml:space="preserve">  O</w:t>
            </w:r>
            <w:r w:rsidRPr="00C40039">
              <w:rPr>
                <w:rFonts w:ascii="Times New Roman" w:hAnsi="Times New Roman" w:hint="eastAsia"/>
                <w:bCs/>
                <w:szCs w:val="20"/>
              </w:rPr>
              <w:t>ther</w:t>
            </w:r>
            <w:r w:rsidRPr="00C40039">
              <w:rPr>
                <w:rFonts w:ascii="Times New Roman" w:hAnsi="Times New Roman"/>
                <w:bCs/>
                <w:szCs w:val="20"/>
              </w:rPr>
              <w:t>s</w:t>
            </w:r>
            <w:r w:rsidRPr="00C40039">
              <w:rPr>
                <w:rFonts w:ascii="Times New Roman" w:hAnsi="Times New Roman" w:hint="eastAsia"/>
                <w:bCs/>
                <w:szCs w:val="20"/>
              </w:rPr>
              <w:t xml:space="preserve"> </w:t>
            </w:r>
          </w:p>
        </w:tc>
        <w:tc>
          <w:tcPr>
            <w:tcW w:w="1509" w:type="dxa"/>
            <w:tcBorders>
              <w:top w:val="nil"/>
            </w:tcBorders>
            <w:shd w:val="clear" w:color="auto" w:fill="auto"/>
          </w:tcPr>
          <w:p w14:paraId="24B01184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N</w:t>
            </w:r>
            <w:r w:rsidRPr="00C40039">
              <w:rPr>
                <w:rFonts w:ascii="Times New Roman" w:hAnsi="Times New Roman"/>
                <w:szCs w:val="20"/>
              </w:rPr>
              <w:t xml:space="preserve"> = 4</w:t>
            </w:r>
          </w:p>
          <w:p w14:paraId="119CB95E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447FF868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7C697C87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75DB4392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77BC340B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2</w:t>
            </w:r>
          </w:p>
          <w:p w14:paraId="0A257B84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5B00319F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317C8338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</w:p>
          <w:p w14:paraId="10C2C8BF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</w:p>
          <w:p w14:paraId="1B9C1337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4D99F7ED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26C91BDC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0C3E9BD2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58EC730C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1510" w:type="dxa"/>
            <w:tcBorders>
              <w:top w:val="nil"/>
            </w:tcBorders>
            <w:shd w:val="clear" w:color="auto" w:fill="auto"/>
          </w:tcPr>
          <w:p w14:paraId="02067033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N</w:t>
            </w:r>
            <w:r w:rsidRPr="00C40039">
              <w:rPr>
                <w:rFonts w:ascii="Times New Roman" w:hAnsi="Times New Roman"/>
                <w:szCs w:val="20"/>
              </w:rPr>
              <w:t xml:space="preserve"> = 16</w:t>
            </w:r>
          </w:p>
          <w:p w14:paraId="4C0B0A07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5E8C7C8B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2</w:t>
            </w:r>
          </w:p>
          <w:p w14:paraId="4E92D4B6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71F71963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3</w:t>
            </w:r>
          </w:p>
          <w:p w14:paraId="2F95F1E9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3</w:t>
            </w:r>
          </w:p>
          <w:p w14:paraId="266E56BB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</w:p>
          <w:p w14:paraId="72020AAA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53600794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</w:p>
          <w:p w14:paraId="260FA14B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2</w:t>
            </w:r>
          </w:p>
          <w:p w14:paraId="40AB7CA2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2</w:t>
            </w:r>
          </w:p>
          <w:p w14:paraId="0DD92A25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</w:p>
          <w:p w14:paraId="5F32985E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</w:p>
          <w:p w14:paraId="330C4091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7815BC29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1510" w:type="dxa"/>
            <w:tcBorders>
              <w:top w:val="nil"/>
            </w:tcBorders>
            <w:shd w:val="clear" w:color="auto" w:fill="auto"/>
          </w:tcPr>
          <w:p w14:paraId="74E067A7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N</w:t>
            </w:r>
            <w:r w:rsidRPr="00C40039">
              <w:rPr>
                <w:rFonts w:ascii="Times New Roman" w:hAnsi="Times New Roman"/>
                <w:szCs w:val="20"/>
              </w:rPr>
              <w:t xml:space="preserve"> = 29</w:t>
            </w:r>
          </w:p>
          <w:p w14:paraId="5FF56E1F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658E9039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2</w:t>
            </w:r>
          </w:p>
          <w:p w14:paraId="293FC94E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0F1A6CB6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8</w:t>
            </w:r>
          </w:p>
          <w:p w14:paraId="03C93E83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4</w:t>
            </w:r>
          </w:p>
          <w:p w14:paraId="5A6FEA80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</w:p>
          <w:p w14:paraId="12841236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6FBB4FB2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2</w:t>
            </w:r>
          </w:p>
          <w:p w14:paraId="7FED54B3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4</w:t>
            </w:r>
          </w:p>
          <w:p w14:paraId="4ED74CBD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3</w:t>
            </w:r>
          </w:p>
          <w:p w14:paraId="34A7D649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25D49061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66B39541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</w:p>
          <w:p w14:paraId="1271CB6A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4</w:t>
            </w:r>
          </w:p>
        </w:tc>
        <w:tc>
          <w:tcPr>
            <w:tcW w:w="1510" w:type="dxa"/>
            <w:tcBorders>
              <w:top w:val="nil"/>
            </w:tcBorders>
            <w:shd w:val="clear" w:color="auto" w:fill="auto"/>
          </w:tcPr>
          <w:p w14:paraId="32954B18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N</w:t>
            </w:r>
            <w:r w:rsidRPr="00C40039">
              <w:rPr>
                <w:rFonts w:ascii="Times New Roman" w:hAnsi="Times New Roman"/>
                <w:szCs w:val="20"/>
              </w:rPr>
              <w:t xml:space="preserve"> = 55</w:t>
            </w:r>
          </w:p>
          <w:p w14:paraId="246EAA4B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4487B92A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  <w:r w:rsidRPr="00C40039">
              <w:rPr>
                <w:rFonts w:ascii="Times New Roman" w:hAnsi="Times New Roman"/>
                <w:szCs w:val="20"/>
              </w:rPr>
              <w:t>2</w:t>
            </w:r>
          </w:p>
          <w:p w14:paraId="25D769C2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</w:p>
          <w:p w14:paraId="540107B9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  <w:r w:rsidRPr="00C40039">
              <w:rPr>
                <w:rFonts w:ascii="Times New Roman" w:hAnsi="Times New Roman"/>
                <w:szCs w:val="20"/>
              </w:rPr>
              <w:t>7</w:t>
            </w:r>
          </w:p>
          <w:p w14:paraId="469232A7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6</w:t>
            </w:r>
          </w:p>
          <w:p w14:paraId="71AE0077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3</w:t>
            </w:r>
          </w:p>
          <w:p w14:paraId="3B54C03B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3D5F5999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7</w:t>
            </w:r>
          </w:p>
          <w:p w14:paraId="0DFD04F9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3</w:t>
            </w:r>
          </w:p>
          <w:p w14:paraId="3EB47563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</w:p>
          <w:p w14:paraId="2C0821E5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4F091A3E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</w:p>
          <w:p w14:paraId="2B40A460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3</w:t>
            </w:r>
          </w:p>
          <w:p w14:paraId="69EEC745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</w:p>
        </w:tc>
      </w:tr>
      <w:tr w:rsidR="00DF0822" w:rsidRPr="00C40039" w14:paraId="63FF12FF" w14:textId="77777777" w:rsidTr="002040F8">
        <w:tc>
          <w:tcPr>
            <w:tcW w:w="2977" w:type="dxa"/>
            <w:shd w:val="clear" w:color="auto" w:fill="auto"/>
          </w:tcPr>
          <w:p w14:paraId="574E6955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509" w:type="dxa"/>
            <w:shd w:val="clear" w:color="auto" w:fill="auto"/>
          </w:tcPr>
          <w:p w14:paraId="762BCD9F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10" w:type="dxa"/>
            <w:shd w:val="clear" w:color="auto" w:fill="auto"/>
          </w:tcPr>
          <w:p w14:paraId="097C549C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10" w:type="dxa"/>
            <w:shd w:val="clear" w:color="auto" w:fill="auto"/>
          </w:tcPr>
          <w:p w14:paraId="01C6A44A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10" w:type="dxa"/>
            <w:shd w:val="clear" w:color="auto" w:fill="auto"/>
          </w:tcPr>
          <w:p w14:paraId="3C996687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DF0822" w:rsidRPr="00C40039" w14:paraId="28526970" w14:textId="77777777" w:rsidTr="002040F8">
        <w:tc>
          <w:tcPr>
            <w:tcW w:w="2977" w:type="dxa"/>
            <w:shd w:val="clear" w:color="auto" w:fill="auto"/>
          </w:tcPr>
          <w:p w14:paraId="4B88BC31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/>
                <w:b/>
                <w:szCs w:val="20"/>
              </w:rPr>
              <w:t>Viral</w:t>
            </w:r>
          </w:p>
          <w:p w14:paraId="57A891CB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C40039">
              <w:rPr>
                <w:rFonts w:ascii="Times New Roman" w:hAnsi="Times New Roman"/>
                <w:bCs/>
                <w:szCs w:val="20"/>
              </w:rPr>
              <w:t>Cytomegalovirus</w:t>
            </w:r>
          </w:p>
          <w:p w14:paraId="78EE0B75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 w:hint="eastAsia"/>
                <w:bCs/>
                <w:szCs w:val="20"/>
              </w:rPr>
              <w:t xml:space="preserve"> </w:t>
            </w:r>
            <w:r w:rsidRPr="00C40039">
              <w:rPr>
                <w:rFonts w:ascii="Times New Roman" w:hAnsi="Times New Roman"/>
                <w:bCs/>
                <w:szCs w:val="20"/>
              </w:rPr>
              <w:t>Epstein-Barr virus</w:t>
            </w:r>
          </w:p>
          <w:p w14:paraId="5F3A8B3A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 w:hint="eastAsia"/>
                <w:bCs/>
                <w:szCs w:val="20"/>
              </w:rPr>
              <w:t xml:space="preserve"> </w:t>
            </w:r>
            <w:r w:rsidRPr="00C40039">
              <w:rPr>
                <w:rFonts w:ascii="Times New Roman" w:hAnsi="Times New Roman"/>
                <w:bCs/>
                <w:szCs w:val="20"/>
              </w:rPr>
              <w:t>Herpes simplex virus</w:t>
            </w:r>
          </w:p>
          <w:p w14:paraId="63FC167F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 w:hint="eastAsia"/>
                <w:bCs/>
                <w:szCs w:val="20"/>
              </w:rPr>
              <w:t xml:space="preserve"> </w:t>
            </w:r>
            <w:r w:rsidRPr="00C40039">
              <w:rPr>
                <w:rFonts w:ascii="Times New Roman" w:hAnsi="Times New Roman"/>
                <w:bCs/>
                <w:szCs w:val="20"/>
              </w:rPr>
              <w:t>Varicella-zoster virus</w:t>
            </w:r>
          </w:p>
          <w:p w14:paraId="58F7EB97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 w:hint="eastAsia"/>
                <w:bCs/>
                <w:szCs w:val="20"/>
              </w:rPr>
              <w:t xml:space="preserve"> </w:t>
            </w:r>
            <w:r w:rsidRPr="00C40039">
              <w:rPr>
                <w:rFonts w:ascii="Times New Roman" w:hAnsi="Times New Roman"/>
                <w:bCs/>
                <w:szCs w:val="20"/>
              </w:rPr>
              <w:t>BK Poliomavirus</w:t>
            </w:r>
          </w:p>
          <w:p w14:paraId="3A15D773" w14:textId="77777777" w:rsidR="00DF0822" w:rsidRPr="00C40039" w:rsidRDefault="00DF0822" w:rsidP="002040F8">
            <w:pPr>
              <w:ind w:firstLineChars="50" w:firstLine="100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Parainfluenza virus</w:t>
            </w:r>
          </w:p>
          <w:p w14:paraId="72F71737" w14:textId="77777777" w:rsidR="00DF0822" w:rsidRPr="00C40039" w:rsidRDefault="00DF0822" w:rsidP="002040F8">
            <w:pPr>
              <w:ind w:firstLineChars="50" w:firstLine="100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Respiratory syncytial virus</w:t>
            </w:r>
          </w:p>
          <w:p w14:paraId="0C427AEA" w14:textId="77777777" w:rsidR="00DF0822" w:rsidRPr="00C40039" w:rsidRDefault="00DF0822" w:rsidP="002040F8">
            <w:pPr>
              <w:ind w:firstLineChars="50" w:firstLine="100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 w:hint="eastAsia"/>
                <w:bCs/>
                <w:szCs w:val="20"/>
              </w:rPr>
              <w:t>C</w:t>
            </w:r>
            <w:r w:rsidRPr="00C40039">
              <w:rPr>
                <w:rFonts w:ascii="Times New Roman" w:hAnsi="Times New Roman"/>
                <w:bCs/>
                <w:szCs w:val="20"/>
              </w:rPr>
              <w:t>OVID-19</w:t>
            </w:r>
          </w:p>
        </w:tc>
        <w:tc>
          <w:tcPr>
            <w:tcW w:w="1509" w:type="dxa"/>
            <w:shd w:val="clear" w:color="auto" w:fill="auto"/>
          </w:tcPr>
          <w:p w14:paraId="6D722611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N</w:t>
            </w:r>
            <w:r w:rsidRPr="00C40039">
              <w:rPr>
                <w:rFonts w:ascii="Times New Roman" w:hAnsi="Times New Roman"/>
                <w:szCs w:val="20"/>
              </w:rPr>
              <w:t xml:space="preserve"> = 9</w:t>
            </w:r>
          </w:p>
          <w:p w14:paraId="4F2B49D1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7</w:t>
            </w:r>
          </w:p>
          <w:p w14:paraId="4ABBC9A4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213375F1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4E405E77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1674D2C0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</w:p>
          <w:p w14:paraId="1AC5C939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</w:p>
          <w:p w14:paraId="30C54F66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1C83BEAB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1510" w:type="dxa"/>
            <w:shd w:val="clear" w:color="auto" w:fill="auto"/>
          </w:tcPr>
          <w:p w14:paraId="05366BF5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N</w:t>
            </w:r>
            <w:r w:rsidRPr="00C40039">
              <w:rPr>
                <w:rFonts w:ascii="Times New Roman" w:hAnsi="Times New Roman"/>
                <w:szCs w:val="20"/>
              </w:rPr>
              <w:t xml:space="preserve"> = 18</w:t>
            </w:r>
          </w:p>
          <w:p w14:paraId="13D85492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9</w:t>
            </w:r>
          </w:p>
          <w:p w14:paraId="6D313236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13604545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8</w:t>
            </w:r>
          </w:p>
          <w:p w14:paraId="6F4E2116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23582B9A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088D67EC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33D88C52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</w:p>
          <w:p w14:paraId="158BF97D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1510" w:type="dxa"/>
            <w:shd w:val="clear" w:color="auto" w:fill="auto"/>
          </w:tcPr>
          <w:p w14:paraId="35EEDFC4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N</w:t>
            </w:r>
            <w:r w:rsidRPr="00C40039">
              <w:rPr>
                <w:rFonts w:ascii="Times New Roman" w:hAnsi="Times New Roman"/>
                <w:szCs w:val="20"/>
              </w:rPr>
              <w:t xml:space="preserve"> = 12</w:t>
            </w:r>
          </w:p>
          <w:p w14:paraId="280B3440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  <w:r w:rsidRPr="00C40039">
              <w:rPr>
                <w:rFonts w:ascii="Times New Roman" w:hAnsi="Times New Roman"/>
                <w:szCs w:val="20"/>
              </w:rPr>
              <w:t>0</w:t>
            </w:r>
          </w:p>
          <w:p w14:paraId="50E0511E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4894CBE2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0F5E6ABB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</w:p>
          <w:p w14:paraId="3431424E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60C970EB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2AFDC542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64853F4E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</w:p>
        </w:tc>
        <w:tc>
          <w:tcPr>
            <w:tcW w:w="1510" w:type="dxa"/>
            <w:shd w:val="clear" w:color="auto" w:fill="auto"/>
          </w:tcPr>
          <w:p w14:paraId="66DA745E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N</w:t>
            </w:r>
            <w:r w:rsidRPr="00C40039">
              <w:rPr>
                <w:rFonts w:ascii="Times New Roman" w:hAnsi="Times New Roman"/>
                <w:szCs w:val="20"/>
              </w:rPr>
              <w:t xml:space="preserve"> = 43</w:t>
            </w:r>
          </w:p>
          <w:p w14:paraId="65AF1C9A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2</w:t>
            </w:r>
            <w:r w:rsidRPr="00C40039">
              <w:rPr>
                <w:rFonts w:ascii="Times New Roman" w:hAnsi="Times New Roman"/>
                <w:szCs w:val="20"/>
              </w:rPr>
              <w:t>4</w:t>
            </w:r>
          </w:p>
          <w:p w14:paraId="09E933B7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2</w:t>
            </w:r>
          </w:p>
          <w:p w14:paraId="527198F2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9</w:t>
            </w:r>
          </w:p>
          <w:p w14:paraId="6B054EDB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4</w:t>
            </w:r>
          </w:p>
          <w:p w14:paraId="45AF2AAF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2</w:t>
            </w:r>
          </w:p>
          <w:p w14:paraId="6C05509E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22F29D75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</w:p>
          <w:p w14:paraId="508F663F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</w:p>
        </w:tc>
      </w:tr>
      <w:tr w:rsidR="00DF0822" w:rsidRPr="00C40039" w14:paraId="0BAA34DB" w14:textId="77777777" w:rsidTr="002040F8">
        <w:tc>
          <w:tcPr>
            <w:tcW w:w="2977" w:type="dxa"/>
            <w:shd w:val="clear" w:color="auto" w:fill="auto"/>
          </w:tcPr>
          <w:p w14:paraId="7CA3AC66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509" w:type="dxa"/>
            <w:shd w:val="clear" w:color="auto" w:fill="auto"/>
          </w:tcPr>
          <w:p w14:paraId="2E19C688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10" w:type="dxa"/>
            <w:shd w:val="clear" w:color="auto" w:fill="auto"/>
          </w:tcPr>
          <w:p w14:paraId="2DE22474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10" w:type="dxa"/>
            <w:shd w:val="clear" w:color="auto" w:fill="auto"/>
          </w:tcPr>
          <w:p w14:paraId="579D2FD6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10" w:type="dxa"/>
            <w:shd w:val="clear" w:color="auto" w:fill="auto"/>
          </w:tcPr>
          <w:p w14:paraId="4440F956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DF0822" w:rsidRPr="00C40039" w14:paraId="22C7C99E" w14:textId="77777777" w:rsidTr="002040F8">
        <w:tc>
          <w:tcPr>
            <w:tcW w:w="2977" w:type="dxa"/>
            <w:shd w:val="clear" w:color="auto" w:fill="auto"/>
          </w:tcPr>
          <w:p w14:paraId="1BBA7C85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/>
                <w:b/>
                <w:szCs w:val="20"/>
              </w:rPr>
              <w:t>Fungal</w:t>
            </w:r>
          </w:p>
          <w:p w14:paraId="5C47AE51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C40039">
              <w:rPr>
                <w:rFonts w:ascii="Times New Roman" w:hAnsi="Times New Roman"/>
                <w:bCs/>
                <w:szCs w:val="20"/>
              </w:rPr>
              <w:t xml:space="preserve">Pneumocystis </w:t>
            </w:r>
            <w:proofErr w:type="spellStart"/>
            <w:r w:rsidRPr="00C40039">
              <w:rPr>
                <w:rFonts w:ascii="Times New Roman" w:hAnsi="Times New Roman"/>
                <w:bCs/>
                <w:szCs w:val="20"/>
              </w:rPr>
              <w:t>jirovecii</w:t>
            </w:r>
            <w:proofErr w:type="spellEnd"/>
          </w:p>
          <w:p w14:paraId="44F73583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 w:hint="eastAsia"/>
                <w:bCs/>
                <w:szCs w:val="20"/>
              </w:rPr>
              <w:t xml:space="preserve"> </w:t>
            </w:r>
            <w:r w:rsidRPr="00C40039">
              <w:rPr>
                <w:rFonts w:ascii="Times New Roman" w:hAnsi="Times New Roman"/>
                <w:bCs/>
                <w:szCs w:val="20"/>
              </w:rPr>
              <w:t xml:space="preserve">Candida </w:t>
            </w:r>
            <w:proofErr w:type="spellStart"/>
            <w:r w:rsidRPr="00C40039">
              <w:rPr>
                <w:rFonts w:ascii="Times New Roman" w:hAnsi="Times New Roman"/>
                <w:bCs/>
                <w:szCs w:val="20"/>
              </w:rPr>
              <w:t>spp</w:t>
            </w:r>
            <w:proofErr w:type="spellEnd"/>
          </w:p>
          <w:p w14:paraId="5ACCC57E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 w:hint="eastAsia"/>
                <w:bCs/>
                <w:szCs w:val="20"/>
              </w:rPr>
              <w:t xml:space="preserve"> </w:t>
            </w:r>
            <w:proofErr w:type="spellStart"/>
            <w:r w:rsidRPr="00C40039">
              <w:rPr>
                <w:rFonts w:ascii="Times New Roman" w:hAnsi="Times New Roman"/>
                <w:bCs/>
                <w:szCs w:val="20"/>
              </w:rPr>
              <w:t>Aspergillosis</w:t>
            </w:r>
            <w:proofErr w:type="spellEnd"/>
            <w:r w:rsidRPr="00C40039">
              <w:rPr>
                <w:rFonts w:ascii="Times New Roman" w:hAnsi="Times New Roman"/>
                <w:bCs/>
                <w:szCs w:val="20"/>
              </w:rPr>
              <w:t xml:space="preserve"> </w:t>
            </w:r>
            <w:proofErr w:type="spellStart"/>
            <w:r w:rsidRPr="00C40039">
              <w:rPr>
                <w:rFonts w:ascii="Times New Roman" w:hAnsi="Times New Roman"/>
                <w:bCs/>
                <w:szCs w:val="20"/>
              </w:rPr>
              <w:t>spp</w:t>
            </w:r>
            <w:proofErr w:type="spellEnd"/>
          </w:p>
          <w:p w14:paraId="7CC169FB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 w:hint="eastAsia"/>
                <w:bCs/>
                <w:szCs w:val="20"/>
              </w:rPr>
              <w:t xml:space="preserve"> </w:t>
            </w:r>
            <w:proofErr w:type="spellStart"/>
            <w:r w:rsidRPr="00C40039">
              <w:rPr>
                <w:rFonts w:ascii="Times New Roman" w:hAnsi="Times New Roman"/>
                <w:bCs/>
                <w:szCs w:val="20"/>
              </w:rPr>
              <w:t>Mucor</w:t>
            </w:r>
            <w:proofErr w:type="spellEnd"/>
            <w:r w:rsidRPr="00C40039">
              <w:rPr>
                <w:rFonts w:ascii="Times New Roman" w:hAnsi="Times New Roman"/>
                <w:bCs/>
                <w:szCs w:val="20"/>
              </w:rPr>
              <w:t xml:space="preserve"> </w:t>
            </w:r>
            <w:proofErr w:type="spellStart"/>
            <w:r w:rsidRPr="00C40039">
              <w:rPr>
                <w:rFonts w:ascii="Times New Roman" w:hAnsi="Times New Roman"/>
                <w:bCs/>
                <w:szCs w:val="20"/>
              </w:rPr>
              <w:t>spp</w:t>
            </w:r>
            <w:proofErr w:type="spellEnd"/>
          </w:p>
        </w:tc>
        <w:tc>
          <w:tcPr>
            <w:tcW w:w="1509" w:type="dxa"/>
            <w:shd w:val="clear" w:color="auto" w:fill="auto"/>
          </w:tcPr>
          <w:p w14:paraId="230BC203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N</w:t>
            </w:r>
            <w:r w:rsidRPr="00C40039">
              <w:rPr>
                <w:rFonts w:ascii="Times New Roman" w:hAnsi="Times New Roman"/>
                <w:szCs w:val="20"/>
              </w:rPr>
              <w:t xml:space="preserve"> = 0</w:t>
            </w:r>
          </w:p>
          <w:p w14:paraId="151EC270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5815F1E4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5CEDA24D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23784216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1510" w:type="dxa"/>
            <w:shd w:val="clear" w:color="auto" w:fill="auto"/>
          </w:tcPr>
          <w:p w14:paraId="578BFEDD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N</w:t>
            </w:r>
            <w:r w:rsidRPr="00C40039">
              <w:rPr>
                <w:rFonts w:ascii="Times New Roman" w:hAnsi="Times New Roman"/>
                <w:szCs w:val="20"/>
              </w:rPr>
              <w:t xml:space="preserve"> = 5</w:t>
            </w:r>
          </w:p>
          <w:p w14:paraId="30BD38F5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663ECC38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2</w:t>
            </w:r>
          </w:p>
          <w:p w14:paraId="122D698C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2</w:t>
            </w:r>
          </w:p>
          <w:p w14:paraId="7336D43B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</w:p>
        </w:tc>
        <w:tc>
          <w:tcPr>
            <w:tcW w:w="1510" w:type="dxa"/>
            <w:shd w:val="clear" w:color="auto" w:fill="auto"/>
          </w:tcPr>
          <w:p w14:paraId="1978DA5D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N</w:t>
            </w:r>
            <w:r w:rsidRPr="00C40039">
              <w:rPr>
                <w:rFonts w:ascii="Times New Roman" w:hAnsi="Times New Roman"/>
                <w:szCs w:val="20"/>
              </w:rPr>
              <w:t xml:space="preserve"> = 10</w:t>
            </w:r>
          </w:p>
          <w:p w14:paraId="4C5DF03C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2</w:t>
            </w:r>
          </w:p>
          <w:p w14:paraId="4AD60E74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2</w:t>
            </w:r>
          </w:p>
          <w:p w14:paraId="10F55E1F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6</w:t>
            </w:r>
          </w:p>
          <w:p w14:paraId="302886E8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1510" w:type="dxa"/>
            <w:shd w:val="clear" w:color="auto" w:fill="auto"/>
          </w:tcPr>
          <w:p w14:paraId="1DCC3C3D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N</w:t>
            </w:r>
            <w:r w:rsidRPr="00C40039">
              <w:rPr>
                <w:rFonts w:ascii="Times New Roman" w:hAnsi="Times New Roman"/>
                <w:szCs w:val="20"/>
              </w:rPr>
              <w:t xml:space="preserve"> = 17</w:t>
            </w:r>
          </w:p>
          <w:p w14:paraId="3F2FAE5A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23408365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5</w:t>
            </w:r>
          </w:p>
          <w:p w14:paraId="7CFD8537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  <w:r w:rsidRPr="00C40039">
              <w:rPr>
                <w:rFonts w:ascii="Times New Roman" w:hAnsi="Times New Roman"/>
                <w:szCs w:val="20"/>
              </w:rPr>
              <w:t>2</w:t>
            </w:r>
          </w:p>
          <w:p w14:paraId="24EC92C8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</w:tc>
      </w:tr>
      <w:tr w:rsidR="00DF0822" w:rsidRPr="00C40039" w14:paraId="173F7DE4" w14:textId="77777777" w:rsidTr="002040F8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8E6666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/>
                <w:b/>
                <w:szCs w:val="20"/>
              </w:rPr>
              <w:t>Infection site, N</w:t>
            </w:r>
          </w:p>
          <w:p w14:paraId="22FB3325" w14:textId="77777777" w:rsidR="00DF0822" w:rsidRPr="00C40039" w:rsidRDefault="00DF0822" w:rsidP="002040F8">
            <w:pPr>
              <w:ind w:firstLine="195"/>
              <w:jc w:val="left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/>
                <w:szCs w:val="20"/>
              </w:rPr>
              <w:t>Bloodstream infection</w:t>
            </w:r>
          </w:p>
          <w:p w14:paraId="19E5CEFC" w14:textId="77777777" w:rsidR="00DF0822" w:rsidRPr="00C40039" w:rsidRDefault="00DF0822" w:rsidP="002040F8">
            <w:pPr>
              <w:ind w:firstLine="195"/>
              <w:jc w:val="left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/>
                <w:szCs w:val="20"/>
              </w:rPr>
              <w:t>Catheter-related infection</w:t>
            </w:r>
          </w:p>
          <w:p w14:paraId="20426A66" w14:textId="77777777" w:rsidR="00DF0822" w:rsidRPr="00C40039" w:rsidRDefault="00DF0822" w:rsidP="002040F8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Pneumonia</w:t>
            </w:r>
          </w:p>
          <w:p w14:paraId="2EF87E28" w14:textId="77777777" w:rsidR="00DF0822" w:rsidRPr="00C40039" w:rsidRDefault="00DF0822" w:rsidP="002040F8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CMV reactivation</w:t>
            </w:r>
          </w:p>
          <w:p w14:paraId="0E0C99BA" w14:textId="77777777" w:rsidR="00DF0822" w:rsidRPr="00C40039" w:rsidRDefault="00DF0822" w:rsidP="002040F8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Urinary tract infection</w:t>
            </w:r>
          </w:p>
          <w:p w14:paraId="14723C34" w14:textId="77777777" w:rsidR="00DF0822" w:rsidRPr="00C40039" w:rsidRDefault="00DF0822" w:rsidP="002040F8">
            <w:pPr>
              <w:ind w:firstLine="195"/>
              <w:jc w:val="left"/>
              <w:rPr>
                <w:rFonts w:ascii="Times New Roman" w:hAnsi="Times New Roman"/>
                <w:bCs/>
                <w:szCs w:val="20"/>
              </w:rPr>
            </w:pPr>
            <w:r w:rsidRPr="00C40039">
              <w:rPr>
                <w:rFonts w:ascii="Times New Roman" w:hAnsi="Times New Roman"/>
                <w:bCs/>
                <w:szCs w:val="20"/>
              </w:rPr>
              <w:t>Others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7C633D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27F81EE3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4</w:t>
            </w:r>
          </w:p>
          <w:p w14:paraId="74C5AA87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5E2BE27F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549CF9E0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7</w:t>
            </w:r>
          </w:p>
          <w:p w14:paraId="252AFB1E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</w:p>
          <w:p w14:paraId="7CF06139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CEB1CF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10880D79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  <w:r w:rsidRPr="00C40039">
              <w:rPr>
                <w:rFonts w:ascii="Times New Roman" w:hAnsi="Times New Roman"/>
                <w:szCs w:val="20"/>
              </w:rPr>
              <w:t>0</w:t>
            </w:r>
          </w:p>
          <w:p w14:paraId="4E798212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3</w:t>
            </w:r>
          </w:p>
          <w:p w14:paraId="267FBF56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6</w:t>
            </w:r>
          </w:p>
          <w:p w14:paraId="0DDC1512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8</w:t>
            </w:r>
          </w:p>
          <w:p w14:paraId="4F210A50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4195706F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  <w:r w:rsidRPr="00C4003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073635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38B7479A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2</w:t>
            </w:r>
            <w:r w:rsidRPr="00C40039">
              <w:rPr>
                <w:rFonts w:ascii="Times New Roman" w:hAnsi="Times New Roman"/>
                <w:szCs w:val="20"/>
              </w:rPr>
              <w:t>0</w:t>
            </w:r>
          </w:p>
          <w:p w14:paraId="6A42A932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7</w:t>
            </w:r>
          </w:p>
          <w:p w14:paraId="1A61E398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  <w:r w:rsidRPr="00C40039">
              <w:rPr>
                <w:rFonts w:ascii="Times New Roman" w:hAnsi="Times New Roman"/>
                <w:szCs w:val="20"/>
              </w:rPr>
              <w:t>3</w:t>
            </w:r>
          </w:p>
          <w:p w14:paraId="3864FE6F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9</w:t>
            </w:r>
          </w:p>
          <w:p w14:paraId="1581B55A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0</w:t>
            </w:r>
          </w:p>
          <w:p w14:paraId="2C170D0C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5C468D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6E0B43BF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3</w:t>
            </w:r>
            <w:r w:rsidRPr="00C40039">
              <w:rPr>
                <w:rFonts w:ascii="Times New Roman" w:hAnsi="Times New Roman"/>
                <w:szCs w:val="20"/>
              </w:rPr>
              <w:t>1</w:t>
            </w:r>
          </w:p>
          <w:p w14:paraId="4132DCE4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  <w:r w:rsidRPr="00C40039">
              <w:rPr>
                <w:rFonts w:ascii="Times New Roman" w:hAnsi="Times New Roman"/>
                <w:szCs w:val="20"/>
              </w:rPr>
              <w:t>8</w:t>
            </w:r>
          </w:p>
          <w:p w14:paraId="5750DCE3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  <w:r w:rsidRPr="00C40039">
              <w:rPr>
                <w:rFonts w:ascii="Times New Roman" w:hAnsi="Times New Roman"/>
                <w:szCs w:val="20"/>
              </w:rPr>
              <w:t>7</w:t>
            </w:r>
          </w:p>
          <w:p w14:paraId="5436C3EF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1</w:t>
            </w:r>
            <w:r w:rsidRPr="00C40039">
              <w:rPr>
                <w:rFonts w:ascii="Times New Roman" w:hAnsi="Times New Roman"/>
                <w:szCs w:val="20"/>
              </w:rPr>
              <w:t>7</w:t>
            </w:r>
          </w:p>
          <w:p w14:paraId="54078F00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6</w:t>
            </w:r>
          </w:p>
          <w:p w14:paraId="4105D169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2</w:t>
            </w:r>
            <w:r w:rsidRPr="00C40039">
              <w:rPr>
                <w:rFonts w:ascii="Times New Roman" w:hAnsi="Times New Roman"/>
                <w:szCs w:val="20"/>
              </w:rPr>
              <w:t>6</w:t>
            </w:r>
          </w:p>
        </w:tc>
      </w:tr>
    </w:tbl>
    <w:p w14:paraId="79CD5802" w14:textId="437FE27A" w:rsidR="00DF0822" w:rsidRPr="00C40039" w:rsidRDefault="00DF0822" w:rsidP="00DF0822">
      <w:pPr>
        <w:rPr>
          <w:rFonts w:ascii="Times New Roman" w:hAnsi="Times New Roman"/>
          <w:sz w:val="24"/>
        </w:rPr>
      </w:pPr>
      <w:r w:rsidRPr="00C40039">
        <w:rPr>
          <w:rFonts w:ascii="Times New Roman" w:hAnsi="Times New Roman"/>
          <w:szCs w:val="20"/>
        </w:rPr>
        <w:t>ATG, anti-</w:t>
      </w:r>
      <w:proofErr w:type="spellStart"/>
      <w:r w:rsidRPr="00C40039">
        <w:rPr>
          <w:rFonts w:ascii="Times New Roman" w:hAnsi="Times New Roman"/>
          <w:szCs w:val="20"/>
        </w:rPr>
        <w:t>thymocyte</w:t>
      </w:r>
      <w:proofErr w:type="spellEnd"/>
      <w:r w:rsidRPr="00C40039">
        <w:rPr>
          <w:rFonts w:ascii="Times New Roman" w:hAnsi="Times New Roman"/>
          <w:szCs w:val="20"/>
        </w:rPr>
        <w:t xml:space="preserve"> globulin; </w:t>
      </w:r>
      <w:proofErr w:type="spellStart"/>
      <w:r w:rsidRPr="00C40039">
        <w:rPr>
          <w:rFonts w:ascii="Times New Roman" w:hAnsi="Times New Roman"/>
          <w:szCs w:val="20"/>
        </w:rPr>
        <w:t>PTCy</w:t>
      </w:r>
      <w:proofErr w:type="spellEnd"/>
      <w:r w:rsidRPr="00C40039">
        <w:rPr>
          <w:rFonts w:ascii="Times New Roman" w:hAnsi="Times New Roman"/>
          <w:szCs w:val="20"/>
        </w:rPr>
        <w:t>, post-transplant cyclophosphamide; CMV, cytomegalovirus</w:t>
      </w:r>
      <w:r w:rsidR="00101F6D" w:rsidRPr="00C40039">
        <w:rPr>
          <w:rFonts w:ascii="Times New Roman" w:hAnsi="Times New Roman"/>
          <w:szCs w:val="20"/>
        </w:rPr>
        <w:t>.</w:t>
      </w:r>
    </w:p>
    <w:p w14:paraId="55B6502B" w14:textId="77777777" w:rsidR="00DF0822" w:rsidRPr="00C40039" w:rsidRDefault="00DF0822" w:rsidP="00DF0822">
      <w:pPr>
        <w:widowControl/>
        <w:wordWrap/>
        <w:autoSpaceDE/>
        <w:autoSpaceDN/>
        <w:rPr>
          <w:rFonts w:ascii="Times New Roman" w:hAnsi="Times New Roman"/>
          <w:sz w:val="24"/>
        </w:rPr>
      </w:pPr>
      <w:r w:rsidRPr="00C40039">
        <w:rPr>
          <w:rFonts w:ascii="Times New Roman" w:hAnsi="Times New Roman"/>
          <w:sz w:val="24"/>
        </w:rPr>
        <w:br w:type="page"/>
      </w:r>
    </w:p>
    <w:p w14:paraId="2BC3ECC2" w14:textId="77777777" w:rsidR="00DF0822" w:rsidRPr="00C40039" w:rsidRDefault="00DF0822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4"/>
        </w:rPr>
        <w:sectPr w:rsidR="00DF0822" w:rsidRPr="00C40039" w:rsidSect="0023553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6623581" w14:textId="1D376431" w:rsidR="00DF0822" w:rsidRPr="00C40039" w:rsidRDefault="00101F6D" w:rsidP="00DF0822">
      <w:pPr>
        <w:tabs>
          <w:tab w:val="left" w:pos="6780"/>
        </w:tabs>
        <w:spacing w:line="480" w:lineRule="auto"/>
        <w:rPr>
          <w:rFonts w:ascii="Times New Roman" w:hAnsi="Times New Roman"/>
          <w:bCs/>
          <w:sz w:val="24"/>
          <w:szCs w:val="20"/>
        </w:rPr>
      </w:pPr>
      <w:r w:rsidRPr="00C40039">
        <w:rPr>
          <w:rFonts w:ascii="Times New Roman" w:hAnsi="Times New Roman"/>
          <w:b/>
          <w:sz w:val="24"/>
          <w:szCs w:val="20"/>
        </w:rPr>
        <w:t xml:space="preserve">Supplementary </w:t>
      </w:r>
      <w:r w:rsidR="00DF0822" w:rsidRPr="00C40039">
        <w:rPr>
          <w:rFonts w:ascii="Times New Roman" w:hAnsi="Times New Roman" w:hint="eastAsia"/>
          <w:b/>
          <w:sz w:val="24"/>
          <w:szCs w:val="20"/>
        </w:rPr>
        <w:t>T</w:t>
      </w:r>
      <w:r w:rsidR="00DF0822" w:rsidRPr="00C40039">
        <w:rPr>
          <w:rFonts w:ascii="Times New Roman" w:hAnsi="Times New Roman"/>
          <w:b/>
          <w:sz w:val="24"/>
          <w:szCs w:val="20"/>
        </w:rPr>
        <w:t xml:space="preserve">able </w:t>
      </w:r>
      <w:r w:rsidR="00E33BC1" w:rsidRPr="00C40039">
        <w:rPr>
          <w:rFonts w:ascii="Times New Roman" w:hAnsi="Times New Roman"/>
          <w:b/>
          <w:sz w:val="24"/>
          <w:szCs w:val="20"/>
        </w:rPr>
        <w:t>3</w:t>
      </w:r>
      <w:r w:rsidRPr="00C40039">
        <w:rPr>
          <w:rFonts w:ascii="Times New Roman" w:hAnsi="Times New Roman"/>
          <w:b/>
          <w:sz w:val="24"/>
          <w:szCs w:val="20"/>
        </w:rPr>
        <w:t>:</w:t>
      </w:r>
      <w:r w:rsidR="00DF0822" w:rsidRPr="00C40039">
        <w:rPr>
          <w:rFonts w:ascii="Times New Roman" w:hAnsi="Times New Roman"/>
          <w:b/>
          <w:sz w:val="24"/>
          <w:szCs w:val="20"/>
        </w:rPr>
        <w:t xml:space="preserve"> </w:t>
      </w:r>
      <w:r w:rsidR="00DF0822" w:rsidRPr="00C40039">
        <w:rPr>
          <w:rFonts w:ascii="Times New Roman" w:hAnsi="Times New Roman"/>
          <w:bCs/>
          <w:sz w:val="24"/>
          <w:szCs w:val="20"/>
        </w:rPr>
        <w:t>Summary of outcome from the literature regarding the ATG/</w:t>
      </w:r>
      <w:proofErr w:type="spellStart"/>
      <w:r w:rsidR="00DF0822" w:rsidRPr="00C40039">
        <w:rPr>
          <w:rFonts w:ascii="Times New Roman" w:hAnsi="Times New Roman"/>
          <w:bCs/>
          <w:sz w:val="24"/>
          <w:szCs w:val="20"/>
        </w:rPr>
        <w:t>PTCy</w:t>
      </w:r>
      <w:proofErr w:type="spellEnd"/>
      <w:r w:rsidR="00DF0822" w:rsidRPr="00C40039">
        <w:rPr>
          <w:rFonts w:ascii="Times New Roman" w:hAnsi="Times New Roman"/>
          <w:bCs/>
          <w:sz w:val="24"/>
          <w:szCs w:val="20"/>
        </w:rPr>
        <w:t xml:space="preserve"> c</w:t>
      </w:r>
      <w:bookmarkStart w:id="1" w:name="_GoBack"/>
      <w:bookmarkEnd w:id="1"/>
      <w:r w:rsidR="00DF0822" w:rsidRPr="00C40039">
        <w:rPr>
          <w:rFonts w:ascii="Times New Roman" w:hAnsi="Times New Roman"/>
          <w:bCs/>
          <w:sz w:val="24"/>
          <w:szCs w:val="20"/>
        </w:rPr>
        <w:t xml:space="preserve">ombination for </w:t>
      </w:r>
      <w:proofErr w:type="spellStart"/>
      <w:r w:rsidR="00DF0822" w:rsidRPr="00C40039">
        <w:rPr>
          <w:rFonts w:ascii="Times New Roman" w:hAnsi="Times New Roman"/>
          <w:bCs/>
          <w:sz w:val="24"/>
          <w:szCs w:val="20"/>
        </w:rPr>
        <w:t>haplo</w:t>
      </w:r>
      <w:proofErr w:type="spellEnd"/>
      <w:r w:rsidR="00DF0822" w:rsidRPr="00C40039">
        <w:rPr>
          <w:rFonts w:ascii="Times New Roman" w:hAnsi="Times New Roman"/>
          <w:bCs/>
          <w:sz w:val="24"/>
          <w:szCs w:val="20"/>
        </w:rPr>
        <w:t>-PBSCT</w:t>
      </w:r>
      <w:r w:rsidR="000444E7">
        <w:rPr>
          <w:rFonts w:ascii="Times New Roman" w:hAnsi="Times New Roman"/>
          <w:bCs/>
          <w:sz w:val="24"/>
          <w:szCs w:val="20"/>
        </w:rPr>
        <w:t>.</w:t>
      </w:r>
    </w:p>
    <w:tbl>
      <w:tblPr>
        <w:tblStyle w:val="TableGrid"/>
        <w:tblW w:w="136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127"/>
        <w:gridCol w:w="2409"/>
        <w:gridCol w:w="1541"/>
        <w:gridCol w:w="1720"/>
        <w:gridCol w:w="1364"/>
      </w:tblGrid>
      <w:tr w:rsidR="00DF0822" w:rsidRPr="00C40039" w14:paraId="33640505" w14:textId="77777777" w:rsidTr="002040F8">
        <w:trPr>
          <w:trHeight w:val="22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0AB70D4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C143C20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/>
                <w:b/>
                <w:szCs w:val="20"/>
              </w:rPr>
              <w:t>Patien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F535990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 w:hint="eastAsia"/>
                <w:b/>
                <w:szCs w:val="20"/>
              </w:rPr>
              <w:t>i</w:t>
            </w:r>
            <w:r w:rsidRPr="00C40039">
              <w:rPr>
                <w:rFonts w:ascii="Times New Roman" w:hAnsi="Times New Roman"/>
                <w:b/>
                <w:szCs w:val="20"/>
              </w:rPr>
              <w:t>ntensity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B9FBD28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 w:hint="eastAsia"/>
                <w:b/>
                <w:szCs w:val="20"/>
              </w:rPr>
              <w:t>A</w:t>
            </w:r>
            <w:r w:rsidRPr="00C40039">
              <w:rPr>
                <w:rFonts w:ascii="Times New Roman" w:hAnsi="Times New Roman"/>
                <w:b/>
                <w:szCs w:val="20"/>
              </w:rPr>
              <w:t>TG/</w:t>
            </w:r>
            <w:proofErr w:type="spellStart"/>
            <w:r w:rsidRPr="00C40039">
              <w:rPr>
                <w:rFonts w:ascii="Times New Roman" w:hAnsi="Times New Roman"/>
                <w:b/>
                <w:szCs w:val="20"/>
              </w:rPr>
              <w:t>PTCy</w:t>
            </w:r>
            <w:proofErr w:type="spellEnd"/>
            <w:r w:rsidRPr="00C40039">
              <w:rPr>
                <w:rFonts w:ascii="Times New Roman" w:hAnsi="Times New Roman"/>
                <w:b/>
                <w:szCs w:val="20"/>
              </w:rPr>
              <w:t xml:space="preserve"> regimen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A288B30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/>
                <w:b/>
                <w:szCs w:val="20"/>
              </w:rPr>
              <w:t>Acute GVHD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0707A3F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/>
                <w:b/>
                <w:szCs w:val="20"/>
              </w:rPr>
              <w:t>Chronic GVHD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60E7324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/>
                <w:b/>
                <w:szCs w:val="20"/>
              </w:rPr>
              <w:t>Survival</w:t>
            </w:r>
          </w:p>
        </w:tc>
      </w:tr>
      <w:tr w:rsidR="00DF0822" w:rsidRPr="00D41780" w14:paraId="4CD5A782" w14:textId="77777777" w:rsidTr="002040F8">
        <w:trPr>
          <w:trHeight w:val="224"/>
        </w:trPr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1F215B99" w14:textId="77777777" w:rsidR="00DF0822" w:rsidRPr="00C40039" w:rsidRDefault="00DF0822" w:rsidP="002040F8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C40039">
              <w:rPr>
                <w:rFonts w:ascii="Times New Roman" w:hAnsi="Times New Roman"/>
                <w:b/>
                <w:szCs w:val="20"/>
              </w:rPr>
              <w:t xml:space="preserve">Our study 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5DC3BAB2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 w:hint="eastAsia"/>
                <w:szCs w:val="20"/>
              </w:rPr>
              <w:t>N</w:t>
            </w:r>
            <w:r w:rsidRPr="00C40039">
              <w:rPr>
                <w:rFonts w:ascii="Times New Roman" w:hAnsi="Times New Roman"/>
                <w:szCs w:val="20"/>
              </w:rPr>
              <w:t xml:space="preserve"> = 32</w:t>
            </w:r>
          </w:p>
          <w:p w14:paraId="38DE2EC2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 w:rsidRPr="00C40039">
              <w:rPr>
                <w:rFonts w:ascii="Times New Roman" w:hAnsi="Times New Roman"/>
                <w:szCs w:val="20"/>
              </w:rPr>
              <w:t>Acute leukemia, MDS</w:t>
            </w:r>
          </w:p>
          <w:p w14:paraId="3EB49820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/>
                <w:szCs w:val="20"/>
              </w:rPr>
              <w:t>Median age 56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313CE0B0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M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AC/RIC</w:t>
            </w:r>
          </w:p>
          <w:p w14:paraId="07848A58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proofErr w:type="spellStart"/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B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uFlu</w:t>
            </w:r>
            <w:proofErr w:type="spellEnd"/>
          </w:p>
        </w:tc>
        <w:tc>
          <w:tcPr>
            <w:tcW w:w="2409" w:type="dxa"/>
            <w:tcBorders>
              <w:top w:val="nil"/>
            </w:tcBorders>
          </w:tcPr>
          <w:p w14:paraId="02BC139C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A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TG total 3-4 mg/kg (adjusted for D-3 ALC)</w:t>
            </w:r>
          </w:p>
          <w:p w14:paraId="0448FFA6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proofErr w:type="spellStart"/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P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TCy</w:t>
            </w:r>
            <w:proofErr w:type="spellEnd"/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 xml:space="preserve"> total 80 mg/kg</w:t>
            </w:r>
          </w:p>
        </w:tc>
        <w:tc>
          <w:tcPr>
            <w:tcW w:w="1541" w:type="dxa"/>
            <w:tcBorders>
              <w:top w:val="nil"/>
            </w:tcBorders>
          </w:tcPr>
          <w:p w14:paraId="7F842AB7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b/>
                <w:bCs/>
                <w:color w:val="000000" w:themeColor="text1"/>
                <w:szCs w:val="20"/>
              </w:rPr>
              <w:t>C</w:t>
            </w:r>
            <w:r w:rsidRPr="00C4003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I at day 100</w:t>
            </w:r>
          </w:p>
          <w:p w14:paraId="0C67B426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Any 38.6%</w:t>
            </w:r>
          </w:p>
          <w:p w14:paraId="0176BBF3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Gr 2-4 22.1%</w:t>
            </w:r>
          </w:p>
          <w:p w14:paraId="4314F7D9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Gr 3-4 9.7%</w:t>
            </w:r>
          </w:p>
        </w:tc>
        <w:tc>
          <w:tcPr>
            <w:tcW w:w="1720" w:type="dxa"/>
            <w:tcBorders>
              <w:top w:val="nil"/>
            </w:tcBorders>
          </w:tcPr>
          <w:p w14:paraId="16751DDF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b/>
                <w:bCs/>
                <w:color w:val="000000" w:themeColor="text1"/>
                <w:szCs w:val="20"/>
              </w:rPr>
              <w:t>C</w:t>
            </w:r>
            <w:r w:rsidRPr="00C4003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I at 2 year</w:t>
            </w:r>
          </w:p>
          <w:p w14:paraId="2607B161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Any 46.3%</w:t>
            </w:r>
          </w:p>
          <w:p w14:paraId="102CA704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Mod-</w:t>
            </w:r>
            <w:proofErr w:type="spellStart"/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sev</w:t>
            </w:r>
            <w:proofErr w:type="spellEnd"/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 xml:space="preserve"> 13.9%</w:t>
            </w:r>
          </w:p>
          <w:p w14:paraId="1C0FF097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Sev 6.3%</w:t>
            </w:r>
          </w:p>
        </w:tc>
        <w:tc>
          <w:tcPr>
            <w:tcW w:w="1364" w:type="dxa"/>
            <w:tcBorders>
              <w:top w:val="nil"/>
            </w:tcBorders>
          </w:tcPr>
          <w:p w14:paraId="2A8D83CF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At 2 year</w:t>
            </w:r>
          </w:p>
          <w:p w14:paraId="12066376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O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S 52.5%</w:t>
            </w:r>
          </w:p>
          <w:p w14:paraId="1A224F61" w14:textId="77777777" w:rsidR="00DF0822" w:rsidRPr="00C40039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R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FS 40.5%</w:t>
            </w:r>
          </w:p>
          <w:p w14:paraId="314C07D8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0039">
              <w:rPr>
                <w:rFonts w:ascii="Times New Roman" w:hAnsi="Times New Roman" w:hint="eastAsia"/>
                <w:color w:val="000000" w:themeColor="text1"/>
                <w:szCs w:val="20"/>
              </w:rPr>
              <w:t>G</w:t>
            </w:r>
            <w:r w:rsidRPr="00C40039">
              <w:rPr>
                <w:rFonts w:ascii="Times New Roman" w:hAnsi="Times New Roman"/>
                <w:color w:val="000000" w:themeColor="text1"/>
                <w:szCs w:val="20"/>
              </w:rPr>
              <w:t>RFS 38.9%</w:t>
            </w:r>
          </w:p>
        </w:tc>
      </w:tr>
      <w:tr w:rsidR="00DF0822" w:rsidRPr="00D41780" w14:paraId="4CBC117B" w14:textId="77777777" w:rsidTr="002040F8">
        <w:trPr>
          <w:trHeight w:val="224"/>
        </w:trPr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3B880F5A" w14:textId="77777777" w:rsidR="00DF0822" w:rsidRDefault="00DF0822" w:rsidP="002040F8">
            <w:pPr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6DC1C376" w14:textId="77777777" w:rsidR="00DF0822" w:rsidRPr="00D41780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3D7488EB" w14:textId="77777777" w:rsidR="00DF0822" w:rsidRPr="00D41780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409" w:type="dxa"/>
            <w:tcBorders>
              <w:top w:val="nil"/>
            </w:tcBorders>
          </w:tcPr>
          <w:p w14:paraId="3AB56D5F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1541" w:type="dxa"/>
            <w:tcBorders>
              <w:top w:val="nil"/>
            </w:tcBorders>
          </w:tcPr>
          <w:p w14:paraId="5D31B2B9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1720" w:type="dxa"/>
            <w:tcBorders>
              <w:top w:val="nil"/>
            </w:tcBorders>
          </w:tcPr>
          <w:p w14:paraId="56A23B8C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1364" w:type="dxa"/>
            <w:tcBorders>
              <w:top w:val="nil"/>
            </w:tcBorders>
          </w:tcPr>
          <w:p w14:paraId="28D3499F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DF0822" w:rsidRPr="00D41780" w14:paraId="26DAC1EE" w14:textId="77777777" w:rsidTr="002040F8">
        <w:trPr>
          <w:trHeight w:val="224"/>
        </w:trPr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65F788C7" w14:textId="77777777" w:rsidR="00DF0822" w:rsidRDefault="00DF0822" w:rsidP="002040F8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2</w:t>
            </w:r>
            <w:r>
              <w:rPr>
                <w:rFonts w:ascii="Times New Roman" w:hAnsi="Times New Roman"/>
                <w:b/>
                <w:szCs w:val="20"/>
              </w:rPr>
              <w:t>018 Law et al.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6447261D" w14:textId="77777777" w:rsidR="00DF0822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N</w:t>
            </w:r>
            <w:r>
              <w:rPr>
                <w:rFonts w:ascii="Times New Roman" w:hAnsi="Times New Roman"/>
                <w:szCs w:val="20"/>
              </w:rPr>
              <w:t xml:space="preserve"> = 50</w:t>
            </w:r>
          </w:p>
          <w:p w14:paraId="188E0EFD" w14:textId="77777777" w:rsidR="00DF0822" w:rsidRDefault="00DF0822" w:rsidP="002040F8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ll disease</w:t>
            </w:r>
          </w:p>
          <w:p w14:paraId="1CE1BB55" w14:textId="77777777" w:rsidR="00DF0822" w:rsidRPr="00D41780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Median age 56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1ADC60EE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R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IC</w:t>
            </w:r>
          </w:p>
          <w:p w14:paraId="137F5505" w14:textId="77777777" w:rsidR="00DF0822" w:rsidRPr="00D41780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B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uFlu+TBI</w:t>
            </w:r>
            <w:proofErr w:type="spellEnd"/>
          </w:p>
        </w:tc>
        <w:tc>
          <w:tcPr>
            <w:tcW w:w="2409" w:type="dxa"/>
            <w:tcBorders>
              <w:top w:val="nil"/>
            </w:tcBorders>
          </w:tcPr>
          <w:p w14:paraId="16ED4A08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A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TG total 4.5 mg/kg</w:t>
            </w:r>
          </w:p>
          <w:p w14:paraId="283DC4A3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P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TCy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20"/>
              </w:rPr>
              <w:t xml:space="preserve"> total 100 mg/kg</w:t>
            </w:r>
          </w:p>
        </w:tc>
        <w:tc>
          <w:tcPr>
            <w:tcW w:w="1541" w:type="dxa"/>
            <w:tcBorders>
              <w:top w:val="nil"/>
            </w:tcBorders>
          </w:tcPr>
          <w:p w14:paraId="64AD6FBD" w14:textId="77777777" w:rsidR="00DF0822" w:rsidRPr="002222DE" w:rsidRDefault="00DF0822" w:rsidP="002040F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2222DE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CI at day 100</w:t>
            </w:r>
          </w:p>
          <w:p w14:paraId="6CA48D49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Any 38.3%</w:t>
            </w:r>
          </w:p>
          <w:p w14:paraId="7FCD0B5F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Gr 2-4 20.3%</w:t>
            </w:r>
          </w:p>
          <w:p w14:paraId="783A4467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Gr 3-4 5.2%</w:t>
            </w:r>
          </w:p>
        </w:tc>
        <w:tc>
          <w:tcPr>
            <w:tcW w:w="1720" w:type="dxa"/>
            <w:tcBorders>
              <w:top w:val="nil"/>
            </w:tcBorders>
          </w:tcPr>
          <w:p w14:paraId="6E5F1E39" w14:textId="77777777" w:rsidR="00DF0822" w:rsidRPr="002222DE" w:rsidRDefault="00DF0822" w:rsidP="002040F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2222DE">
              <w:rPr>
                <w:rFonts w:ascii="Times New Roman" w:hAnsi="Times New Roman" w:hint="eastAsia"/>
                <w:b/>
                <w:bCs/>
                <w:color w:val="000000" w:themeColor="text1"/>
                <w:szCs w:val="20"/>
              </w:rPr>
              <w:t>C</w:t>
            </w:r>
            <w:r w:rsidRPr="002222DE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I at 6 month</w:t>
            </w:r>
          </w:p>
          <w:p w14:paraId="521765D2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Any 15.5%</w:t>
            </w:r>
          </w:p>
          <w:p w14:paraId="66A9FF88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Sev 0%</w:t>
            </w:r>
          </w:p>
        </w:tc>
        <w:tc>
          <w:tcPr>
            <w:tcW w:w="1364" w:type="dxa"/>
            <w:tcBorders>
              <w:top w:val="nil"/>
            </w:tcBorders>
          </w:tcPr>
          <w:p w14:paraId="22BCE0DF" w14:textId="77777777" w:rsidR="00DF0822" w:rsidRPr="002222DE" w:rsidRDefault="00DF0822" w:rsidP="002040F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2222DE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At 1 year</w:t>
            </w:r>
          </w:p>
          <w:p w14:paraId="430B8408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O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S 48.1%</w:t>
            </w:r>
          </w:p>
          <w:p w14:paraId="2BD50983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R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FS 35.7%</w:t>
            </w:r>
          </w:p>
        </w:tc>
      </w:tr>
      <w:tr w:rsidR="00DF0822" w:rsidRPr="00D41780" w14:paraId="6C07617D" w14:textId="77777777" w:rsidTr="002040F8">
        <w:trPr>
          <w:trHeight w:val="224"/>
        </w:trPr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314E8B0C" w14:textId="77777777" w:rsidR="00DF0822" w:rsidRDefault="00DF0822" w:rsidP="002040F8">
            <w:pPr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2D391F0E" w14:textId="77777777" w:rsidR="00DF0822" w:rsidRPr="00D41780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036931CF" w14:textId="77777777" w:rsidR="00DF0822" w:rsidRPr="00D41780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409" w:type="dxa"/>
            <w:tcBorders>
              <w:top w:val="nil"/>
            </w:tcBorders>
          </w:tcPr>
          <w:p w14:paraId="75A87DE1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1541" w:type="dxa"/>
            <w:tcBorders>
              <w:top w:val="nil"/>
            </w:tcBorders>
          </w:tcPr>
          <w:p w14:paraId="5BF21CF8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1720" w:type="dxa"/>
            <w:tcBorders>
              <w:top w:val="nil"/>
            </w:tcBorders>
          </w:tcPr>
          <w:p w14:paraId="724E3639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1364" w:type="dxa"/>
            <w:tcBorders>
              <w:top w:val="nil"/>
            </w:tcBorders>
          </w:tcPr>
          <w:p w14:paraId="3D832AA2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DF0822" w:rsidRPr="00D41780" w14:paraId="15A826C6" w14:textId="77777777" w:rsidTr="002040F8">
        <w:trPr>
          <w:trHeight w:val="224"/>
        </w:trPr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7233F40A" w14:textId="77777777" w:rsidR="00DF0822" w:rsidRDefault="00DF0822" w:rsidP="002040F8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2</w:t>
            </w:r>
            <w:r>
              <w:rPr>
                <w:rFonts w:ascii="Times New Roman" w:hAnsi="Times New Roman"/>
                <w:b/>
                <w:szCs w:val="20"/>
              </w:rPr>
              <w:t>019 Yang et al.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4E2618BF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N = 32</w:t>
            </w:r>
          </w:p>
          <w:p w14:paraId="26902DA2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A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ll disease</w:t>
            </w:r>
          </w:p>
          <w:p w14:paraId="043355F4" w14:textId="77777777" w:rsidR="00DF0822" w:rsidRPr="00D41780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Median age 37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40752AA9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M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AC/RIC</w:t>
            </w:r>
          </w:p>
          <w:p w14:paraId="69F277FF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B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uFlu+Ara-C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20"/>
              </w:rPr>
              <w:t xml:space="preserve">, </w:t>
            </w:r>
          </w:p>
          <w:p w14:paraId="15F27357" w14:textId="77777777" w:rsidR="00DF0822" w:rsidRPr="00D41780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T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BI+Cy+etoposide</w:t>
            </w:r>
            <w:proofErr w:type="spellEnd"/>
          </w:p>
        </w:tc>
        <w:tc>
          <w:tcPr>
            <w:tcW w:w="2409" w:type="dxa"/>
            <w:tcBorders>
              <w:top w:val="nil"/>
            </w:tcBorders>
          </w:tcPr>
          <w:p w14:paraId="113F9432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A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TG total 5.0 mg/kg</w:t>
            </w:r>
          </w:p>
          <w:p w14:paraId="4F24EF7F" w14:textId="77777777" w:rsidR="00DF0822" w:rsidRPr="00342318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P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TCy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20"/>
              </w:rPr>
              <w:t xml:space="preserve"> total 50 mg/kg</w:t>
            </w:r>
          </w:p>
        </w:tc>
        <w:tc>
          <w:tcPr>
            <w:tcW w:w="1541" w:type="dxa"/>
            <w:tcBorders>
              <w:top w:val="nil"/>
            </w:tcBorders>
          </w:tcPr>
          <w:p w14:paraId="5704B0DB" w14:textId="77777777" w:rsidR="00DF0822" w:rsidRPr="00342318" w:rsidRDefault="00DF0822" w:rsidP="002040F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342318">
              <w:rPr>
                <w:rFonts w:ascii="Times New Roman" w:hAnsi="Times New Roman" w:hint="eastAsia"/>
                <w:b/>
                <w:bCs/>
                <w:color w:val="000000" w:themeColor="text1"/>
                <w:szCs w:val="20"/>
              </w:rPr>
              <w:t>C</w:t>
            </w:r>
            <w:r w:rsidRPr="00342318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I at day 100</w:t>
            </w:r>
          </w:p>
          <w:p w14:paraId="6A01939A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Gr 2-4 19.4%</w:t>
            </w:r>
          </w:p>
          <w:p w14:paraId="5988772D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Gr 3-4 6.9%</w:t>
            </w:r>
          </w:p>
        </w:tc>
        <w:tc>
          <w:tcPr>
            <w:tcW w:w="1720" w:type="dxa"/>
            <w:tcBorders>
              <w:top w:val="nil"/>
            </w:tcBorders>
          </w:tcPr>
          <w:p w14:paraId="6350D954" w14:textId="77777777" w:rsidR="00DF0822" w:rsidRPr="00342318" w:rsidRDefault="00DF0822" w:rsidP="002040F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342318">
              <w:rPr>
                <w:rFonts w:ascii="Times New Roman" w:hAnsi="Times New Roman" w:hint="eastAsia"/>
                <w:b/>
                <w:bCs/>
                <w:color w:val="000000" w:themeColor="text1"/>
                <w:szCs w:val="20"/>
              </w:rPr>
              <w:t>C</w:t>
            </w:r>
            <w:r w:rsidRPr="00342318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I at 6 month</w:t>
            </w:r>
          </w:p>
          <w:p w14:paraId="2FAE5F82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Mod-</w:t>
            </w:r>
            <w:proofErr w:type="spellStart"/>
            <w:r>
              <w:rPr>
                <w:rFonts w:ascii="Times New Roman" w:hAnsi="Times New Roman"/>
                <w:color w:val="000000" w:themeColor="text1"/>
                <w:szCs w:val="20"/>
              </w:rPr>
              <w:t>sev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20"/>
              </w:rPr>
              <w:t xml:space="preserve"> 18.8%</w:t>
            </w:r>
          </w:p>
        </w:tc>
        <w:tc>
          <w:tcPr>
            <w:tcW w:w="1364" w:type="dxa"/>
            <w:tcBorders>
              <w:top w:val="nil"/>
            </w:tcBorders>
          </w:tcPr>
          <w:p w14:paraId="4F92B898" w14:textId="77777777" w:rsidR="00DF0822" w:rsidRPr="00342318" w:rsidRDefault="00DF0822" w:rsidP="002040F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342318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At 1 year</w:t>
            </w:r>
          </w:p>
          <w:p w14:paraId="4AC08C2A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O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S 78.4%</w:t>
            </w:r>
          </w:p>
          <w:p w14:paraId="57CE0524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D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FS 59%</w:t>
            </w:r>
          </w:p>
        </w:tc>
      </w:tr>
      <w:tr w:rsidR="00DF0822" w:rsidRPr="00D41780" w14:paraId="6F585D5E" w14:textId="77777777" w:rsidTr="002040F8">
        <w:trPr>
          <w:trHeight w:val="224"/>
        </w:trPr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6EE43499" w14:textId="77777777" w:rsidR="00DF0822" w:rsidRDefault="00DF0822" w:rsidP="002040F8">
            <w:pPr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43C2B40A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1F81B130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409" w:type="dxa"/>
            <w:tcBorders>
              <w:top w:val="nil"/>
            </w:tcBorders>
          </w:tcPr>
          <w:p w14:paraId="4D7731D6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1541" w:type="dxa"/>
            <w:tcBorders>
              <w:top w:val="nil"/>
            </w:tcBorders>
          </w:tcPr>
          <w:p w14:paraId="70BFCFCE" w14:textId="77777777" w:rsidR="00DF0822" w:rsidRPr="00342318" w:rsidRDefault="00DF0822" w:rsidP="002040F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720" w:type="dxa"/>
            <w:tcBorders>
              <w:top w:val="nil"/>
            </w:tcBorders>
          </w:tcPr>
          <w:p w14:paraId="099415B7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1364" w:type="dxa"/>
            <w:tcBorders>
              <w:top w:val="nil"/>
            </w:tcBorders>
          </w:tcPr>
          <w:p w14:paraId="1111B4F9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DF0822" w:rsidRPr="00D41780" w14:paraId="6DD75E1F" w14:textId="77777777" w:rsidTr="002040F8">
        <w:trPr>
          <w:trHeight w:val="224"/>
        </w:trPr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2C02BFBC" w14:textId="77777777" w:rsidR="00DF0822" w:rsidRDefault="00DF0822" w:rsidP="002040F8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2</w:t>
            </w:r>
            <w:r>
              <w:rPr>
                <w:rFonts w:ascii="Times New Roman" w:hAnsi="Times New Roman"/>
                <w:b/>
                <w:szCs w:val="20"/>
              </w:rPr>
              <w:t>019 Wang et al.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00824806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N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 xml:space="preserve"> = 114</w:t>
            </w:r>
          </w:p>
          <w:p w14:paraId="2111AE8D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A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ll disease</w:t>
            </w:r>
          </w:p>
          <w:p w14:paraId="3E621CAF" w14:textId="77777777" w:rsidR="00DF0822" w:rsidRPr="00D41780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Median age 27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54F33329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M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AC</w:t>
            </w:r>
          </w:p>
          <w:p w14:paraId="10FE9C4A" w14:textId="77777777" w:rsidR="00DF0822" w:rsidRPr="00D41780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“Beijing protocol”</w:t>
            </w:r>
          </w:p>
        </w:tc>
        <w:tc>
          <w:tcPr>
            <w:tcW w:w="2409" w:type="dxa"/>
            <w:tcBorders>
              <w:top w:val="nil"/>
            </w:tcBorders>
          </w:tcPr>
          <w:p w14:paraId="12BE880B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A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TG total 10 mg/kg</w:t>
            </w:r>
          </w:p>
          <w:p w14:paraId="3275DA93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P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TCy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20"/>
              </w:rPr>
              <w:t xml:space="preserve"> total 29 mg/kg</w:t>
            </w:r>
          </w:p>
        </w:tc>
        <w:tc>
          <w:tcPr>
            <w:tcW w:w="1541" w:type="dxa"/>
            <w:tcBorders>
              <w:top w:val="nil"/>
            </w:tcBorders>
          </w:tcPr>
          <w:p w14:paraId="6E4F054D" w14:textId="77777777" w:rsidR="00DF0822" w:rsidRPr="0045599A" w:rsidRDefault="00DF0822" w:rsidP="002040F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45599A">
              <w:rPr>
                <w:rFonts w:ascii="Times New Roman" w:hAnsi="Times New Roman" w:hint="eastAsia"/>
                <w:b/>
                <w:bCs/>
                <w:color w:val="000000" w:themeColor="text1"/>
                <w:szCs w:val="20"/>
              </w:rPr>
              <w:t>C</w:t>
            </w:r>
            <w:r w:rsidRPr="0045599A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I at day 100</w:t>
            </w:r>
          </w:p>
          <w:p w14:paraId="688B5B3F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Gr 2-4 26%</w:t>
            </w:r>
          </w:p>
          <w:p w14:paraId="45387EE4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Gr 3-4 5%</w:t>
            </w:r>
          </w:p>
        </w:tc>
        <w:tc>
          <w:tcPr>
            <w:tcW w:w="1720" w:type="dxa"/>
            <w:tcBorders>
              <w:top w:val="nil"/>
            </w:tcBorders>
          </w:tcPr>
          <w:p w14:paraId="2368C619" w14:textId="77777777" w:rsidR="00DF0822" w:rsidRPr="0045599A" w:rsidRDefault="00DF0822" w:rsidP="002040F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45599A">
              <w:rPr>
                <w:rFonts w:ascii="Times New Roman" w:hAnsi="Times New Roman" w:hint="eastAsia"/>
                <w:b/>
                <w:bCs/>
                <w:color w:val="000000" w:themeColor="text1"/>
                <w:szCs w:val="20"/>
              </w:rPr>
              <w:t>C</w:t>
            </w:r>
            <w:r w:rsidRPr="0045599A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I at 2 year</w:t>
            </w:r>
          </w:p>
          <w:p w14:paraId="05847BB0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Any 30%</w:t>
            </w:r>
          </w:p>
          <w:p w14:paraId="4689B0CE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Mod-</w:t>
            </w:r>
            <w:proofErr w:type="spellStart"/>
            <w:r>
              <w:rPr>
                <w:rFonts w:ascii="Times New Roman" w:hAnsi="Times New Roman"/>
                <w:color w:val="000000" w:themeColor="text1"/>
                <w:szCs w:val="20"/>
              </w:rPr>
              <w:t>sev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20"/>
              </w:rPr>
              <w:t xml:space="preserve"> 17%</w:t>
            </w:r>
          </w:p>
        </w:tc>
        <w:tc>
          <w:tcPr>
            <w:tcW w:w="1364" w:type="dxa"/>
            <w:tcBorders>
              <w:top w:val="nil"/>
            </w:tcBorders>
          </w:tcPr>
          <w:p w14:paraId="2B50AC93" w14:textId="77777777" w:rsidR="00DF0822" w:rsidRPr="0045599A" w:rsidRDefault="00DF0822" w:rsidP="002040F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45599A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At 2 year</w:t>
            </w:r>
          </w:p>
          <w:p w14:paraId="50F93FCB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O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S 83%</w:t>
            </w:r>
          </w:p>
          <w:p w14:paraId="05113806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D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FS 81%</w:t>
            </w:r>
          </w:p>
          <w:p w14:paraId="009EF987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G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RFS 63%</w:t>
            </w:r>
          </w:p>
        </w:tc>
      </w:tr>
      <w:tr w:rsidR="00DF0822" w:rsidRPr="00D41780" w14:paraId="7217A3AF" w14:textId="77777777" w:rsidTr="002040F8">
        <w:trPr>
          <w:trHeight w:val="224"/>
        </w:trPr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7A42C04C" w14:textId="77777777" w:rsidR="00DF0822" w:rsidRDefault="00DF0822" w:rsidP="002040F8">
            <w:pPr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6DD824B5" w14:textId="77777777" w:rsidR="00DF0822" w:rsidRPr="00D41780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180532C3" w14:textId="77777777" w:rsidR="00DF0822" w:rsidRPr="00D41780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409" w:type="dxa"/>
            <w:tcBorders>
              <w:top w:val="nil"/>
            </w:tcBorders>
          </w:tcPr>
          <w:p w14:paraId="1A7911D3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1541" w:type="dxa"/>
            <w:tcBorders>
              <w:top w:val="nil"/>
            </w:tcBorders>
          </w:tcPr>
          <w:p w14:paraId="31AD7ADC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1720" w:type="dxa"/>
            <w:tcBorders>
              <w:top w:val="nil"/>
            </w:tcBorders>
          </w:tcPr>
          <w:p w14:paraId="674F0E08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1364" w:type="dxa"/>
            <w:tcBorders>
              <w:top w:val="nil"/>
            </w:tcBorders>
          </w:tcPr>
          <w:p w14:paraId="5EDA2704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DF0822" w:rsidRPr="00D41780" w14:paraId="5B32E418" w14:textId="77777777" w:rsidTr="002040F8">
        <w:trPr>
          <w:trHeight w:val="224"/>
        </w:trPr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0FEF6B9C" w14:textId="77777777" w:rsidR="00DF0822" w:rsidRDefault="00DF0822" w:rsidP="002040F8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2</w:t>
            </w:r>
            <w:r>
              <w:rPr>
                <w:rFonts w:ascii="Times New Roman" w:hAnsi="Times New Roman"/>
                <w:b/>
                <w:szCs w:val="20"/>
              </w:rPr>
              <w:t>022 Barkhordar et al.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6EFFFD09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N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 xml:space="preserve"> = 78</w:t>
            </w:r>
          </w:p>
          <w:p w14:paraId="6D9B3967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A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ML or ALL</w:t>
            </w:r>
          </w:p>
          <w:p w14:paraId="76F61D6D" w14:textId="77777777" w:rsidR="00DF0822" w:rsidRPr="00D41780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Median age 27.5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5AD3C5EC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M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AC</w:t>
            </w:r>
          </w:p>
          <w:p w14:paraId="095CDB29" w14:textId="77777777" w:rsidR="00DF0822" w:rsidRPr="00D41780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B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uCy</w:t>
            </w:r>
          </w:p>
        </w:tc>
        <w:tc>
          <w:tcPr>
            <w:tcW w:w="2409" w:type="dxa"/>
            <w:tcBorders>
              <w:top w:val="nil"/>
            </w:tcBorders>
          </w:tcPr>
          <w:p w14:paraId="4A506100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A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TG total 7.5 mg/kg</w:t>
            </w:r>
          </w:p>
          <w:p w14:paraId="08A6242E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P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TCy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20"/>
              </w:rPr>
              <w:t xml:space="preserve"> 80 mg/kg</w:t>
            </w:r>
          </w:p>
        </w:tc>
        <w:tc>
          <w:tcPr>
            <w:tcW w:w="1541" w:type="dxa"/>
            <w:tcBorders>
              <w:top w:val="nil"/>
            </w:tcBorders>
          </w:tcPr>
          <w:p w14:paraId="68C6B0C1" w14:textId="77777777" w:rsidR="00DF0822" w:rsidRPr="00A840AB" w:rsidRDefault="00DF0822" w:rsidP="002040F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A840AB">
              <w:rPr>
                <w:rFonts w:ascii="Times New Roman" w:hAnsi="Times New Roman" w:hint="eastAsia"/>
                <w:b/>
                <w:bCs/>
                <w:color w:val="000000" w:themeColor="text1"/>
                <w:szCs w:val="20"/>
              </w:rPr>
              <w:t>C</w:t>
            </w:r>
            <w:r w:rsidRPr="00A840AB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I at day 100</w:t>
            </w:r>
          </w:p>
          <w:p w14:paraId="2977D739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Gr 2-4 34.6%</w:t>
            </w:r>
          </w:p>
          <w:p w14:paraId="758869E4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Gr 3-4 8.97%</w:t>
            </w:r>
          </w:p>
        </w:tc>
        <w:tc>
          <w:tcPr>
            <w:tcW w:w="1720" w:type="dxa"/>
            <w:tcBorders>
              <w:top w:val="nil"/>
            </w:tcBorders>
          </w:tcPr>
          <w:p w14:paraId="0D5334E9" w14:textId="77777777" w:rsidR="00DF0822" w:rsidRPr="00A840AB" w:rsidRDefault="00DF0822" w:rsidP="002040F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A840AB">
              <w:rPr>
                <w:rFonts w:ascii="Times New Roman" w:hAnsi="Times New Roman" w:hint="eastAsia"/>
                <w:b/>
                <w:bCs/>
                <w:color w:val="000000" w:themeColor="text1"/>
                <w:szCs w:val="20"/>
              </w:rPr>
              <w:t>C</w:t>
            </w:r>
            <w:r w:rsidRPr="00A840AB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I at 1 year</w:t>
            </w:r>
          </w:p>
          <w:p w14:paraId="4C218378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Extensive 13.6%</w:t>
            </w:r>
          </w:p>
        </w:tc>
        <w:tc>
          <w:tcPr>
            <w:tcW w:w="1364" w:type="dxa"/>
            <w:tcBorders>
              <w:top w:val="nil"/>
            </w:tcBorders>
          </w:tcPr>
          <w:p w14:paraId="3CBD6E9B" w14:textId="77777777" w:rsidR="00DF0822" w:rsidRPr="00A840AB" w:rsidRDefault="00DF0822" w:rsidP="002040F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A840AB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At 1 year</w:t>
            </w:r>
          </w:p>
          <w:p w14:paraId="4A490C3F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O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S 66.7%</w:t>
            </w:r>
          </w:p>
          <w:p w14:paraId="6F67A1DA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D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FS 60.3%</w:t>
            </w:r>
          </w:p>
          <w:p w14:paraId="75B927A5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G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RFS 48.7%</w:t>
            </w:r>
          </w:p>
        </w:tc>
      </w:tr>
      <w:tr w:rsidR="00DF0822" w:rsidRPr="00D41780" w14:paraId="553C3472" w14:textId="77777777" w:rsidTr="002040F8">
        <w:trPr>
          <w:trHeight w:val="224"/>
        </w:trPr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4A655000" w14:textId="77777777" w:rsidR="00DF0822" w:rsidRDefault="00DF0822" w:rsidP="002040F8">
            <w:pPr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2BBADD54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3AC9A460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409" w:type="dxa"/>
            <w:tcBorders>
              <w:top w:val="nil"/>
            </w:tcBorders>
          </w:tcPr>
          <w:p w14:paraId="64B3CDF1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1541" w:type="dxa"/>
            <w:tcBorders>
              <w:top w:val="nil"/>
            </w:tcBorders>
          </w:tcPr>
          <w:p w14:paraId="60F072F0" w14:textId="77777777" w:rsidR="00DF0822" w:rsidRPr="00A840AB" w:rsidRDefault="00DF0822" w:rsidP="002040F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720" w:type="dxa"/>
            <w:tcBorders>
              <w:top w:val="nil"/>
            </w:tcBorders>
          </w:tcPr>
          <w:p w14:paraId="0376399B" w14:textId="77777777" w:rsidR="00DF0822" w:rsidRPr="00A840AB" w:rsidRDefault="00DF0822" w:rsidP="002040F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364" w:type="dxa"/>
            <w:tcBorders>
              <w:top w:val="nil"/>
            </w:tcBorders>
          </w:tcPr>
          <w:p w14:paraId="698CAFAB" w14:textId="77777777" w:rsidR="00DF0822" w:rsidRPr="00A840AB" w:rsidRDefault="00DF0822" w:rsidP="002040F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</w:p>
        </w:tc>
      </w:tr>
      <w:tr w:rsidR="00DF0822" w:rsidRPr="00D41780" w14:paraId="3A8B8D9C" w14:textId="77777777" w:rsidTr="002040F8">
        <w:trPr>
          <w:trHeight w:val="80"/>
        </w:trPr>
        <w:tc>
          <w:tcPr>
            <w:tcW w:w="2268" w:type="dxa"/>
            <w:shd w:val="clear" w:color="auto" w:fill="auto"/>
          </w:tcPr>
          <w:p w14:paraId="01B4E6E3" w14:textId="77777777" w:rsidR="00DF0822" w:rsidRPr="0059368E" w:rsidRDefault="00DF0822" w:rsidP="002040F8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2022 Zhang et al.</w:t>
            </w:r>
          </w:p>
        </w:tc>
        <w:tc>
          <w:tcPr>
            <w:tcW w:w="2268" w:type="dxa"/>
            <w:shd w:val="clear" w:color="auto" w:fill="auto"/>
          </w:tcPr>
          <w:p w14:paraId="140A5468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N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 xml:space="preserve"> = 61</w:t>
            </w:r>
          </w:p>
          <w:p w14:paraId="6B54C743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All disease</w:t>
            </w:r>
          </w:p>
          <w:p w14:paraId="2E6D5000" w14:textId="77777777" w:rsidR="00DF0822" w:rsidRPr="00D41780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Median age 24</w:t>
            </w:r>
          </w:p>
        </w:tc>
        <w:tc>
          <w:tcPr>
            <w:tcW w:w="2127" w:type="dxa"/>
            <w:shd w:val="clear" w:color="auto" w:fill="auto"/>
          </w:tcPr>
          <w:p w14:paraId="32A2D0D0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M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AC</w:t>
            </w:r>
          </w:p>
          <w:p w14:paraId="2B3199F9" w14:textId="77777777" w:rsidR="00DF0822" w:rsidRPr="00D41780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B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uFlu+Ara-C</w:t>
            </w:r>
            <w:proofErr w:type="spellEnd"/>
          </w:p>
        </w:tc>
        <w:tc>
          <w:tcPr>
            <w:tcW w:w="2409" w:type="dxa"/>
          </w:tcPr>
          <w:p w14:paraId="28ECBA34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A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TG total 2.5 mg/kg</w:t>
            </w:r>
          </w:p>
          <w:p w14:paraId="1CB02114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P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TCy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20"/>
              </w:rPr>
              <w:t xml:space="preserve"> 80 mg/kg</w:t>
            </w:r>
          </w:p>
        </w:tc>
        <w:tc>
          <w:tcPr>
            <w:tcW w:w="1541" w:type="dxa"/>
          </w:tcPr>
          <w:p w14:paraId="2BF1BAFB" w14:textId="77777777" w:rsidR="00DF0822" w:rsidRPr="005B59BB" w:rsidRDefault="00DF0822" w:rsidP="002040F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5B59BB">
              <w:rPr>
                <w:rFonts w:ascii="Times New Roman" w:hAnsi="Times New Roman" w:hint="eastAsia"/>
                <w:b/>
                <w:bCs/>
                <w:color w:val="000000" w:themeColor="text1"/>
                <w:szCs w:val="20"/>
              </w:rPr>
              <w:t>C</w:t>
            </w:r>
            <w:r w:rsidRPr="005B59BB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I at day 100</w:t>
            </w:r>
          </w:p>
          <w:p w14:paraId="739F0A4B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Gr 2-4 11.5%</w:t>
            </w:r>
          </w:p>
          <w:p w14:paraId="375ADAA7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Gr 3-4 6.6%</w:t>
            </w:r>
          </w:p>
        </w:tc>
        <w:tc>
          <w:tcPr>
            <w:tcW w:w="1720" w:type="dxa"/>
          </w:tcPr>
          <w:p w14:paraId="338318CD" w14:textId="77777777" w:rsidR="00DF0822" w:rsidRPr="005B59BB" w:rsidRDefault="00DF0822" w:rsidP="002040F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5B59BB">
              <w:rPr>
                <w:rFonts w:ascii="Times New Roman" w:hAnsi="Times New Roman" w:hint="eastAsia"/>
                <w:b/>
                <w:bCs/>
                <w:color w:val="000000" w:themeColor="text1"/>
                <w:szCs w:val="20"/>
              </w:rPr>
              <w:t>C</w:t>
            </w:r>
            <w:r w:rsidRPr="005B59BB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I at 2 year</w:t>
            </w:r>
          </w:p>
          <w:p w14:paraId="475B4C09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Any 24.2%</w:t>
            </w:r>
          </w:p>
          <w:p w14:paraId="1480CDC3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Mod-</w:t>
            </w:r>
            <w:proofErr w:type="spellStart"/>
            <w:r>
              <w:rPr>
                <w:rFonts w:ascii="Times New Roman" w:hAnsi="Times New Roman"/>
                <w:color w:val="000000" w:themeColor="text1"/>
                <w:szCs w:val="20"/>
              </w:rPr>
              <w:t>sev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20"/>
              </w:rPr>
              <w:t xml:space="preserve"> 14.5%</w:t>
            </w:r>
          </w:p>
        </w:tc>
        <w:tc>
          <w:tcPr>
            <w:tcW w:w="1364" w:type="dxa"/>
          </w:tcPr>
          <w:p w14:paraId="2C62792C" w14:textId="77777777" w:rsidR="00DF0822" w:rsidRPr="005B59BB" w:rsidRDefault="00DF0822" w:rsidP="002040F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5B59BB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At 2 year</w:t>
            </w:r>
          </w:p>
          <w:p w14:paraId="58CF63D3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O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S 75.4%</w:t>
            </w:r>
          </w:p>
          <w:p w14:paraId="27358380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D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FS 72.7%</w:t>
            </w:r>
          </w:p>
          <w:p w14:paraId="4B0283EA" w14:textId="77777777" w:rsidR="00DF0822" w:rsidRDefault="00DF0822" w:rsidP="002040F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G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RFS 61.3%</w:t>
            </w:r>
          </w:p>
        </w:tc>
      </w:tr>
    </w:tbl>
    <w:p w14:paraId="16C47F34" w14:textId="053506F9" w:rsidR="00DF0822" w:rsidRPr="00A840AB" w:rsidRDefault="00DF0822" w:rsidP="00DF0822">
      <w:pPr>
        <w:widowControl/>
        <w:wordWrap/>
        <w:autoSpaceDE/>
        <w:autoSpaceDN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Cs w:val="20"/>
        </w:rPr>
        <w:t>A</w:t>
      </w:r>
      <w:r>
        <w:rPr>
          <w:rFonts w:ascii="Times New Roman" w:hAnsi="Times New Roman"/>
          <w:szCs w:val="20"/>
        </w:rPr>
        <w:t xml:space="preserve">TG, </w:t>
      </w:r>
      <w:proofErr w:type="spellStart"/>
      <w:r>
        <w:rPr>
          <w:rFonts w:ascii="Times New Roman" w:hAnsi="Times New Roman"/>
          <w:szCs w:val="20"/>
        </w:rPr>
        <w:t>antithymocyte</w:t>
      </w:r>
      <w:proofErr w:type="spellEnd"/>
      <w:r>
        <w:rPr>
          <w:rFonts w:ascii="Times New Roman" w:hAnsi="Times New Roman"/>
          <w:szCs w:val="20"/>
        </w:rPr>
        <w:t xml:space="preserve"> globulin; </w:t>
      </w:r>
      <w:proofErr w:type="spellStart"/>
      <w:r>
        <w:rPr>
          <w:rFonts w:ascii="Times New Roman" w:hAnsi="Times New Roman"/>
          <w:szCs w:val="20"/>
        </w:rPr>
        <w:t>PTCy</w:t>
      </w:r>
      <w:proofErr w:type="spellEnd"/>
      <w:r>
        <w:rPr>
          <w:rFonts w:ascii="Times New Roman" w:hAnsi="Times New Roman"/>
          <w:szCs w:val="20"/>
        </w:rPr>
        <w:t>, post-transplant cyclophosphamide; GVHD, graft-versus-host disease; MDS, myelodysplastic syndrome; MAC, myeloablative conditioning; RIC, reduced-intensity conditioning; Bu, busulfan; Flu, fludarabine; ALC, absolute lymphocyte count; CI, cumulative incidence; OS, overall survival; RFS, relapse-free survival; GRFS, GVHD-free, relapse-free survival; TBI, total body irradiation; Cy, cyclophosphamide</w:t>
      </w:r>
      <w:r w:rsidR="00101F6D">
        <w:rPr>
          <w:rFonts w:ascii="Times New Roman" w:hAnsi="Times New Roman"/>
          <w:szCs w:val="20"/>
        </w:rPr>
        <w:t>; DFS, disease-free survival.</w:t>
      </w:r>
    </w:p>
    <w:p w14:paraId="53372E03" w14:textId="4E2E5CCF" w:rsidR="0028053A" w:rsidRPr="00DF0822" w:rsidRDefault="0028053A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4"/>
        </w:rPr>
      </w:pPr>
    </w:p>
    <w:sectPr w:rsidR="0028053A" w:rsidRPr="00DF0822" w:rsidSect="009478E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600295" w14:textId="77777777" w:rsidR="009478E3" w:rsidRDefault="009478E3" w:rsidP="007C7E8A">
      <w:r>
        <w:separator/>
      </w:r>
    </w:p>
  </w:endnote>
  <w:endnote w:type="continuationSeparator" w:id="0">
    <w:p w14:paraId="28409E3B" w14:textId="77777777" w:rsidR="009478E3" w:rsidRDefault="009478E3" w:rsidP="007C7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66056787"/>
      <w:docPartObj>
        <w:docPartGallery w:val="Page Numbers (Bottom of Page)"/>
        <w:docPartUnique/>
      </w:docPartObj>
    </w:sdtPr>
    <w:sdtEndPr/>
    <w:sdtContent>
      <w:p w14:paraId="3BDC345B" w14:textId="3F3777F8" w:rsidR="00364D9C" w:rsidRDefault="00364D9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5532" w:rsidRPr="00235532">
          <w:rPr>
            <w:noProof/>
            <w:lang w:val="ko-KR"/>
          </w:rPr>
          <w:t>5</w:t>
        </w:r>
        <w:r>
          <w:fldChar w:fldCharType="end"/>
        </w:r>
      </w:p>
    </w:sdtContent>
  </w:sdt>
  <w:p w14:paraId="29582325" w14:textId="77777777" w:rsidR="00364D9C" w:rsidRDefault="00364D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22F7E3" w14:textId="77777777" w:rsidR="009478E3" w:rsidRDefault="009478E3" w:rsidP="007C7E8A">
      <w:r>
        <w:separator/>
      </w:r>
    </w:p>
  </w:footnote>
  <w:footnote w:type="continuationSeparator" w:id="0">
    <w:p w14:paraId="1EC09DA0" w14:textId="77777777" w:rsidR="009478E3" w:rsidRDefault="009478E3" w:rsidP="007C7E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E45B06"/>
    <w:multiLevelType w:val="hybridMultilevel"/>
    <w:tmpl w:val="226E253E"/>
    <w:lvl w:ilvl="0" w:tplc="016004DE"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>
    <w:nsid w:val="20396446"/>
    <w:multiLevelType w:val="hybridMultilevel"/>
    <w:tmpl w:val="B588BECE"/>
    <w:lvl w:ilvl="0" w:tplc="BECE6420">
      <w:start w:val="1"/>
      <w:numFmt w:val="upperLetter"/>
      <w:lvlText w:val="(%1)"/>
      <w:lvlJc w:val="left"/>
      <w:pPr>
        <w:ind w:left="63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2">
    <w:nsid w:val="29500C9C"/>
    <w:multiLevelType w:val="hybridMultilevel"/>
    <w:tmpl w:val="6508762C"/>
    <w:lvl w:ilvl="0" w:tplc="9A8C706C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ematologica_2015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B3F4F"/>
    <w:rsid w:val="00000297"/>
    <w:rsid w:val="00007FA8"/>
    <w:rsid w:val="00024DD2"/>
    <w:rsid w:val="00026D34"/>
    <w:rsid w:val="00035EC7"/>
    <w:rsid w:val="0003785C"/>
    <w:rsid w:val="000444E7"/>
    <w:rsid w:val="00045363"/>
    <w:rsid w:val="00053624"/>
    <w:rsid w:val="00061012"/>
    <w:rsid w:val="0006303C"/>
    <w:rsid w:val="00076F81"/>
    <w:rsid w:val="00087B8F"/>
    <w:rsid w:val="00097A17"/>
    <w:rsid w:val="000A02C4"/>
    <w:rsid w:val="000A1FD7"/>
    <w:rsid w:val="000A39F1"/>
    <w:rsid w:val="000A6903"/>
    <w:rsid w:val="000B2C96"/>
    <w:rsid w:val="000B703F"/>
    <w:rsid w:val="000C1AF0"/>
    <w:rsid w:val="000D51A1"/>
    <w:rsid w:val="000E0208"/>
    <w:rsid w:val="000E0AD2"/>
    <w:rsid w:val="000E1431"/>
    <w:rsid w:val="000E7227"/>
    <w:rsid w:val="000F463C"/>
    <w:rsid w:val="00101F6D"/>
    <w:rsid w:val="00113974"/>
    <w:rsid w:val="001144E4"/>
    <w:rsid w:val="00127950"/>
    <w:rsid w:val="00131C33"/>
    <w:rsid w:val="00132369"/>
    <w:rsid w:val="00132FF6"/>
    <w:rsid w:val="00135144"/>
    <w:rsid w:val="0014297E"/>
    <w:rsid w:val="00143D33"/>
    <w:rsid w:val="001445D5"/>
    <w:rsid w:val="001475F3"/>
    <w:rsid w:val="00150C41"/>
    <w:rsid w:val="001521BA"/>
    <w:rsid w:val="00162B8B"/>
    <w:rsid w:val="00167A1E"/>
    <w:rsid w:val="00171C1D"/>
    <w:rsid w:val="00172522"/>
    <w:rsid w:val="0017675C"/>
    <w:rsid w:val="001800EE"/>
    <w:rsid w:val="00180D46"/>
    <w:rsid w:val="001837AB"/>
    <w:rsid w:val="00194760"/>
    <w:rsid w:val="001958EC"/>
    <w:rsid w:val="001B49AE"/>
    <w:rsid w:val="001B6506"/>
    <w:rsid w:val="001C3D81"/>
    <w:rsid w:val="001C45AB"/>
    <w:rsid w:val="001C5F74"/>
    <w:rsid w:val="001D1A97"/>
    <w:rsid w:val="001E2DC0"/>
    <w:rsid w:val="001E7F9E"/>
    <w:rsid w:val="001F7D9A"/>
    <w:rsid w:val="0021050C"/>
    <w:rsid w:val="00212594"/>
    <w:rsid w:val="00212FFA"/>
    <w:rsid w:val="00215C96"/>
    <w:rsid w:val="00216656"/>
    <w:rsid w:val="00217026"/>
    <w:rsid w:val="00224812"/>
    <w:rsid w:val="00226AA4"/>
    <w:rsid w:val="00235532"/>
    <w:rsid w:val="00241ED8"/>
    <w:rsid w:val="00256F4A"/>
    <w:rsid w:val="00272709"/>
    <w:rsid w:val="00276805"/>
    <w:rsid w:val="0028053A"/>
    <w:rsid w:val="002825C9"/>
    <w:rsid w:val="00283409"/>
    <w:rsid w:val="00287349"/>
    <w:rsid w:val="00297CB8"/>
    <w:rsid w:val="002A5585"/>
    <w:rsid w:val="002A5BE6"/>
    <w:rsid w:val="002B0C1F"/>
    <w:rsid w:val="002B2666"/>
    <w:rsid w:val="002B6C0B"/>
    <w:rsid w:val="002C58BD"/>
    <w:rsid w:val="002C707D"/>
    <w:rsid w:val="002D2709"/>
    <w:rsid w:val="002D3C38"/>
    <w:rsid w:val="002E377A"/>
    <w:rsid w:val="002E40B9"/>
    <w:rsid w:val="002E7284"/>
    <w:rsid w:val="002F2576"/>
    <w:rsid w:val="002F50AD"/>
    <w:rsid w:val="00302021"/>
    <w:rsid w:val="00306034"/>
    <w:rsid w:val="00316655"/>
    <w:rsid w:val="00317B28"/>
    <w:rsid w:val="003212C2"/>
    <w:rsid w:val="003226C7"/>
    <w:rsid w:val="00322737"/>
    <w:rsid w:val="00322B08"/>
    <w:rsid w:val="00325A38"/>
    <w:rsid w:val="003328D6"/>
    <w:rsid w:val="00332A4D"/>
    <w:rsid w:val="0033459D"/>
    <w:rsid w:val="00334AA7"/>
    <w:rsid w:val="00345940"/>
    <w:rsid w:val="003463CB"/>
    <w:rsid w:val="00346DFC"/>
    <w:rsid w:val="003547C7"/>
    <w:rsid w:val="00356692"/>
    <w:rsid w:val="00356CF8"/>
    <w:rsid w:val="00356F8B"/>
    <w:rsid w:val="00360DDD"/>
    <w:rsid w:val="0036330D"/>
    <w:rsid w:val="00363446"/>
    <w:rsid w:val="00364D9C"/>
    <w:rsid w:val="00365034"/>
    <w:rsid w:val="00371073"/>
    <w:rsid w:val="003720A0"/>
    <w:rsid w:val="00373D76"/>
    <w:rsid w:val="003751F9"/>
    <w:rsid w:val="00382E74"/>
    <w:rsid w:val="0038371C"/>
    <w:rsid w:val="003915FB"/>
    <w:rsid w:val="00392374"/>
    <w:rsid w:val="00393BAF"/>
    <w:rsid w:val="00394C3F"/>
    <w:rsid w:val="00394C57"/>
    <w:rsid w:val="00394F76"/>
    <w:rsid w:val="00397F3F"/>
    <w:rsid w:val="003A3683"/>
    <w:rsid w:val="003A547B"/>
    <w:rsid w:val="003C3FAC"/>
    <w:rsid w:val="003C6AE7"/>
    <w:rsid w:val="003E7D3E"/>
    <w:rsid w:val="003F2619"/>
    <w:rsid w:val="003F4240"/>
    <w:rsid w:val="003F457F"/>
    <w:rsid w:val="003F5A50"/>
    <w:rsid w:val="003F5C13"/>
    <w:rsid w:val="00420192"/>
    <w:rsid w:val="00421B5A"/>
    <w:rsid w:val="004220E6"/>
    <w:rsid w:val="00426AC1"/>
    <w:rsid w:val="00437CCA"/>
    <w:rsid w:val="00454066"/>
    <w:rsid w:val="004640A9"/>
    <w:rsid w:val="00471B3A"/>
    <w:rsid w:val="00473B6C"/>
    <w:rsid w:val="004747A0"/>
    <w:rsid w:val="004758B6"/>
    <w:rsid w:val="00481521"/>
    <w:rsid w:val="00486A69"/>
    <w:rsid w:val="004A0159"/>
    <w:rsid w:val="004A0275"/>
    <w:rsid w:val="004A02A5"/>
    <w:rsid w:val="004A2EED"/>
    <w:rsid w:val="004A3F96"/>
    <w:rsid w:val="004A49CB"/>
    <w:rsid w:val="004B015E"/>
    <w:rsid w:val="004B3F4F"/>
    <w:rsid w:val="004B422C"/>
    <w:rsid w:val="004B6AAF"/>
    <w:rsid w:val="004C51EE"/>
    <w:rsid w:val="004C7214"/>
    <w:rsid w:val="004D70B3"/>
    <w:rsid w:val="004E2ED0"/>
    <w:rsid w:val="004E3F06"/>
    <w:rsid w:val="004E6776"/>
    <w:rsid w:val="004E7509"/>
    <w:rsid w:val="004F36C5"/>
    <w:rsid w:val="0050345A"/>
    <w:rsid w:val="00505265"/>
    <w:rsid w:val="00515DD6"/>
    <w:rsid w:val="005355F8"/>
    <w:rsid w:val="005363BC"/>
    <w:rsid w:val="0054058A"/>
    <w:rsid w:val="00542627"/>
    <w:rsid w:val="00571856"/>
    <w:rsid w:val="00581FCA"/>
    <w:rsid w:val="00585A11"/>
    <w:rsid w:val="00586C03"/>
    <w:rsid w:val="005916D0"/>
    <w:rsid w:val="005954F9"/>
    <w:rsid w:val="005A36C0"/>
    <w:rsid w:val="005A6126"/>
    <w:rsid w:val="005A72B3"/>
    <w:rsid w:val="005A7DF4"/>
    <w:rsid w:val="005B6C56"/>
    <w:rsid w:val="005C0EE9"/>
    <w:rsid w:val="005D04E9"/>
    <w:rsid w:val="005D4C17"/>
    <w:rsid w:val="005D4F2A"/>
    <w:rsid w:val="005D585A"/>
    <w:rsid w:val="005E2DE8"/>
    <w:rsid w:val="0060586E"/>
    <w:rsid w:val="00606FC3"/>
    <w:rsid w:val="00611378"/>
    <w:rsid w:val="006240E6"/>
    <w:rsid w:val="0062718E"/>
    <w:rsid w:val="006321E9"/>
    <w:rsid w:val="0064267F"/>
    <w:rsid w:val="00647C2A"/>
    <w:rsid w:val="00657140"/>
    <w:rsid w:val="00657F42"/>
    <w:rsid w:val="00665915"/>
    <w:rsid w:val="00667461"/>
    <w:rsid w:val="00673E0F"/>
    <w:rsid w:val="00675127"/>
    <w:rsid w:val="00676395"/>
    <w:rsid w:val="00681C6B"/>
    <w:rsid w:val="00683C9D"/>
    <w:rsid w:val="0068458A"/>
    <w:rsid w:val="00691657"/>
    <w:rsid w:val="00692D2A"/>
    <w:rsid w:val="00692EDB"/>
    <w:rsid w:val="00695AB8"/>
    <w:rsid w:val="00697D46"/>
    <w:rsid w:val="006A1471"/>
    <w:rsid w:val="006A210E"/>
    <w:rsid w:val="006A525C"/>
    <w:rsid w:val="006A5FE7"/>
    <w:rsid w:val="006B5683"/>
    <w:rsid w:val="006C6B10"/>
    <w:rsid w:val="006D2973"/>
    <w:rsid w:val="006D5EC7"/>
    <w:rsid w:val="006D625D"/>
    <w:rsid w:val="006E1D71"/>
    <w:rsid w:val="006E2061"/>
    <w:rsid w:val="006E2AA2"/>
    <w:rsid w:val="006F66DD"/>
    <w:rsid w:val="007031C1"/>
    <w:rsid w:val="00705E3F"/>
    <w:rsid w:val="00706703"/>
    <w:rsid w:val="007073C0"/>
    <w:rsid w:val="00716443"/>
    <w:rsid w:val="007223B2"/>
    <w:rsid w:val="00726005"/>
    <w:rsid w:val="00726144"/>
    <w:rsid w:val="00740A47"/>
    <w:rsid w:val="0074282A"/>
    <w:rsid w:val="00743CBA"/>
    <w:rsid w:val="0074717D"/>
    <w:rsid w:val="00773D65"/>
    <w:rsid w:val="007746EA"/>
    <w:rsid w:val="00783DCD"/>
    <w:rsid w:val="007842F4"/>
    <w:rsid w:val="00792D95"/>
    <w:rsid w:val="007A24F7"/>
    <w:rsid w:val="007A372D"/>
    <w:rsid w:val="007A3960"/>
    <w:rsid w:val="007B031B"/>
    <w:rsid w:val="007C7E8A"/>
    <w:rsid w:val="007D20EF"/>
    <w:rsid w:val="007D25A5"/>
    <w:rsid w:val="007E28A2"/>
    <w:rsid w:val="00802D76"/>
    <w:rsid w:val="008052BD"/>
    <w:rsid w:val="00805DCC"/>
    <w:rsid w:val="0081560A"/>
    <w:rsid w:val="00820AF7"/>
    <w:rsid w:val="008231E0"/>
    <w:rsid w:val="00837164"/>
    <w:rsid w:val="00846373"/>
    <w:rsid w:val="008466D0"/>
    <w:rsid w:val="00851D28"/>
    <w:rsid w:val="00851F3E"/>
    <w:rsid w:val="00853E0E"/>
    <w:rsid w:val="008569EF"/>
    <w:rsid w:val="008576F1"/>
    <w:rsid w:val="00860D79"/>
    <w:rsid w:val="00863C50"/>
    <w:rsid w:val="008737D1"/>
    <w:rsid w:val="00874444"/>
    <w:rsid w:val="0087481F"/>
    <w:rsid w:val="0087593D"/>
    <w:rsid w:val="0088071F"/>
    <w:rsid w:val="00884159"/>
    <w:rsid w:val="00884271"/>
    <w:rsid w:val="00890D71"/>
    <w:rsid w:val="00896574"/>
    <w:rsid w:val="00897688"/>
    <w:rsid w:val="008A501C"/>
    <w:rsid w:val="008B178C"/>
    <w:rsid w:val="008B6403"/>
    <w:rsid w:val="008C61EC"/>
    <w:rsid w:val="008C6953"/>
    <w:rsid w:val="008D061B"/>
    <w:rsid w:val="008D231D"/>
    <w:rsid w:val="008D3D7B"/>
    <w:rsid w:val="008D7D3C"/>
    <w:rsid w:val="008E468E"/>
    <w:rsid w:val="008E7153"/>
    <w:rsid w:val="008F4412"/>
    <w:rsid w:val="008F4CA8"/>
    <w:rsid w:val="0090088E"/>
    <w:rsid w:val="00904ABB"/>
    <w:rsid w:val="009135DB"/>
    <w:rsid w:val="009213D3"/>
    <w:rsid w:val="009216B7"/>
    <w:rsid w:val="00922650"/>
    <w:rsid w:val="009248FB"/>
    <w:rsid w:val="00924C4E"/>
    <w:rsid w:val="00930731"/>
    <w:rsid w:val="009478E3"/>
    <w:rsid w:val="009500CD"/>
    <w:rsid w:val="00953A51"/>
    <w:rsid w:val="009544A3"/>
    <w:rsid w:val="009550D6"/>
    <w:rsid w:val="00957FAA"/>
    <w:rsid w:val="00963C4D"/>
    <w:rsid w:val="00974044"/>
    <w:rsid w:val="009740A6"/>
    <w:rsid w:val="00980C91"/>
    <w:rsid w:val="00981BCA"/>
    <w:rsid w:val="00985BAB"/>
    <w:rsid w:val="00986FB0"/>
    <w:rsid w:val="009904AA"/>
    <w:rsid w:val="00990FB8"/>
    <w:rsid w:val="00991C13"/>
    <w:rsid w:val="00995650"/>
    <w:rsid w:val="009B072A"/>
    <w:rsid w:val="009B37F4"/>
    <w:rsid w:val="009B666B"/>
    <w:rsid w:val="009C12E6"/>
    <w:rsid w:val="009C4955"/>
    <w:rsid w:val="009E47EA"/>
    <w:rsid w:val="009E4AA1"/>
    <w:rsid w:val="009E5E6E"/>
    <w:rsid w:val="00A05FAD"/>
    <w:rsid w:val="00A10BB1"/>
    <w:rsid w:val="00A1697F"/>
    <w:rsid w:val="00A21A46"/>
    <w:rsid w:val="00A279D7"/>
    <w:rsid w:val="00A32E15"/>
    <w:rsid w:val="00A33C02"/>
    <w:rsid w:val="00A359DC"/>
    <w:rsid w:val="00A40475"/>
    <w:rsid w:val="00A43916"/>
    <w:rsid w:val="00A4402B"/>
    <w:rsid w:val="00A44C20"/>
    <w:rsid w:val="00A45093"/>
    <w:rsid w:val="00A6381E"/>
    <w:rsid w:val="00A722FE"/>
    <w:rsid w:val="00A7478C"/>
    <w:rsid w:val="00A76F7E"/>
    <w:rsid w:val="00A8120C"/>
    <w:rsid w:val="00A8198C"/>
    <w:rsid w:val="00A91B34"/>
    <w:rsid w:val="00AA33E4"/>
    <w:rsid w:val="00AA3685"/>
    <w:rsid w:val="00AA74E9"/>
    <w:rsid w:val="00AB2E80"/>
    <w:rsid w:val="00AD24F6"/>
    <w:rsid w:val="00AD52A2"/>
    <w:rsid w:val="00AD7819"/>
    <w:rsid w:val="00AE3400"/>
    <w:rsid w:val="00AE5773"/>
    <w:rsid w:val="00B01548"/>
    <w:rsid w:val="00B04571"/>
    <w:rsid w:val="00B13CE3"/>
    <w:rsid w:val="00B14223"/>
    <w:rsid w:val="00B149C1"/>
    <w:rsid w:val="00B2040C"/>
    <w:rsid w:val="00B23455"/>
    <w:rsid w:val="00B23F95"/>
    <w:rsid w:val="00B40C84"/>
    <w:rsid w:val="00B43141"/>
    <w:rsid w:val="00B52A86"/>
    <w:rsid w:val="00B60E75"/>
    <w:rsid w:val="00B61FA0"/>
    <w:rsid w:val="00B63830"/>
    <w:rsid w:val="00B726EA"/>
    <w:rsid w:val="00B74767"/>
    <w:rsid w:val="00B76782"/>
    <w:rsid w:val="00B77B78"/>
    <w:rsid w:val="00B90787"/>
    <w:rsid w:val="00B922C2"/>
    <w:rsid w:val="00B95304"/>
    <w:rsid w:val="00B96066"/>
    <w:rsid w:val="00BA320A"/>
    <w:rsid w:val="00BA4913"/>
    <w:rsid w:val="00BA7407"/>
    <w:rsid w:val="00BB1613"/>
    <w:rsid w:val="00BB215D"/>
    <w:rsid w:val="00BB24A9"/>
    <w:rsid w:val="00BC1BCB"/>
    <w:rsid w:val="00BE30A1"/>
    <w:rsid w:val="00BF22D7"/>
    <w:rsid w:val="00BF480B"/>
    <w:rsid w:val="00C02D59"/>
    <w:rsid w:val="00C135F0"/>
    <w:rsid w:val="00C1541E"/>
    <w:rsid w:val="00C17433"/>
    <w:rsid w:val="00C27120"/>
    <w:rsid w:val="00C346E2"/>
    <w:rsid w:val="00C36D9A"/>
    <w:rsid w:val="00C40039"/>
    <w:rsid w:val="00C41F19"/>
    <w:rsid w:val="00C423D0"/>
    <w:rsid w:val="00C43723"/>
    <w:rsid w:val="00C45A75"/>
    <w:rsid w:val="00C57AAB"/>
    <w:rsid w:val="00C66422"/>
    <w:rsid w:val="00C71C2C"/>
    <w:rsid w:val="00C746AB"/>
    <w:rsid w:val="00C97D8D"/>
    <w:rsid w:val="00CC030B"/>
    <w:rsid w:val="00CC1D34"/>
    <w:rsid w:val="00CC2E28"/>
    <w:rsid w:val="00CC7946"/>
    <w:rsid w:val="00CD144A"/>
    <w:rsid w:val="00CE4F8A"/>
    <w:rsid w:val="00CF1047"/>
    <w:rsid w:val="00CF13E0"/>
    <w:rsid w:val="00D0174E"/>
    <w:rsid w:val="00D04AC4"/>
    <w:rsid w:val="00D15FB5"/>
    <w:rsid w:val="00D20C48"/>
    <w:rsid w:val="00D24F72"/>
    <w:rsid w:val="00D4254B"/>
    <w:rsid w:val="00D441C9"/>
    <w:rsid w:val="00D44764"/>
    <w:rsid w:val="00D529A5"/>
    <w:rsid w:val="00D74C38"/>
    <w:rsid w:val="00D759BF"/>
    <w:rsid w:val="00D80378"/>
    <w:rsid w:val="00D81A11"/>
    <w:rsid w:val="00D93764"/>
    <w:rsid w:val="00D95EDC"/>
    <w:rsid w:val="00D978FF"/>
    <w:rsid w:val="00D97BDA"/>
    <w:rsid w:val="00DA0F36"/>
    <w:rsid w:val="00DA12A6"/>
    <w:rsid w:val="00DA139C"/>
    <w:rsid w:val="00DA79E7"/>
    <w:rsid w:val="00DB067F"/>
    <w:rsid w:val="00DB19F7"/>
    <w:rsid w:val="00DB5901"/>
    <w:rsid w:val="00DB5E5C"/>
    <w:rsid w:val="00DC0795"/>
    <w:rsid w:val="00DC424C"/>
    <w:rsid w:val="00DD2A5C"/>
    <w:rsid w:val="00DD31D7"/>
    <w:rsid w:val="00DD66DD"/>
    <w:rsid w:val="00DE4ABF"/>
    <w:rsid w:val="00DE75F1"/>
    <w:rsid w:val="00DF0822"/>
    <w:rsid w:val="00DF2BF3"/>
    <w:rsid w:val="00DF7D7A"/>
    <w:rsid w:val="00E0226C"/>
    <w:rsid w:val="00E151C2"/>
    <w:rsid w:val="00E17E94"/>
    <w:rsid w:val="00E31666"/>
    <w:rsid w:val="00E31EEC"/>
    <w:rsid w:val="00E33BC1"/>
    <w:rsid w:val="00E360A8"/>
    <w:rsid w:val="00E37CEA"/>
    <w:rsid w:val="00E4139E"/>
    <w:rsid w:val="00E4300A"/>
    <w:rsid w:val="00E46617"/>
    <w:rsid w:val="00E53612"/>
    <w:rsid w:val="00E603AC"/>
    <w:rsid w:val="00E63736"/>
    <w:rsid w:val="00E655EC"/>
    <w:rsid w:val="00E915F0"/>
    <w:rsid w:val="00E95199"/>
    <w:rsid w:val="00EA0F51"/>
    <w:rsid w:val="00EA5856"/>
    <w:rsid w:val="00EA78BF"/>
    <w:rsid w:val="00EA7D7A"/>
    <w:rsid w:val="00EB0614"/>
    <w:rsid w:val="00EB621F"/>
    <w:rsid w:val="00EC7F2C"/>
    <w:rsid w:val="00EE0ED0"/>
    <w:rsid w:val="00EE5A03"/>
    <w:rsid w:val="00EF3F2B"/>
    <w:rsid w:val="00EF6407"/>
    <w:rsid w:val="00F126AC"/>
    <w:rsid w:val="00F20A74"/>
    <w:rsid w:val="00F20B8A"/>
    <w:rsid w:val="00F306D1"/>
    <w:rsid w:val="00F30CD9"/>
    <w:rsid w:val="00F40446"/>
    <w:rsid w:val="00F41CC3"/>
    <w:rsid w:val="00F450A7"/>
    <w:rsid w:val="00F61323"/>
    <w:rsid w:val="00F662F5"/>
    <w:rsid w:val="00F66311"/>
    <w:rsid w:val="00F745F5"/>
    <w:rsid w:val="00F84DD7"/>
    <w:rsid w:val="00F911A2"/>
    <w:rsid w:val="00F91BFE"/>
    <w:rsid w:val="00FB039C"/>
    <w:rsid w:val="00FB0E49"/>
    <w:rsid w:val="00FB3B06"/>
    <w:rsid w:val="00FC1CB2"/>
    <w:rsid w:val="00FC55FF"/>
    <w:rsid w:val="00FC72D1"/>
    <w:rsid w:val="00FD097F"/>
    <w:rsid w:val="00FD5C93"/>
    <w:rsid w:val="00FE2386"/>
    <w:rsid w:val="00FE2DC9"/>
    <w:rsid w:val="00FF2DBF"/>
    <w:rsid w:val="00FF3DD8"/>
    <w:rsid w:val="00FF6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52BCFF"/>
  <w15:chartTrackingRefBased/>
  <w15:docId w15:val="{FB93635B-5F17-4F41-A5F3-08F86FAC8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1666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2600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6005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72600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6005"/>
    <w:rPr>
      <w:rFonts w:ascii="Malgun Gothic" w:eastAsia="Malgun Gothic" w:hAnsi="Malgun Gothic" w:cs="Times New Roman"/>
      <w:noProof/>
    </w:rPr>
  </w:style>
  <w:style w:type="character" w:styleId="LineNumber">
    <w:name w:val="line number"/>
    <w:basedOn w:val="DefaultParagraphFont"/>
    <w:uiPriority w:val="99"/>
    <w:semiHidden/>
    <w:unhideWhenUsed/>
    <w:rsid w:val="00420192"/>
  </w:style>
  <w:style w:type="character" w:styleId="CommentReference">
    <w:name w:val="annotation reference"/>
    <w:basedOn w:val="DefaultParagraphFont"/>
    <w:uiPriority w:val="99"/>
    <w:semiHidden/>
    <w:unhideWhenUsed/>
    <w:rsid w:val="00AD78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D781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D7819"/>
    <w:rPr>
      <w:rFonts w:ascii="Malgun Gothic" w:eastAsia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8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819"/>
    <w:rPr>
      <w:rFonts w:ascii="Malgun Gothic" w:eastAsia="Malgun Gothic" w:hAnsi="Malgun Gothic" w:cs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7C7E8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C7E8A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7C7E8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7E8A"/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ED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EDC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95EDC"/>
    <w:rPr>
      <w:color w:val="0000FF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586C03"/>
    <w:rPr>
      <w:color w:val="605E5C"/>
      <w:shd w:val="clear" w:color="auto" w:fill="E1DFDD"/>
    </w:rPr>
  </w:style>
  <w:style w:type="table" w:styleId="ListTable2">
    <w:name w:val="List Table 2"/>
    <w:basedOn w:val="TableNormal"/>
    <w:uiPriority w:val="47"/>
    <w:rsid w:val="003A547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E915F0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paragraph" w:styleId="ListParagraph">
    <w:name w:val="List Paragraph"/>
    <w:basedOn w:val="Normal"/>
    <w:uiPriority w:val="34"/>
    <w:qFormat/>
    <w:rsid w:val="00863C50"/>
    <w:pPr>
      <w:ind w:leftChars="400" w:left="80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2D2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A1F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73E0F"/>
    <w:rPr>
      <w:color w:val="954F72"/>
      <w:u w:val="single"/>
    </w:rPr>
  </w:style>
  <w:style w:type="paragraph" w:customStyle="1" w:styleId="msonormal0">
    <w:name w:val="msonormal"/>
    <w:basedOn w:val="Normal"/>
    <w:rsid w:val="00673E0F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ont5">
    <w:name w:val="font5"/>
    <w:basedOn w:val="Normal"/>
    <w:rsid w:val="00673E0F"/>
    <w:pPr>
      <w:widowControl/>
      <w:wordWrap/>
      <w:autoSpaceDE/>
      <w:autoSpaceDN/>
      <w:spacing w:before="100" w:beforeAutospacing="1" w:after="100" w:afterAutospacing="1"/>
      <w:jc w:val="left"/>
    </w:pPr>
    <w:rPr>
      <w:rFonts w:cs="Gulim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87A59C-8A95-4469-B371-5ABD0E7531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49</Words>
  <Characters>5984</Characters>
  <Application>Microsoft Office Word</Application>
  <DocSecurity>0</DocSecurity>
  <Lines>49</Lines>
  <Paragraphs>1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동현</dc:creator>
  <cp:keywords/>
  <dc:description/>
  <cp:lastModifiedBy>Moses Rajan</cp:lastModifiedBy>
  <cp:revision>3</cp:revision>
  <dcterms:created xsi:type="dcterms:W3CDTF">2024-05-07T01:07:00Z</dcterms:created>
  <dcterms:modified xsi:type="dcterms:W3CDTF">2024-06-08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1cb3b365f4172ea5ebc00324f7cdd31f297ddb2df65fff0fa787e0827333ff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